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du wp14">
  <w:body>
    <w:p w:rsidR="144C1A4F" w:rsidP="6C10A52B" w:rsidRDefault="144C1A4F" w14:paraId="29924344" w14:textId="39385402">
      <w:pPr>
        <w:pStyle w:val="Normal"/>
        <w:spacing w:line="480" w:lineRule="auto"/>
        <w:jc w:val="center"/>
        <w:rPr>
          <w:b w:val="1"/>
          <w:bCs w:val="1"/>
        </w:rPr>
      </w:pPr>
      <w:r w:rsidRPr="6C10A52B" w:rsidR="5310252F">
        <w:rPr>
          <w:b w:val="1"/>
          <w:bCs w:val="1"/>
        </w:rPr>
        <w:t>Supplementary Material</w:t>
      </w:r>
      <w:r w:rsidRPr="6C10A52B" w:rsidR="53F103EE">
        <w:rPr>
          <w:b w:val="1"/>
          <w:bCs w:val="1"/>
        </w:rPr>
        <w:t xml:space="preserve"> 2</w:t>
      </w:r>
    </w:p>
    <w:p w:rsidR="6E584213" w:rsidP="6E584213" w:rsidRDefault="6E584213" w14:paraId="4A1069C2" w14:textId="63C8D991">
      <w:pPr>
        <w:jc w:val="center"/>
        <w:rPr>
          <w:b w:val="1"/>
          <w:bCs w:val="1"/>
        </w:rPr>
      </w:pPr>
    </w:p>
    <w:p w:rsidR="73927168" w:rsidP="144C1A4F" w:rsidRDefault="73927168" w14:paraId="1201F19B" w14:textId="4B805704">
      <w:pPr>
        <w:jc w:val="center"/>
        <w:rPr>
          <w:b/>
          <w:bCs/>
        </w:rPr>
      </w:pPr>
      <w:r w:rsidRPr="144C1A4F">
        <w:rPr>
          <w:b/>
          <w:bCs/>
          <w:color w:val="5F4879"/>
        </w:rPr>
        <w:t>PATIENT-CENTERED OUTCOMES RESEARCH (PCOR) PROJECT</w:t>
      </w:r>
    </w:p>
    <w:p w:rsidR="73927168" w:rsidP="144C1A4F" w:rsidRDefault="73927168" w14:paraId="4BC91515" w14:textId="08D0B82A">
      <w:pPr>
        <w:spacing w:before="164"/>
        <w:ind w:left="1286"/>
        <w:jc w:val="center"/>
      </w:pPr>
      <w:r w:rsidRPr="144C1A4F">
        <w:rPr>
          <w:b/>
          <w:bCs/>
          <w:color w:val="5F4879"/>
        </w:rPr>
        <w:t>Training workshop announcement</w:t>
      </w:r>
    </w:p>
    <w:p w:rsidR="73927168" w:rsidP="144C1A4F" w:rsidRDefault="73927168" w14:paraId="35A4E85E" w14:textId="2C0C3213">
      <w:pPr>
        <w:spacing w:before="204"/>
        <w:jc w:val="center"/>
      </w:pPr>
      <w:r w:rsidRPr="144C1A4F">
        <w:rPr>
          <w:rFonts w:ascii="Arial" w:hAnsi="Arial" w:eastAsia="Arial" w:cs="Arial"/>
          <w:b/>
          <w:bCs/>
          <w:color w:val="E26C09"/>
          <w:sz w:val="30"/>
          <w:szCs w:val="30"/>
        </w:rPr>
        <w:t>Introduction to Psychometrics</w:t>
      </w:r>
    </w:p>
    <w:p w:rsidR="73927168" w:rsidP="144C1A4F" w:rsidRDefault="73927168" w14:paraId="1799E9C4" w14:textId="6010FFAD">
      <w:pPr>
        <w:spacing w:before="144"/>
        <w:ind w:left="135"/>
        <w:jc w:val="both"/>
      </w:pPr>
      <w:r w:rsidRPr="6E584213" w:rsidR="73927168">
        <w:rPr>
          <w:sz w:val="19"/>
          <w:szCs w:val="19"/>
        </w:rPr>
        <w:t>Muhimbili</w:t>
      </w:r>
      <w:r w:rsidRPr="6E584213" w:rsidR="73927168">
        <w:rPr>
          <w:sz w:val="19"/>
          <w:szCs w:val="19"/>
        </w:rPr>
        <w:t xml:space="preserve"> University of Health and Allied Sciences (MUHAS) in collaboration with Northwestern University (NU) will conduct a three-day workshop on Introduction to Psychometrics. This workshop aims to provide academic staff, postgraduate students, and other researchers with the skills needed to choose, adapt, and </w:t>
      </w:r>
      <w:r w:rsidRPr="6E584213" w:rsidR="73927168">
        <w:rPr>
          <w:sz w:val="19"/>
          <w:szCs w:val="19"/>
        </w:rPr>
        <w:t>validate</w:t>
      </w:r>
      <w:r w:rsidRPr="6E584213" w:rsidR="73927168">
        <w:rPr>
          <w:sz w:val="19"/>
          <w:szCs w:val="19"/>
        </w:rPr>
        <w:t xml:space="preserve"> patient reported outcome measurement (PROM) tools. Participants will learn about the characteristics and principles of developing assessment instruments, selection of standardized measurement, how to </w:t>
      </w:r>
      <w:r w:rsidRPr="6E584213" w:rsidR="73927168">
        <w:rPr>
          <w:sz w:val="19"/>
          <w:szCs w:val="19"/>
        </w:rPr>
        <w:t>linguistically and culturally adapt PROMS</w:t>
      </w:r>
      <w:r w:rsidRPr="6E584213" w:rsidR="73927168">
        <w:rPr>
          <w:sz w:val="19"/>
          <w:szCs w:val="19"/>
        </w:rPr>
        <w:t>, and test validity in new settings and populations as well, and ethical and multicultural issues in PROMs development and use. The workshop will be delivered by highly qualified and experienced experts in psychometrics from NU and MUHAS and will include in-person lectures, discussions, and individual and group activities. Participants who complete the three days and related work will be awarded certificates of completion.</w:t>
      </w:r>
    </w:p>
    <w:p w:rsidR="73927168" w:rsidP="144C1A4F" w:rsidRDefault="73927168" w14:paraId="7BD55BEA" w14:textId="304B1E92">
      <w:pPr>
        <w:spacing w:before="179"/>
        <w:ind w:left="135"/>
      </w:pPr>
      <w:r w:rsidRPr="144C1A4F">
        <w:rPr>
          <w:rFonts w:ascii="Arial" w:hAnsi="Arial" w:eastAsia="Arial" w:cs="Arial"/>
          <w:b/>
          <w:bCs/>
          <w:color w:val="E26C09"/>
          <w:sz w:val="21"/>
          <w:szCs w:val="21"/>
        </w:rPr>
        <w:t>Learning Outcomes:</w:t>
      </w:r>
    </w:p>
    <w:p w:rsidR="73927168" w:rsidP="144C1A4F" w:rsidRDefault="73927168" w14:paraId="37647E58" w14:textId="0F34AA2A">
      <w:pPr>
        <w:spacing w:before="59"/>
        <w:ind w:left="135"/>
      </w:pPr>
      <w:r w:rsidRPr="144C1A4F">
        <w:rPr>
          <w:sz w:val="19"/>
          <w:szCs w:val="19"/>
        </w:rPr>
        <w:t>At the end of the workshop, attendees will be able to:</w:t>
      </w:r>
    </w:p>
    <w:p w:rsidR="73927168" w:rsidP="144C1A4F" w:rsidRDefault="73927168" w14:paraId="4D953E5F" w14:textId="33D44423">
      <w:pPr>
        <w:pStyle w:val="ListParagraph"/>
        <w:numPr>
          <w:ilvl w:val="0"/>
          <w:numId w:val="16"/>
        </w:numPr>
        <w:rPr>
          <w:sz w:val="19"/>
          <w:szCs w:val="19"/>
        </w:rPr>
      </w:pPr>
      <w:r w:rsidRPr="144C1A4F">
        <w:rPr>
          <w:sz w:val="19"/>
          <w:szCs w:val="19"/>
        </w:rPr>
        <w:t>Understand principles and methods in cultural adaptation and tool validation</w:t>
      </w:r>
    </w:p>
    <w:p w:rsidR="73927168" w:rsidP="144C1A4F" w:rsidRDefault="73927168" w14:paraId="6978F00E" w14:textId="40F72571">
      <w:pPr>
        <w:pStyle w:val="ListParagraph"/>
        <w:numPr>
          <w:ilvl w:val="0"/>
          <w:numId w:val="16"/>
        </w:numPr>
        <w:rPr>
          <w:sz w:val="19"/>
          <w:szCs w:val="19"/>
        </w:rPr>
      </w:pPr>
      <w:r w:rsidRPr="144C1A4F">
        <w:rPr>
          <w:sz w:val="19"/>
          <w:szCs w:val="19"/>
        </w:rPr>
        <w:t>Understand and test different psychometric properties of a tool</w:t>
      </w:r>
    </w:p>
    <w:p w:rsidR="73927168" w:rsidP="144C1A4F" w:rsidRDefault="73927168" w14:paraId="32C47D9E" w14:textId="36CD33BF">
      <w:pPr>
        <w:pStyle w:val="ListParagraph"/>
        <w:numPr>
          <w:ilvl w:val="0"/>
          <w:numId w:val="16"/>
        </w:numPr>
        <w:rPr>
          <w:sz w:val="19"/>
          <w:szCs w:val="19"/>
        </w:rPr>
      </w:pPr>
      <w:r w:rsidRPr="6E584213" w:rsidR="73927168">
        <w:rPr>
          <w:sz w:val="19"/>
          <w:szCs w:val="19"/>
        </w:rPr>
        <w:t xml:space="preserve">Interpret results of </w:t>
      </w:r>
      <w:r w:rsidRPr="6E584213" w:rsidR="73927168">
        <w:rPr>
          <w:sz w:val="19"/>
          <w:szCs w:val="19"/>
        </w:rPr>
        <w:t>different types</w:t>
      </w:r>
      <w:r w:rsidRPr="6E584213" w:rsidR="73927168">
        <w:rPr>
          <w:sz w:val="19"/>
          <w:szCs w:val="19"/>
        </w:rPr>
        <w:t xml:space="preserve"> of reliability and validity of a tool</w:t>
      </w:r>
    </w:p>
    <w:p w:rsidR="73927168" w:rsidP="144C1A4F" w:rsidRDefault="73927168" w14:paraId="078C4C83" w14:textId="190148F2">
      <w:pPr>
        <w:pStyle w:val="ListParagraph"/>
        <w:numPr>
          <w:ilvl w:val="0"/>
          <w:numId w:val="16"/>
        </w:numPr>
        <w:rPr>
          <w:sz w:val="19"/>
          <w:szCs w:val="19"/>
        </w:rPr>
      </w:pPr>
      <w:r w:rsidRPr="144C1A4F">
        <w:rPr>
          <w:sz w:val="19"/>
          <w:szCs w:val="19"/>
        </w:rPr>
        <w:t>Understand and interpret the principles of factor analysis</w:t>
      </w:r>
    </w:p>
    <w:p w:rsidR="144C1A4F" w:rsidP="144C1A4F" w:rsidRDefault="144C1A4F" w14:paraId="2D1CC08A" w14:textId="2D5C3733">
      <w:pPr>
        <w:spacing w:before="117"/>
      </w:pPr>
    </w:p>
    <w:p w:rsidR="73927168" w:rsidP="144C1A4F" w:rsidRDefault="73927168" w14:paraId="2D12B263" w14:textId="37DCCFE8">
      <w:pPr>
        <w:ind w:left="135"/>
      </w:pPr>
      <w:r w:rsidRPr="144C1A4F">
        <w:rPr>
          <w:rFonts w:ascii="Arial" w:hAnsi="Arial" w:eastAsia="Arial" w:cs="Arial"/>
          <w:b/>
          <w:bCs/>
          <w:color w:val="E26C09"/>
          <w:sz w:val="21"/>
          <w:szCs w:val="21"/>
        </w:rPr>
        <w:t>Eligibility:</w:t>
      </w:r>
    </w:p>
    <w:p w:rsidR="73927168" w:rsidP="144C1A4F" w:rsidRDefault="73927168" w14:paraId="2DCB9F54" w14:textId="44C548B8">
      <w:pPr>
        <w:spacing w:before="61"/>
        <w:ind w:left="135"/>
      </w:pPr>
      <w:r w:rsidRPr="144C1A4F">
        <w:rPr>
          <w:sz w:val="19"/>
          <w:szCs w:val="19"/>
        </w:rPr>
        <w:t>To be eligible to apply, applicants must have at least a master’s degree, and experience in or plans for using PROMs in research or clinical work</w:t>
      </w:r>
    </w:p>
    <w:p w:rsidR="144C1A4F" w:rsidP="144C1A4F" w:rsidRDefault="144C1A4F" w14:paraId="64FF1E5C" w14:textId="08640D51">
      <w:pPr>
        <w:spacing w:before="119"/>
      </w:pPr>
    </w:p>
    <w:p w:rsidR="73927168" w:rsidP="144C1A4F" w:rsidRDefault="73927168" w14:paraId="1A7F8BB1" w14:textId="1B3A2315">
      <w:pPr>
        <w:spacing w:before="2"/>
        <w:ind w:left="135"/>
      </w:pPr>
      <w:r w:rsidRPr="144C1A4F">
        <w:rPr>
          <w:rFonts w:ascii="Arial" w:hAnsi="Arial" w:eastAsia="Arial" w:cs="Arial"/>
          <w:b/>
          <w:bCs/>
          <w:color w:val="E26C09"/>
          <w:sz w:val="21"/>
          <w:szCs w:val="21"/>
        </w:rPr>
        <w:t>Application procedures:</w:t>
      </w:r>
    </w:p>
    <w:p w:rsidR="73927168" w:rsidP="144C1A4F" w:rsidRDefault="73927168" w14:paraId="560A36EF" w14:textId="1C674567">
      <w:pPr>
        <w:spacing w:before="60"/>
        <w:ind w:left="135"/>
      </w:pPr>
      <w:r w:rsidRPr="144C1A4F">
        <w:rPr>
          <w:sz w:val="19"/>
          <w:szCs w:val="19"/>
        </w:rPr>
        <w:t>Send an email including your name, position, current research project, and a short paragraph on what you expect to get out of the training. In addition, include commitment to attend for all 3 days and briefly describe your experience with using PROMS.</w:t>
      </w:r>
    </w:p>
    <w:p w:rsidR="73927168" w:rsidP="144C1A4F" w:rsidRDefault="73927168" w14:paraId="4D345E60" w14:textId="4B189F06">
      <w:pPr>
        <w:spacing w:before="39"/>
        <w:ind w:left="135"/>
      </w:pPr>
      <w:r w:rsidRPr="6E584213" w:rsidR="73927168">
        <w:rPr>
          <w:sz w:val="19"/>
          <w:szCs w:val="19"/>
        </w:rPr>
        <w:t xml:space="preserve">Mr. </w:t>
      </w:r>
      <w:r w:rsidRPr="6E584213" w:rsidR="73927168">
        <w:rPr>
          <w:sz w:val="19"/>
          <w:szCs w:val="19"/>
        </w:rPr>
        <w:t>Sebe</w:t>
      </w:r>
      <w:r w:rsidRPr="6E584213" w:rsidR="73927168">
        <w:rPr>
          <w:sz w:val="19"/>
          <w:szCs w:val="19"/>
        </w:rPr>
        <w:t xml:space="preserve"> Mohamed </w:t>
      </w:r>
      <w:hyperlink r:id="R574a0d09ad5e4574">
        <w:r w:rsidRPr="6E584213" w:rsidR="73927168">
          <w:rPr>
            <w:rStyle w:val="Hyperlink"/>
            <w:sz w:val="19"/>
            <w:szCs w:val="19"/>
          </w:rPr>
          <w:t>sebejr@yahoo.com;</w:t>
        </w:r>
      </w:hyperlink>
      <w:r w:rsidRPr="6E584213" w:rsidR="73927168">
        <w:rPr>
          <w:sz w:val="19"/>
          <w:szCs w:val="19"/>
        </w:rPr>
        <w:t xml:space="preserve"> Mobile: +255 715 209 320</w:t>
      </w:r>
    </w:p>
    <w:p w:rsidR="73927168" w:rsidP="144C1A4F" w:rsidRDefault="73927168" w14:paraId="3E06276B" w14:textId="1F0ADD7F">
      <w:pPr>
        <w:spacing w:before="38"/>
        <w:ind w:left="135"/>
      </w:pPr>
      <w:r w:rsidRPr="144C1A4F">
        <w:rPr>
          <w:sz w:val="19"/>
          <w:szCs w:val="19"/>
        </w:rPr>
        <w:t xml:space="preserve">Last date for receiving applications is </w:t>
      </w:r>
      <w:r w:rsidRPr="144C1A4F">
        <w:rPr>
          <w:b/>
          <w:bCs/>
          <w:sz w:val="19"/>
          <w:szCs w:val="19"/>
        </w:rPr>
        <w:t>5.00pm on 16</w:t>
      </w:r>
      <w:r w:rsidRPr="144C1A4F">
        <w:rPr>
          <w:b/>
          <w:bCs/>
          <w:sz w:val="12"/>
          <w:szCs w:val="12"/>
          <w:vertAlign w:val="superscript"/>
        </w:rPr>
        <w:t xml:space="preserve">th </w:t>
      </w:r>
      <w:r w:rsidRPr="144C1A4F">
        <w:rPr>
          <w:b/>
          <w:bCs/>
          <w:sz w:val="19"/>
          <w:szCs w:val="19"/>
        </w:rPr>
        <w:t>January 2024</w:t>
      </w:r>
    </w:p>
    <w:p w:rsidR="144C1A4F" w:rsidP="144C1A4F" w:rsidRDefault="144C1A4F" w14:paraId="43BD7854" w14:textId="514F491C">
      <w:pPr>
        <w:spacing w:before="119"/>
      </w:pPr>
    </w:p>
    <w:p w:rsidR="73927168" w:rsidP="144C1A4F" w:rsidRDefault="73927168" w14:paraId="5D8340CB" w14:textId="3ACEB94A">
      <w:pPr>
        <w:ind w:left="65"/>
        <w:jc w:val="center"/>
      </w:pPr>
      <w:r w:rsidRPr="144C1A4F">
        <w:rPr>
          <w:rFonts w:ascii="Arial" w:hAnsi="Arial" w:eastAsia="Arial" w:cs="Arial"/>
          <w:b/>
          <w:bCs/>
          <w:color w:val="E26C09"/>
          <w:sz w:val="21"/>
          <w:szCs w:val="21"/>
        </w:rPr>
        <w:t>Course duration and venue</w:t>
      </w:r>
    </w:p>
    <w:p w:rsidR="73927168" w:rsidP="144C1A4F" w:rsidRDefault="73927168" w14:paraId="6402BB57" w14:textId="65C35609">
      <w:pPr>
        <w:spacing w:before="207"/>
        <w:jc w:val="center"/>
      </w:pPr>
      <w:r w:rsidRPr="144C1A4F">
        <w:rPr>
          <w:rFonts w:ascii="Arial" w:hAnsi="Arial" w:eastAsia="Arial" w:cs="Arial"/>
          <w:b/>
          <w:bCs/>
        </w:rPr>
        <w:t>January 29</w:t>
      </w:r>
      <w:r w:rsidRPr="144C1A4F">
        <w:rPr>
          <w:rFonts w:ascii="Arial" w:hAnsi="Arial" w:eastAsia="Arial" w:cs="Arial"/>
          <w:b/>
          <w:bCs/>
          <w:sz w:val="14"/>
          <w:szCs w:val="14"/>
          <w:vertAlign w:val="superscript"/>
        </w:rPr>
        <w:t xml:space="preserve">th </w:t>
      </w:r>
      <w:r w:rsidRPr="144C1A4F">
        <w:rPr>
          <w:rFonts w:ascii="Arial" w:hAnsi="Arial" w:eastAsia="Arial" w:cs="Arial"/>
          <w:b/>
          <w:bCs/>
        </w:rPr>
        <w:t>– February 1, 2024</w:t>
      </w:r>
    </w:p>
    <w:p w:rsidR="73927168" w:rsidP="144C1A4F" w:rsidRDefault="73927168" w14:paraId="1A79C46A" w14:textId="1C0FCF4A">
      <w:pPr>
        <w:spacing w:before="84"/>
        <w:jc w:val="center"/>
      </w:pPr>
      <w:r w:rsidRPr="144C1A4F">
        <w:rPr>
          <w:rFonts w:ascii="Arial" w:hAnsi="Arial" w:eastAsia="Arial" w:cs="Arial"/>
          <w:b/>
          <w:bCs/>
        </w:rPr>
        <w:t>8:00 AM - 4:00 PM</w:t>
      </w:r>
    </w:p>
    <w:p w:rsidR="73927168" w:rsidP="144C1A4F" w:rsidRDefault="73927168" w14:paraId="4E342566" w14:textId="260845C0">
      <w:pPr>
        <w:spacing w:before="84"/>
        <w:ind w:left="1286"/>
        <w:jc w:val="center"/>
      </w:pPr>
      <w:r w:rsidRPr="144C1A4F">
        <w:rPr>
          <w:rFonts w:ascii="Arial" w:hAnsi="Arial" w:eastAsia="Arial" w:cs="Arial"/>
          <w:b/>
          <w:bCs/>
        </w:rPr>
        <w:t>MUHAS-CHPE building, 2</w:t>
      </w:r>
      <w:r w:rsidRPr="144C1A4F">
        <w:rPr>
          <w:rFonts w:ascii="Arial" w:hAnsi="Arial" w:eastAsia="Arial" w:cs="Arial"/>
          <w:b/>
          <w:bCs/>
          <w:sz w:val="14"/>
          <w:szCs w:val="14"/>
          <w:vertAlign w:val="superscript"/>
        </w:rPr>
        <w:t xml:space="preserve">nd </w:t>
      </w:r>
      <w:r w:rsidRPr="144C1A4F">
        <w:rPr>
          <w:rFonts w:ascii="Arial" w:hAnsi="Arial" w:eastAsia="Arial" w:cs="Arial"/>
          <w:b/>
          <w:bCs/>
        </w:rPr>
        <w:t>Floor Seminar Room</w:t>
      </w:r>
    </w:p>
    <w:p w:rsidR="73927168" w:rsidP="144C1A4F" w:rsidRDefault="73927168" w14:paraId="7274FA4A" w14:textId="0C447640">
      <w:pPr>
        <w:spacing w:before="121"/>
        <w:ind w:left="135"/>
      </w:pPr>
      <w:r w:rsidRPr="144C1A4F">
        <w:rPr>
          <w:rFonts w:ascii="Arial" w:hAnsi="Arial" w:eastAsia="Arial" w:cs="Arial"/>
          <w:b/>
          <w:bCs/>
          <w:color w:val="E26C09"/>
          <w:sz w:val="21"/>
          <w:szCs w:val="21"/>
        </w:rPr>
        <w:t xml:space="preserve">Course fee: </w:t>
      </w:r>
      <w:r w:rsidRPr="144C1A4F">
        <w:rPr>
          <w:sz w:val="19"/>
          <w:szCs w:val="19"/>
        </w:rPr>
        <w:t>the organizers will cover the course fee, venue, health break refreshments, and lunch</w:t>
      </w:r>
    </w:p>
    <w:p w:rsidR="144C1A4F" w:rsidP="144C1A4F" w:rsidRDefault="144C1A4F" w14:paraId="568CB683" w14:textId="36092076"/>
    <w:p w:rsidR="6E584213" w:rsidP="6C10A52B" w:rsidRDefault="6E584213" w14:paraId="5819B37D" w14:textId="79E047A6">
      <w:pPr>
        <w:spacing w:before="35"/>
        <w:ind w:left="84"/>
      </w:pPr>
      <w:r w:rsidRPr="6C10A52B" w:rsidR="73927168">
        <w:rPr>
          <w:sz w:val="15"/>
          <w:szCs w:val="15"/>
        </w:rPr>
        <w:t xml:space="preserve">For any further queries please contact Prof. Sylvia Kaaya </w:t>
      </w:r>
      <w:hyperlink r:id="Ra8b2194d91ab4f03">
        <w:r w:rsidRPr="6C10A52B" w:rsidR="73927168">
          <w:rPr>
            <w:rStyle w:val="Hyperlink"/>
            <w:color w:val="0000FF"/>
            <w:sz w:val="15"/>
            <w:szCs w:val="15"/>
          </w:rPr>
          <w:t>skaaya@gmail.com</w:t>
        </w:r>
      </w:hyperlink>
      <w:r w:rsidRPr="6C10A52B" w:rsidR="73927168">
        <w:rPr>
          <w:color w:val="0000FF"/>
          <w:sz w:val="15"/>
          <w:szCs w:val="15"/>
          <w:u w:val="single"/>
        </w:rPr>
        <w:t xml:space="preserve"> </w:t>
      </w:r>
      <w:r w:rsidRPr="6C10A52B" w:rsidR="73927168">
        <w:rPr>
          <w:sz w:val="15"/>
          <w:szCs w:val="15"/>
        </w:rPr>
        <w:t xml:space="preserve">or Dr. Theresia Ambrose: </w:t>
      </w:r>
      <w:hyperlink r:id="R169c16166f9641d9">
        <w:r w:rsidRPr="6C10A52B" w:rsidR="73927168">
          <w:rPr>
            <w:rStyle w:val="Hyperlink"/>
            <w:color w:val="0000FF"/>
            <w:sz w:val="15"/>
            <w:szCs w:val="15"/>
          </w:rPr>
          <w:t>tambroce@yahoo.com</w:t>
        </w:r>
      </w:hyperlink>
    </w:p>
    <w:p w:rsidR="144C1A4F" w:rsidP="6E584213" w:rsidRDefault="144C1A4F" w14:paraId="7A9449F3" w14:textId="33AEC172">
      <w:pPr>
        <w:pStyle w:val="Normal"/>
      </w:pPr>
    </w:p>
    <w:sectPr w:rsidR="144C1A4F">
      <w:headerReference w:type="even" r:id="rId51"/>
      <w:headerReference w:type="default" r:id="rId52"/>
      <w:headerReference w:type="first" r:id="rId53"/>
      <w:pgSz w:w="12240" w:h="15840" w:orient="portrait"/>
      <w:pgMar w:top="1440" w:right="1440" w:bottom="1440" w:left="1440" w:header="720" w:footer="1440" w:gutter="0"/>
      <w:pgNumType w:start="1"/>
      <w:cols w:space="72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B0073D" w:rsidRDefault="00B0073D" w14:paraId="718460AA" w14:textId="77777777">
      <w:r>
        <w:separator/>
      </w:r>
    </w:p>
  </w:endnote>
  <w:endnote w:type="continuationSeparator" w:id="0">
    <w:p w:rsidR="00B0073D" w:rsidRDefault="00B0073D" w14:paraId="25A9D550"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B0073D" w:rsidRDefault="00B0073D" w14:paraId="5B67A363" w14:textId="77777777">
      <w:r>
        <w:separator/>
      </w:r>
    </w:p>
  </w:footnote>
  <w:footnote w:type="continuationSeparator" w:id="0">
    <w:p w:rsidR="00B0073D" w:rsidRDefault="00B0073D" w14:paraId="75155C91"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175329" w:rsidRDefault="00F868CD" w14:paraId="00000023" w14:textId="77777777">
    <w:pPr>
      <w:pBdr>
        <w:top w:val="nil"/>
        <w:left w:val="nil"/>
        <w:bottom w:val="nil"/>
        <w:right w:val="nil"/>
        <w:between w:val="nil"/>
      </w:pBdr>
      <w:spacing w:line="480" w:lineRule="auto"/>
      <w:rPr>
        <w:color w:val="000000"/>
      </w:rPr>
    </w:pPr>
    <w:r>
      <w:rPr>
        <w:color w:val="000000"/>
      </w:rPr>
      <w:fldChar w:fldCharType="begin"/>
    </w:r>
    <w:r>
      <w:rPr>
        <w:color w:val="000000"/>
      </w:rPr>
      <w:instrText>PAGE</w:instrText>
    </w:r>
    <w:r>
      <w:rPr>
        <w:color w:val="000000"/>
      </w:rPr>
      <w:fldChar w:fldCharType="end"/>
    </w:r>
  </w:p>
  <w:p w:rsidR="00175329" w:rsidRDefault="00175329" w14:paraId="00000024" w14:textId="77777777">
    <w:pPr>
      <w:pBdr>
        <w:top w:val="nil"/>
        <w:left w:val="nil"/>
        <w:bottom w:val="nil"/>
        <w:right w:val="nil"/>
        <w:between w:val="nil"/>
      </w:pBdr>
      <w:spacing w:line="48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175329" w:rsidP="1E2392ED" w:rsidRDefault="00F868CD" w14:paraId="00000021" w14:textId="650809AF">
    <w:pPr>
      <w:pBdr>
        <w:top w:val="nil"/>
        <w:left w:val="nil"/>
        <w:bottom w:val="nil"/>
        <w:right w:val="nil"/>
        <w:between w:val="nil"/>
      </w:pBdr>
      <w:tabs>
        <w:tab w:val="right" w:pos="9360"/>
      </w:tabs>
      <w:spacing w:line="480" w:lineRule="auto"/>
      <w:rPr>
        <w:noProof/>
        <w:color w:val="000000"/>
      </w:rPr>
    </w:pPr>
    <w:r>
      <w:rPr>
        <w:color w:val="000000"/>
      </w:rP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175329" w:rsidRDefault="00F868CD" w14:paraId="00000022" w14:textId="77777777">
    <w:pPr>
      <w:pBdr>
        <w:top w:val="nil"/>
        <w:left w:val="nil"/>
        <w:bottom w:val="nil"/>
        <w:right w:val="nil"/>
        <w:between w:val="nil"/>
      </w:pBdr>
      <w:tabs>
        <w:tab w:val="center" w:pos="4680"/>
        <w:tab w:val="right" w:pos="9360"/>
      </w:tabs>
      <w:spacing w:line="480" w:lineRule="auto"/>
      <w:rPr>
        <w:color w:val="000000"/>
      </w:rPr>
    </w:pPr>
    <w:r>
      <w:rPr>
        <w:color w:val="000000"/>
      </w:rPr>
      <w:tab/>
    </w:r>
    <w:r>
      <w:rPr>
        <w:color w:val="000000"/>
      </w:rPr>
      <w:tab/>
    </w:r>
    <w:r>
      <w:rPr>
        <w:color w:val="000000"/>
      </w:rPr>
      <w:t>1</w:t>
    </w:r>
  </w:p>
</w:hdr>
</file>

<file path=word/intelligence2.xml><?xml version="1.0" encoding="utf-8"?>
<int2:intelligence xmlns:int2="http://schemas.microsoft.com/office/intelligence/2020/intelligence" xmlns:oel="http://schemas.microsoft.com/office/2019/extlst">
  <int2:observations>
    <int2:textHash int2:hashCode="mBA/rO8ykjI9TQ" int2:id="yK8oNZpo">
      <int2:state int2:type="AugLoop_Text_Critique" int2:value="Rejected"/>
    </int2:textHash>
    <int2:textHash int2:hashCode="qLwwl82CdG6EJq" int2:id="e68teHnO">
      <int2:state int2:type="AugLoop_Text_Critique" int2:value="Rejected"/>
    </int2:textHash>
    <int2:textHash int2:hashCode="YaLIfjyJp/SW8Z" int2:id="QXvuRLj7">
      <int2:state int2:type="AugLoop_Text_Critique" int2:value="Rejected"/>
    </int2:textHash>
    <int2:bookmark int2:bookmarkName="_Int_tpZz4fgZ" int2:invalidationBookmarkName="" int2:hashCode="VNf1d5trVBidfT" int2:id="TRwA3uq9">
      <int2:state int2:type="AugLoop_Text_Critique" int2:value="Rejected"/>
    </int2:bookmark>
    <int2:bookmark int2:bookmarkName="_Int_TlFsRenX" int2:invalidationBookmarkName="" int2:hashCode="j6G1tVQBn1VYUE" int2:id="dUDGfdIw">
      <int2:state int2:type="AugLoop_Text_Critique" int2:value="Rejected"/>
    </int2:bookmark>
    <int2:bookmark int2:bookmarkName="_Int_LJ8VAU2T" int2:invalidationBookmarkName="" int2:hashCode="pJsldR+sIgV/4a" int2:id="NR23ljl5">
      <int2:state int2:type="AugLoop_Text_Critique" int2:value="Rejected"/>
    </int2:bookmark>
    <int2:bookmark int2:bookmarkName="_Int_d2tWUDQQ" int2:invalidationBookmarkName="" int2:hashCode="xmIYAjDK0UeH1K" int2:id="EHj3CUnv">
      <int2:state int2:type="AugLoop_Text_Critique" int2:value="Rejected"/>
    </int2:bookmark>
    <int2:bookmark int2:bookmarkName="_Int_tqSBYcea" int2:invalidationBookmarkName="" int2:hashCode="dFr45D1tBFqeME" int2:id="zGugb9U3">
      <int2:state int2:type="AugLoop_Text_Critique" int2:value="Rejected"/>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xmlns:w="http://schemas.openxmlformats.org/wordprocessingml/2006/main" w:abstractNumId="58">
    <w:nsid w:val="2d8ae3af"/>
    <w:multiLevelType xmlns:w="http://schemas.openxmlformats.org/wordprocessingml/2006/main" w:val="hybridMultilevel"/>
    <w:lvl xmlns:w="http://schemas.openxmlformats.org/wordprocessingml/2006/main" w:ilvl="0">
      <w:start w:val="1"/>
      <w:numFmt w:val="decimal"/>
      <w:lvlText w:val="%1."/>
      <w:lvlJc w:val="left"/>
      <w:pPr>
        <w:ind w:left="720" w:hanging="360"/>
      </w:pPr>
      <w:rPr>
        <w:rFonts w:hint="default" w:ascii="Times" w:hAnsi="Times"/>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7">
    <w:nsid w:val="801001b"/>
    <w:multiLevelType xmlns:w="http://schemas.openxmlformats.org/wordprocessingml/2006/main" w:val="hybridMultilevel"/>
    <w:lvl xmlns:w="http://schemas.openxmlformats.org/wordprocessingml/2006/main" w:ilvl="0">
      <w:start w:val="1"/>
      <w:numFmt w:val="decimal"/>
      <w:lvlText w:val="%1."/>
      <w:lvlJc w:val="left"/>
      <w:pPr>
        <w:ind w:left="360" w:hanging="360"/>
      </w:pPr>
    </w:lvl>
    <w:lvl xmlns:w="http://schemas.openxmlformats.org/wordprocessingml/2006/main" w:ilvl="1">
      <w:start w:val="1"/>
      <w:numFmt w:val="lowerLetter"/>
      <w:lvlText w:val="%2."/>
      <w:lvlJc w:val="left"/>
      <w:pPr>
        <w:ind w:left="1080" w:hanging="360"/>
      </w:pPr>
    </w:lvl>
    <w:lvl xmlns:w="http://schemas.openxmlformats.org/wordprocessingml/2006/main" w:ilvl="2">
      <w:start w:val="1"/>
      <w:numFmt w:val="lowerRoman"/>
      <w:lvlText w:val="%3."/>
      <w:lvlJc w:val="right"/>
      <w:pPr>
        <w:ind w:left="1800" w:hanging="180"/>
      </w:pPr>
    </w:lvl>
    <w:lvl xmlns:w="http://schemas.openxmlformats.org/wordprocessingml/2006/main" w:ilvl="3">
      <w:start w:val="1"/>
      <w:numFmt w:val="decimal"/>
      <w:lvlText w:val="%4."/>
      <w:lvlJc w:val="left"/>
      <w:pPr>
        <w:ind w:left="2520" w:hanging="360"/>
      </w:pPr>
    </w:lvl>
    <w:lvl xmlns:w="http://schemas.openxmlformats.org/wordprocessingml/2006/main" w:ilvl="4">
      <w:start w:val="1"/>
      <w:numFmt w:val="lowerLetter"/>
      <w:lvlText w:val="%5."/>
      <w:lvlJc w:val="left"/>
      <w:pPr>
        <w:ind w:left="3240" w:hanging="360"/>
      </w:pPr>
    </w:lvl>
    <w:lvl xmlns:w="http://schemas.openxmlformats.org/wordprocessingml/2006/main" w:ilvl="5">
      <w:start w:val="1"/>
      <w:numFmt w:val="lowerRoman"/>
      <w:lvlText w:val="%6."/>
      <w:lvlJc w:val="right"/>
      <w:pPr>
        <w:ind w:left="3960" w:hanging="180"/>
      </w:pPr>
    </w:lvl>
    <w:lvl xmlns:w="http://schemas.openxmlformats.org/wordprocessingml/2006/main" w:ilvl="6">
      <w:start w:val="1"/>
      <w:numFmt w:val="decimal"/>
      <w:lvlText w:val="%7."/>
      <w:lvlJc w:val="left"/>
      <w:pPr>
        <w:ind w:left="4680" w:hanging="360"/>
      </w:pPr>
    </w:lvl>
    <w:lvl xmlns:w="http://schemas.openxmlformats.org/wordprocessingml/2006/main" w:ilvl="7">
      <w:start w:val="1"/>
      <w:numFmt w:val="lowerLetter"/>
      <w:lvlText w:val="%8."/>
      <w:lvlJc w:val="left"/>
      <w:pPr>
        <w:ind w:left="5400" w:hanging="360"/>
      </w:pPr>
    </w:lvl>
    <w:lvl xmlns:w="http://schemas.openxmlformats.org/wordprocessingml/2006/main" w:ilvl="8">
      <w:start w:val="1"/>
      <w:numFmt w:val="lowerRoman"/>
      <w:lvlText w:val="%9."/>
      <w:lvlJc w:val="right"/>
      <w:pPr>
        <w:ind w:left="6120" w:hanging="180"/>
      </w:pPr>
    </w:lvl>
  </w:abstractNum>
  <w:abstractNum xmlns:w="http://schemas.openxmlformats.org/wordprocessingml/2006/main" w:abstractNumId="56">
    <w:nsid w:val="42377fc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5">
    <w:nsid w:val="694f4bc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4">
    <w:nsid w:val="2fbdb06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
      <w:lvlJc w:val="left"/>
      <w:pPr>
        <w:ind w:left="1440" w:hanging="360"/>
      </w:pPr>
      <w:rPr>
        <w:rFonts w:hint="default" w:ascii="Symbol" w:hAnsi="Symbol"/>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3">
    <w:nsid w:val="1eb5d71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2">
    <w:nsid w:val="6a2910e5"/>
    <w:multiLevelType xmlns:w="http://schemas.openxmlformats.org/wordprocessingml/2006/main" w:val="hybridMultilevel"/>
    <w:lvl xmlns:w="http://schemas.openxmlformats.org/wordprocessingml/2006/main" w:ilvl="0">
      <w:start w:val="1"/>
      <w:numFmt w:val="bullet"/>
      <w:lvlText w:val=""/>
      <w:lvlJc w:val="left"/>
      <w:pPr>
        <w:ind w:left="1440" w:hanging="360"/>
      </w:pPr>
      <w:rPr>
        <w:rFonts w:hint="default" w:ascii="Wingdings" w:hAnsi="Wingdings"/>
      </w:rPr>
    </w:lvl>
    <w:lvl xmlns:w="http://schemas.openxmlformats.org/wordprocessingml/2006/main" w:ilvl="1">
      <w:start w:val="1"/>
      <w:numFmt w:val="bullet"/>
      <w:lvlText w:val="o"/>
      <w:lvlJc w:val="left"/>
      <w:pPr>
        <w:ind w:left="2160" w:hanging="360"/>
      </w:pPr>
      <w:rPr>
        <w:rFonts w:hint="default" w:ascii="Courier New" w:hAnsi="Courier New"/>
      </w:rPr>
    </w:lvl>
    <w:lvl xmlns:w="http://schemas.openxmlformats.org/wordprocessingml/2006/main" w:ilvl="2">
      <w:start w:val="1"/>
      <w:numFmt w:val="bullet"/>
      <w:lvlText w:val=""/>
      <w:lvlJc w:val="left"/>
      <w:pPr>
        <w:ind w:left="2880" w:hanging="360"/>
      </w:pPr>
      <w:rPr>
        <w:rFonts w:hint="default" w:ascii="Wingdings" w:hAnsi="Wingdings"/>
      </w:rPr>
    </w:lvl>
    <w:lvl xmlns:w="http://schemas.openxmlformats.org/wordprocessingml/2006/main" w:ilvl="3">
      <w:start w:val="1"/>
      <w:numFmt w:val="bullet"/>
      <w:lvlText w:val=""/>
      <w:lvlJc w:val="left"/>
      <w:pPr>
        <w:ind w:left="3600" w:hanging="360"/>
      </w:pPr>
      <w:rPr>
        <w:rFonts w:hint="default" w:ascii="Symbol" w:hAnsi="Symbol"/>
      </w:rPr>
    </w:lvl>
    <w:lvl xmlns:w="http://schemas.openxmlformats.org/wordprocessingml/2006/main" w:ilvl="4">
      <w:start w:val="1"/>
      <w:numFmt w:val="bullet"/>
      <w:lvlText w:val="o"/>
      <w:lvlJc w:val="left"/>
      <w:pPr>
        <w:ind w:left="4320" w:hanging="360"/>
      </w:pPr>
      <w:rPr>
        <w:rFonts w:hint="default" w:ascii="Courier New" w:hAnsi="Courier New"/>
      </w:rPr>
    </w:lvl>
    <w:lvl xmlns:w="http://schemas.openxmlformats.org/wordprocessingml/2006/main" w:ilvl="5">
      <w:start w:val="1"/>
      <w:numFmt w:val="bullet"/>
      <w:lvlText w:val=""/>
      <w:lvlJc w:val="left"/>
      <w:pPr>
        <w:ind w:left="5040" w:hanging="360"/>
      </w:pPr>
      <w:rPr>
        <w:rFonts w:hint="default" w:ascii="Wingdings" w:hAnsi="Wingdings"/>
      </w:rPr>
    </w:lvl>
    <w:lvl xmlns:w="http://schemas.openxmlformats.org/wordprocessingml/2006/main" w:ilvl="6">
      <w:start w:val="1"/>
      <w:numFmt w:val="bullet"/>
      <w:lvlText w:val=""/>
      <w:lvlJc w:val="left"/>
      <w:pPr>
        <w:ind w:left="5760" w:hanging="360"/>
      </w:pPr>
      <w:rPr>
        <w:rFonts w:hint="default" w:ascii="Symbol" w:hAnsi="Symbol"/>
      </w:rPr>
    </w:lvl>
    <w:lvl xmlns:w="http://schemas.openxmlformats.org/wordprocessingml/2006/main" w:ilvl="7">
      <w:start w:val="1"/>
      <w:numFmt w:val="bullet"/>
      <w:lvlText w:val="o"/>
      <w:lvlJc w:val="left"/>
      <w:pPr>
        <w:ind w:left="6480" w:hanging="360"/>
      </w:pPr>
      <w:rPr>
        <w:rFonts w:hint="default" w:ascii="Courier New" w:hAnsi="Courier New"/>
      </w:rPr>
    </w:lvl>
    <w:lvl xmlns:w="http://schemas.openxmlformats.org/wordprocessingml/2006/main" w:ilvl="8">
      <w:start w:val="1"/>
      <w:numFmt w:val="bullet"/>
      <w:lvlText w:val=""/>
      <w:lvlJc w:val="left"/>
      <w:pPr>
        <w:ind w:left="7200" w:hanging="360"/>
      </w:pPr>
      <w:rPr>
        <w:rFonts w:hint="default" w:ascii="Wingdings" w:hAnsi="Wingdings"/>
      </w:rPr>
    </w:lvl>
  </w:abstractNum>
  <w:abstractNum xmlns:w="http://schemas.openxmlformats.org/wordprocessingml/2006/main" w:abstractNumId="51">
    <w:nsid w:val="3ba3d8d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0">
    <w:nsid w:val="8b024f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9">
    <w:nsid w:val="2683369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8">
    <w:nsid w:val="49273c3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7">
    <w:nsid w:val="2cb0679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6">
    <w:nsid w:val="75896e5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5">
    <w:nsid w:val="49fc7a44"/>
    <w:multiLevelType xmlns:w="http://schemas.openxmlformats.org/wordprocessingml/2006/main" w:val="hybridMultilevel"/>
    <w:lvl xmlns:w="http://schemas.openxmlformats.org/wordprocessingml/2006/main" w:ilvl="0">
      <w:start w:val="1"/>
      <w:numFmt w:val="bullet"/>
      <w:lvlText w:val="ü"/>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4">
    <w:nsid w:val="39022369"/>
    <w:multiLevelType xmlns:w="http://schemas.openxmlformats.org/wordprocessingml/2006/main" w:val="hybridMultilevel"/>
    <w:lvl xmlns:w="http://schemas.openxmlformats.org/wordprocessingml/2006/main" w:ilvl="0">
      <w:start w:val="1"/>
      <w:numFmt w:val="bullet"/>
      <w:lvlText w:val="ü"/>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3">
    <w:nsid w:val="5bea0bf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lowerLetter"/>
      <w:lvlText w:val="%2."/>
      <w:lvlJc w:val="left"/>
      <w:pPr>
        <w:ind w:left="1440" w:hanging="360"/>
      </w:pPr>
      <w:rPr/>
    </w:lvl>
    <w:lvl xmlns:w="http://schemas.openxmlformats.org/wordprocessingml/2006/main" w:ilvl="2">
      <w:start w:val="1"/>
      <w:numFmt w:val="lowerRoman"/>
      <w:lvlText w:val="%3."/>
      <w:lvlJc w:val="right"/>
      <w:pPr>
        <w:ind w:left="2160" w:hanging="180"/>
      </w:pPr>
      <w:rPr/>
    </w:lvl>
    <w:lvl xmlns:w="http://schemas.openxmlformats.org/wordprocessingml/2006/main" w:ilvl="3">
      <w:start w:val="1"/>
      <w:numFmt w:val="decimal"/>
      <w:lvlText w:val="%4."/>
      <w:lvlJc w:val="left"/>
      <w:pPr>
        <w:ind w:left="2880" w:hanging="360"/>
      </w:pPr>
      <w:rPr/>
    </w:lvl>
    <w:lvl xmlns:w="http://schemas.openxmlformats.org/wordprocessingml/2006/main" w:ilvl="4">
      <w:start w:val="1"/>
      <w:numFmt w:val="lowerLetter"/>
      <w:lvlText w:val="%5."/>
      <w:lvlJc w:val="left"/>
      <w:pPr>
        <w:ind w:left="3600" w:hanging="360"/>
      </w:pPr>
      <w:rPr/>
    </w:lvl>
    <w:lvl xmlns:w="http://schemas.openxmlformats.org/wordprocessingml/2006/main" w:ilvl="5">
      <w:start w:val="1"/>
      <w:numFmt w:val="lowerRoman"/>
      <w:lvlText w:val="%6."/>
      <w:lvlJc w:val="right"/>
      <w:pPr>
        <w:ind w:left="4320" w:hanging="180"/>
      </w:pPr>
      <w:rPr/>
    </w:lvl>
    <w:lvl xmlns:w="http://schemas.openxmlformats.org/wordprocessingml/2006/main" w:ilvl="6">
      <w:start w:val="1"/>
      <w:numFmt w:val="decimal"/>
      <w:lvlText w:val="%7."/>
      <w:lvlJc w:val="left"/>
      <w:pPr>
        <w:ind w:left="5040" w:hanging="360"/>
      </w:pPr>
      <w:rPr/>
    </w:lvl>
    <w:lvl xmlns:w="http://schemas.openxmlformats.org/wordprocessingml/2006/main" w:ilvl="7">
      <w:start w:val="1"/>
      <w:numFmt w:val="lowerLetter"/>
      <w:lvlText w:val="%8."/>
      <w:lvlJc w:val="left"/>
      <w:pPr>
        <w:ind w:left="5760" w:hanging="360"/>
      </w:pPr>
      <w:rPr/>
    </w:lvl>
    <w:lvl xmlns:w="http://schemas.openxmlformats.org/wordprocessingml/2006/main" w:ilvl="8">
      <w:start w:val="1"/>
      <w:numFmt w:val="lowerRoman"/>
      <w:lvlText w:val="%9."/>
      <w:lvlJc w:val="right"/>
      <w:pPr>
        <w:ind w:left="6480" w:hanging="180"/>
      </w:pPr>
      <w:rPr/>
    </w:lvl>
  </w:abstractNum>
  <w:abstractNum xmlns:w="http://schemas.openxmlformats.org/wordprocessingml/2006/main" w:abstractNumId="42">
    <w:nsid w:val="47fccb7"/>
    <w:multiLevelType xmlns:w="http://schemas.openxmlformats.org/wordprocessingml/2006/main" w:val="hybridMultilevel"/>
    <w:lvl xmlns:w="http://schemas.openxmlformats.org/wordprocessingml/2006/main" w:ilvl="0">
      <w:start w:val="1"/>
      <w:numFmt w:val="bullet"/>
      <w:lvlText w:val="ü"/>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1">
    <w:nsid w:val="7511816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lowerLetter"/>
      <w:lvlText w:val="%2."/>
      <w:lvlJc w:val="left"/>
      <w:pPr>
        <w:ind w:left="1440" w:hanging="360"/>
      </w:pPr>
      <w:rPr/>
    </w:lvl>
    <w:lvl xmlns:w="http://schemas.openxmlformats.org/wordprocessingml/2006/main" w:ilvl="2">
      <w:start w:val="1"/>
      <w:numFmt w:val="lowerRoman"/>
      <w:lvlText w:val="%3."/>
      <w:lvlJc w:val="right"/>
      <w:pPr>
        <w:ind w:left="2160" w:hanging="180"/>
      </w:pPr>
      <w:rPr/>
    </w:lvl>
    <w:lvl xmlns:w="http://schemas.openxmlformats.org/wordprocessingml/2006/main" w:ilvl="3">
      <w:start w:val="1"/>
      <w:numFmt w:val="decimal"/>
      <w:lvlText w:val="%4."/>
      <w:lvlJc w:val="left"/>
      <w:pPr>
        <w:ind w:left="2880" w:hanging="360"/>
      </w:pPr>
      <w:rPr/>
    </w:lvl>
    <w:lvl xmlns:w="http://schemas.openxmlformats.org/wordprocessingml/2006/main" w:ilvl="4">
      <w:start w:val="1"/>
      <w:numFmt w:val="lowerLetter"/>
      <w:lvlText w:val="%5."/>
      <w:lvlJc w:val="left"/>
      <w:pPr>
        <w:ind w:left="3600" w:hanging="360"/>
      </w:pPr>
      <w:rPr/>
    </w:lvl>
    <w:lvl xmlns:w="http://schemas.openxmlformats.org/wordprocessingml/2006/main" w:ilvl="5">
      <w:start w:val="1"/>
      <w:numFmt w:val="lowerRoman"/>
      <w:lvlText w:val="%6."/>
      <w:lvlJc w:val="right"/>
      <w:pPr>
        <w:ind w:left="4320" w:hanging="180"/>
      </w:pPr>
      <w:rPr/>
    </w:lvl>
    <w:lvl xmlns:w="http://schemas.openxmlformats.org/wordprocessingml/2006/main" w:ilvl="6">
      <w:start w:val="1"/>
      <w:numFmt w:val="decimal"/>
      <w:lvlText w:val="%7."/>
      <w:lvlJc w:val="left"/>
      <w:pPr>
        <w:ind w:left="5040" w:hanging="360"/>
      </w:pPr>
      <w:rPr/>
    </w:lvl>
    <w:lvl xmlns:w="http://schemas.openxmlformats.org/wordprocessingml/2006/main" w:ilvl="7">
      <w:start w:val="1"/>
      <w:numFmt w:val="lowerLetter"/>
      <w:lvlText w:val="%8."/>
      <w:lvlJc w:val="left"/>
      <w:pPr>
        <w:ind w:left="5760" w:hanging="360"/>
      </w:pPr>
      <w:rPr/>
    </w:lvl>
    <w:lvl xmlns:w="http://schemas.openxmlformats.org/wordprocessingml/2006/main" w:ilvl="8">
      <w:start w:val="1"/>
      <w:numFmt w:val="lowerRoman"/>
      <w:lvlText w:val="%9."/>
      <w:lvlJc w:val="right"/>
      <w:pPr>
        <w:ind w:left="6480" w:hanging="180"/>
      </w:pPr>
      <w:rPr/>
    </w:lvl>
  </w:abstractNum>
  <w:abstractNum xmlns:w="http://schemas.openxmlformats.org/wordprocessingml/2006/main" w:abstractNumId="40">
    <w:nsid w:val="1f2414ac"/>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bullet"/>
      <w:lvlText w:val=""/>
      <w:lvlJc w:val="left"/>
      <w:pPr>
        <w:ind w:left="1440" w:hanging="360"/>
      </w:pPr>
      <w:rPr>
        <w:rFonts w:hint="default" w:ascii="Wingdings" w:hAnsi="Wingdings"/>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9">
    <w:nsid w:val="76b52ba8"/>
    <w:multiLevelType xmlns:w="http://schemas.openxmlformats.org/wordprocessingml/2006/main" w:val="hybridMultilevel"/>
    <w:lvl xmlns:w="http://schemas.openxmlformats.org/wordprocessingml/2006/main" w:ilvl="0">
      <w:start w:val="3"/>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8">
    <w:nsid w:val="7badd2a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ü"/>
      <w:lvlJc w:val="left"/>
      <w:pPr>
        <w:ind w:left="1440" w:hanging="360"/>
      </w:pPr>
      <w:rPr>
        <w:rFonts w:hint="default" w:ascii="Wingdings" w:hAnsi="Wingdings"/>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7">
    <w:nsid w:val="4613d396"/>
    <w:multiLevelType xmlns:w="http://schemas.openxmlformats.org/wordprocessingml/2006/main" w:val="hybridMultilevel"/>
    <w:lvl xmlns:w="http://schemas.openxmlformats.org/wordprocessingml/2006/main" w:ilvl="0">
      <w:start w:val="2"/>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6">
    <w:nsid w:val="71cd111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ü"/>
      <w:lvlJc w:val="left"/>
      <w:pPr>
        <w:ind w:left="1440" w:hanging="360"/>
      </w:pPr>
      <w:rPr>
        <w:rFonts w:hint="default" w:ascii="Wingdings" w:hAnsi="Wingdings"/>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5">
    <w:nsid w:val="3645d3f6"/>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bullet"/>
      <w:lvlText w:val=""/>
      <w:lvlJc w:val="left"/>
      <w:pPr>
        <w:ind w:left="1440" w:hanging="360"/>
      </w:pPr>
      <w:rPr>
        <w:rFonts w:hint="default" w:ascii="Wingdings" w:hAnsi="Wingdings"/>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4">
    <w:nsid w:val="6d0a5ba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3">
    <w:nsid w:val="5393a7f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2">
    <w:nsid w:val="4bf16e4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1">
    <w:nsid w:val="ae0643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0">
    <w:nsid w:val="5390a9a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9">
    <w:nsid w:val="94dfec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8">
    <w:nsid w:val="558deb75"/>
    <w:multiLevelType xmlns:w="http://schemas.openxmlformats.org/wordprocessingml/2006/main" w:val="hybridMultilevel"/>
    <w:lvl xmlns:w="http://schemas.openxmlformats.org/wordprocessingml/2006/main" w:ilvl="0">
      <w:start w:val="1"/>
      <w:numFmt w:val="bullet"/>
      <w:lvlText w:val="ü"/>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7">
    <w:nsid w:val="5f294450"/>
    <w:multiLevelType xmlns:w="http://schemas.openxmlformats.org/wordprocessingml/2006/main" w:val="hybridMultilevel"/>
    <w:lvl xmlns:w="http://schemas.openxmlformats.org/wordprocessingml/2006/main" w:ilvl="0">
      <w:start w:val="1"/>
      <w:numFmt w:val="bullet"/>
      <w:lvlText w:val="ü"/>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6">
    <w:nsid w:val="f44ceda"/>
    <w:multiLevelType xmlns:w="http://schemas.openxmlformats.org/wordprocessingml/2006/main" w:val="hybridMultilevel"/>
    <w:lvl xmlns:w="http://schemas.openxmlformats.org/wordprocessingml/2006/main" w:ilvl="0">
      <w:start w:val="1"/>
      <w:numFmt w:val="decimal"/>
      <w:lvlText w:val="®"/>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5">
    <w:nsid w:val="72d136a9"/>
    <w:multiLevelType xmlns:w="http://schemas.openxmlformats.org/wordprocessingml/2006/main" w:val="hybridMultilevel"/>
    <w:lvl xmlns:w="http://schemas.openxmlformats.org/wordprocessingml/2006/main" w:ilvl="0">
      <w:start w:val="1"/>
      <w:numFmt w:val="bullet"/>
      <w:lvlText w:val="ü"/>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4">
    <w:nsid w:val="2581fefd"/>
    <w:multiLevelType xmlns:w="http://schemas.openxmlformats.org/wordprocessingml/2006/main" w:val="hybridMultilevel"/>
    <w:lvl xmlns:w="http://schemas.openxmlformats.org/wordprocessingml/2006/main" w:ilvl="0">
      <w:start w:val="1"/>
      <w:numFmt w:val="decimal"/>
      <w:lvlText w:val="®"/>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3">
    <w:nsid w:val="5ed98443"/>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bullet"/>
      <w:lvlText w:val="ü"/>
      <w:lvlJc w:val="left"/>
      <w:pPr>
        <w:ind w:left="1440" w:hanging="360"/>
      </w:pPr>
      <w:rPr>
        <w:rFonts w:hint="default" w:ascii="Symbol" w:hAnsi="Symbol"/>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2">
    <w:nsid w:val="1518eb74"/>
    <w:multiLevelType xmlns:w="http://schemas.openxmlformats.org/wordprocessingml/2006/main" w:val="hybridMultilevel"/>
    <w:lvl xmlns:w="http://schemas.openxmlformats.org/wordprocessingml/2006/main" w:ilvl="0">
      <w:start w:val="3"/>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1">
    <w:nsid w:val="2d398b3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ü"/>
      <w:lvlJc w:val="left"/>
      <w:pPr>
        <w:ind w:left="1440" w:hanging="360"/>
      </w:pPr>
      <w:rPr>
        <w:rFonts w:hint="default" w:ascii="Wingdings" w:hAnsi="Wingdings"/>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0">
    <w:nsid w:val="3c1229fd"/>
    <w:multiLevelType xmlns:w="http://schemas.openxmlformats.org/wordprocessingml/2006/main" w:val="hybridMultilevel"/>
    <w:lvl xmlns:w="http://schemas.openxmlformats.org/wordprocessingml/2006/main" w:ilvl="0">
      <w:start w:val="2"/>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9">
    <w:nsid w:val="70fef84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ü"/>
      <w:lvlJc w:val="left"/>
      <w:pPr>
        <w:ind w:left="1440" w:hanging="360"/>
      </w:pPr>
      <w:rPr>
        <w:rFonts w:hint="default" w:ascii="Wingdings" w:hAnsi="Wingdings"/>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8">
    <w:nsid w:val="8aafc82"/>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bullet"/>
      <w:lvlText w:val="ü"/>
      <w:lvlJc w:val="left"/>
      <w:pPr>
        <w:ind w:left="1440" w:hanging="360"/>
      </w:pPr>
      <w:rPr>
        <w:rFonts w:hint="default" w:ascii="Symbol" w:hAnsi="Symbol"/>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w:abstractNumId="0" w15:restartNumberingAfterBreak="0">
    <w:nsid w:val="023DD81B"/>
    <w:multiLevelType w:val="hybridMultilevel"/>
    <w:tmpl w:val="24985A88"/>
    <w:lvl w:ilvl="0" w:tplc="AEBACAEA">
      <w:start w:val="1"/>
      <w:numFmt w:val="bullet"/>
      <w:lvlText w:val="o"/>
      <w:lvlJc w:val="left"/>
      <w:pPr>
        <w:ind w:left="720" w:hanging="360"/>
      </w:pPr>
      <w:rPr>
        <w:rFonts w:hint="default" w:ascii="Courier New" w:hAnsi="Courier New"/>
      </w:rPr>
    </w:lvl>
    <w:lvl w:ilvl="1" w:tplc="1C9297E4">
      <w:start w:val="1"/>
      <w:numFmt w:val="bullet"/>
      <w:lvlText w:val="o"/>
      <w:lvlJc w:val="left"/>
      <w:pPr>
        <w:ind w:left="1440" w:hanging="360"/>
      </w:pPr>
      <w:rPr>
        <w:rFonts w:hint="default" w:ascii="Courier New" w:hAnsi="Courier New"/>
      </w:rPr>
    </w:lvl>
    <w:lvl w:ilvl="2" w:tplc="73480BF4">
      <w:start w:val="1"/>
      <w:numFmt w:val="bullet"/>
      <w:lvlText w:val=""/>
      <w:lvlJc w:val="left"/>
      <w:pPr>
        <w:ind w:left="2160" w:hanging="360"/>
      </w:pPr>
      <w:rPr>
        <w:rFonts w:hint="default" w:ascii="Wingdings" w:hAnsi="Wingdings"/>
      </w:rPr>
    </w:lvl>
    <w:lvl w:ilvl="3" w:tplc="F6E2F50A">
      <w:start w:val="1"/>
      <w:numFmt w:val="bullet"/>
      <w:lvlText w:val=""/>
      <w:lvlJc w:val="left"/>
      <w:pPr>
        <w:ind w:left="2880" w:hanging="360"/>
      </w:pPr>
      <w:rPr>
        <w:rFonts w:hint="default" w:ascii="Symbol" w:hAnsi="Symbol"/>
      </w:rPr>
    </w:lvl>
    <w:lvl w:ilvl="4" w:tplc="0FA6D5B6">
      <w:start w:val="1"/>
      <w:numFmt w:val="bullet"/>
      <w:lvlText w:val="o"/>
      <w:lvlJc w:val="left"/>
      <w:pPr>
        <w:ind w:left="3600" w:hanging="360"/>
      </w:pPr>
      <w:rPr>
        <w:rFonts w:hint="default" w:ascii="Courier New" w:hAnsi="Courier New"/>
      </w:rPr>
    </w:lvl>
    <w:lvl w:ilvl="5" w:tplc="1DF6B818">
      <w:start w:val="1"/>
      <w:numFmt w:val="bullet"/>
      <w:lvlText w:val=""/>
      <w:lvlJc w:val="left"/>
      <w:pPr>
        <w:ind w:left="4320" w:hanging="360"/>
      </w:pPr>
      <w:rPr>
        <w:rFonts w:hint="default" w:ascii="Wingdings" w:hAnsi="Wingdings"/>
      </w:rPr>
    </w:lvl>
    <w:lvl w:ilvl="6" w:tplc="0A12C4FE">
      <w:start w:val="1"/>
      <w:numFmt w:val="bullet"/>
      <w:lvlText w:val=""/>
      <w:lvlJc w:val="left"/>
      <w:pPr>
        <w:ind w:left="5040" w:hanging="360"/>
      </w:pPr>
      <w:rPr>
        <w:rFonts w:hint="default" w:ascii="Symbol" w:hAnsi="Symbol"/>
      </w:rPr>
    </w:lvl>
    <w:lvl w:ilvl="7" w:tplc="E44A6F52">
      <w:start w:val="1"/>
      <w:numFmt w:val="bullet"/>
      <w:lvlText w:val="o"/>
      <w:lvlJc w:val="left"/>
      <w:pPr>
        <w:ind w:left="5760" w:hanging="360"/>
      </w:pPr>
      <w:rPr>
        <w:rFonts w:hint="default" w:ascii="Courier New" w:hAnsi="Courier New"/>
      </w:rPr>
    </w:lvl>
    <w:lvl w:ilvl="8" w:tplc="3ED6FE26">
      <w:start w:val="1"/>
      <w:numFmt w:val="bullet"/>
      <w:lvlText w:val=""/>
      <w:lvlJc w:val="left"/>
      <w:pPr>
        <w:ind w:left="6480" w:hanging="360"/>
      </w:pPr>
      <w:rPr>
        <w:rFonts w:hint="default" w:ascii="Wingdings" w:hAnsi="Wingdings"/>
      </w:rPr>
    </w:lvl>
  </w:abstractNum>
  <w:abstractNum w:abstractNumId="1" w15:restartNumberingAfterBreak="0">
    <w:nsid w:val="04C23DDC"/>
    <w:multiLevelType w:val="hybridMultilevel"/>
    <w:tmpl w:val="011032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62EA5E"/>
    <w:multiLevelType w:val="hybridMultilevel"/>
    <w:tmpl w:val="7C8C8514"/>
    <w:lvl w:ilvl="0" w:tplc="ECC842B0">
      <w:start w:val="1"/>
      <w:numFmt w:val="bullet"/>
      <w:lvlText w:val="o"/>
      <w:lvlJc w:val="left"/>
      <w:pPr>
        <w:ind w:left="1080" w:hanging="360"/>
      </w:pPr>
      <w:rPr>
        <w:rFonts w:hint="default" w:ascii="Courier New" w:hAnsi="Courier New"/>
      </w:rPr>
    </w:lvl>
    <w:lvl w:ilvl="1" w:tplc="C4C0AA98">
      <w:start w:val="1"/>
      <w:numFmt w:val="bullet"/>
      <w:lvlText w:val="o"/>
      <w:lvlJc w:val="left"/>
      <w:pPr>
        <w:ind w:left="1440" w:hanging="360"/>
      </w:pPr>
      <w:rPr>
        <w:rFonts w:hint="default" w:ascii="Courier New" w:hAnsi="Courier New"/>
      </w:rPr>
    </w:lvl>
    <w:lvl w:ilvl="2" w:tplc="23EA2D18">
      <w:start w:val="1"/>
      <w:numFmt w:val="bullet"/>
      <w:lvlText w:val=""/>
      <w:lvlJc w:val="left"/>
      <w:pPr>
        <w:ind w:left="2160" w:hanging="360"/>
      </w:pPr>
      <w:rPr>
        <w:rFonts w:hint="default" w:ascii="Wingdings" w:hAnsi="Wingdings"/>
      </w:rPr>
    </w:lvl>
    <w:lvl w:ilvl="3" w:tplc="7F4AA0A4">
      <w:start w:val="1"/>
      <w:numFmt w:val="bullet"/>
      <w:lvlText w:val=""/>
      <w:lvlJc w:val="left"/>
      <w:pPr>
        <w:ind w:left="2880" w:hanging="360"/>
      </w:pPr>
      <w:rPr>
        <w:rFonts w:hint="default" w:ascii="Symbol" w:hAnsi="Symbol"/>
      </w:rPr>
    </w:lvl>
    <w:lvl w:ilvl="4" w:tplc="5EA457DA">
      <w:start w:val="1"/>
      <w:numFmt w:val="bullet"/>
      <w:lvlText w:val="o"/>
      <w:lvlJc w:val="left"/>
      <w:pPr>
        <w:ind w:left="3600" w:hanging="360"/>
      </w:pPr>
      <w:rPr>
        <w:rFonts w:hint="default" w:ascii="Courier New" w:hAnsi="Courier New"/>
      </w:rPr>
    </w:lvl>
    <w:lvl w:ilvl="5" w:tplc="9A7C1464">
      <w:start w:val="1"/>
      <w:numFmt w:val="bullet"/>
      <w:lvlText w:val=""/>
      <w:lvlJc w:val="left"/>
      <w:pPr>
        <w:ind w:left="4320" w:hanging="360"/>
      </w:pPr>
      <w:rPr>
        <w:rFonts w:hint="default" w:ascii="Wingdings" w:hAnsi="Wingdings"/>
      </w:rPr>
    </w:lvl>
    <w:lvl w:ilvl="6" w:tplc="82461652">
      <w:start w:val="1"/>
      <w:numFmt w:val="bullet"/>
      <w:lvlText w:val=""/>
      <w:lvlJc w:val="left"/>
      <w:pPr>
        <w:ind w:left="5040" w:hanging="360"/>
      </w:pPr>
      <w:rPr>
        <w:rFonts w:hint="default" w:ascii="Symbol" w:hAnsi="Symbol"/>
      </w:rPr>
    </w:lvl>
    <w:lvl w:ilvl="7" w:tplc="AADEA0D2">
      <w:start w:val="1"/>
      <w:numFmt w:val="bullet"/>
      <w:lvlText w:val="o"/>
      <w:lvlJc w:val="left"/>
      <w:pPr>
        <w:ind w:left="5760" w:hanging="360"/>
      </w:pPr>
      <w:rPr>
        <w:rFonts w:hint="default" w:ascii="Courier New" w:hAnsi="Courier New"/>
      </w:rPr>
    </w:lvl>
    <w:lvl w:ilvl="8" w:tplc="1F74F92E">
      <w:start w:val="1"/>
      <w:numFmt w:val="bullet"/>
      <w:lvlText w:val=""/>
      <w:lvlJc w:val="left"/>
      <w:pPr>
        <w:ind w:left="6480" w:hanging="360"/>
      </w:pPr>
      <w:rPr>
        <w:rFonts w:hint="default" w:ascii="Wingdings" w:hAnsi="Wingdings"/>
      </w:rPr>
    </w:lvl>
  </w:abstractNum>
  <w:abstractNum w:abstractNumId="3" w15:restartNumberingAfterBreak="0">
    <w:nsid w:val="16113D32"/>
    <w:multiLevelType w:val="hybridMultilevel"/>
    <w:tmpl w:val="E902B4DE"/>
    <w:lvl w:ilvl="0" w:tplc="29B20D76">
      <w:start w:val="7"/>
      <w:numFmt w:val="decimal"/>
      <w:lvlText w:val="%1."/>
      <w:lvlJc w:val="left"/>
      <w:pPr>
        <w:ind w:left="720" w:hanging="360"/>
      </w:pPr>
      <w:rPr>
        <w:rFonts w:hint="default" w:ascii="Calibri" w:hAnsi="Calibri"/>
      </w:rPr>
    </w:lvl>
    <w:lvl w:ilvl="1" w:tplc="A37C4F98">
      <w:start w:val="1"/>
      <w:numFmt w:val="lowerLetter"/>
      <w:lvlText w:val="%2."/>
      <w:lvlJc w:val="left"/>
      <w:pPr>
        <w:ind w:left="1440" w:hanging="360"/>
      </w:pPr>
    </w:lvl>
    <w:lvl w:ilvl="2" w:tplc="DBE226DE">
      <w:start w:val="1"/>
      <w:numFmt w:val="lowerRoman"/>
      <w:lvlText w:val="%3."/>
      <w:lvlJc w:val="right"/>
      <w:pPr>
        <w:ind w:left="2160" w:hanging="180"/>
      </w:pPr>
    </w:lvl>
    <w:lvl w:ilvl="3" w:tplc="6F3014A8">
      <w:start w:val="1"/>
      <w:numFmt w:val="decimal"/>
      <w:lvlText w:val="%4."/>
      <w:lvlJc w:val="left"/>
      <w:pPr>
        <w:ind w:left="2880" w:hanging="360"/>
      </w:pPr>
    </w:lvl>
    <w:lvl w:ilvl="4" w:tplc="B59A5C16">
      <w:start w:val="1"/>
      <w:numFmt w:val="lowerLetter"/>
      <w:lvlText w:val="%5."/>
      <w:lvlJc w:val="left"/>
      <w:pPr>
        <w:ind w:left="3600" w:hanging="360"/>
      </w:pPr>
    </w:lvl>
    <w:lvl w:ilvl="5" w:tplc="142EA272">
      <w:start w:val="1"/>
      <w:numFmt w:val="lowerRoman"/>
      <w:lvlText w:val="%6."/>
      <w:lvlJc w:val="right"/>
      <w:pPr>
        <w:ind w:left="4320" w:hanging="180"/>
      </w:pPr>
    </w:lvl>
    <w:lvl w:ilvl="6" w:tplc="67D00A6C">
      <w:start w:val="1"/>
      <w:numFmt w:val="decimal"/>
      <w:lvlText w:val="%7."/>
      <w:lvlJc w:val="left"/>
      <w:pPr>
        <w:ind w:left="5040" w:hanging="360"/>
      </w:pPr>
    </w:lvl>
    <w:lvl w:ilvl="7" w:tplc="14F0A622">
      <w:start w:val="1"/>
      <w:numFmt w:val="lowerLetter"/>
      <w:lvlText w:val="%8."/>
      <w:lvlJc w:val="left"/>
      <w:pPr>
        <w:ind w:left="5760" w:hanging="360"/>
      </w:pPr>
    </w:lvl>
    <w:lvl w:ilvl="8" w:tplc="E6921378">
      <w:start w:val="1"/>
      <w:numFmt w:val="lowerRoman"/>
      <w:lvlText w:val="%9."/>
      <w:lvlJc w:val="right"/>
      <w:pPr>
        <w:ind w:left="6480" w:hanging="180"/>
      </w:pPr>
    </w:lvl>
  </w:abstractNum>
  <w:abstractNum w:abstractNumId="4" w15:restartNumberingAfterBreak="0">
    <w:nsid w:val="192E987F"/>
    <w:multiLevelType w:val="hybridMultilevel"/>
    <w:tmpl w:val="DACC60A8"/>
    <w:lvl w:ilvl="0" w:tplc="88A25404">
      <w:start w:val="7"/>
      <w:numFmt w:val="decimal"/>
      <w:lvlText w:val="%1."/>
      <w:lvlJc w:val="left"/>
      <w:pPr>
        <w:ind w:left="720" w:hanging="360"/>
      </w:pPr>
      <w:rPr>
        <w:rFonts w:hint="default" w:ascii="Calibri" w:hAnsi="Calibri"/>
      </w:rPr>
    </w:lvl>
    <w:lvl w:ilvl="1" w:tplc="AC8CF8A2">
      <w:start w:val="1"/>
      <w:numFmt w:val="lowerLetter"/>
      <w:lvlText w:val="%2."/>
      <w:lvlJc w:val="left"/>
      <w:pPr>
        <w:ind w:left="1440" w:hanging="360"/>
      </w:pPr>
    </w:lvl>
    <w:lvl w:ilvl="2" w:tplc="FC5A98A4">
      <w:start w:val="1"/>
      <w:numFmt w:val="lowerRoman"/>
      <w:lvlText w:val="%3."/>
      <w:lvlJc w:val="right"/>
      <w:pPr>
        <w:ind w:left="2160" w:hanging="180"/>
      </w:pPr>
    </w:lvl>
    <w:lvl w:ilvl="3" w:tplc="51C66B0C">
      <w:start w:val="1"/>
      <w:numFmt w:val="decimal"/>
      <w:lvlText w:val="%4."/>
      <w:lvlJc w:val="left"/>
      <w:pPr>
        <w:ind w:left="2880" w:hanging="360"/>
      </w:pPr>
    </w:lvl>
    <w:lvl w:ilvl="4" w:tplc="34342E6E">
      <w:start w:val="1"/>
      <w:numFmt w:val="lowerLetter"/>
      <w:lvlText w:val="%5."/>
      <w:lvlJc w:val="left"/>
      <w:pPr>
        <w:ind w:left="3600" w:hanging="360"/>
      </w:pPr>
    </w:lvl>
    <w:lvl w:ilvl="5" w:tplc="9D544398">
      <w:start w:val="1"/>
      <w:numFmt w:val="lowerRoman"/>
      <w:lvlText w:val="%6."/>
      <w:lvlJc w:val="right"/>
      <w:pPr>
        <w:ind w:left="4320" w:hanging="180"/>
      </w:pPr>
    </w:lvl>
    <w:lvl w:ilvl="6" w:tplc="91E6CEFE">
      <w:start w:val="1"/>
      <w:numFmt w:val="decimal"/>
      <w:lvlText w:val="%7."/>
      <w:lvlJc w:val="left"/>
      <w:pPr>
        <w:ind w:left="5040" w:hanging="360"/>
      </w:pPr>
    </w:lvl>
    <w:lvl w:ilvl="7" w:tplc="654EE80E">
      <w:start w:val="1"/>
      <w:numFmt w:val="lowerLetter"/>
      <w:lvlText w:val="%8."/>
      <w:lvlJc w:val="left"/>
      <w:pPr>
        <w:ind w:left="5760" w:hanging="360"/>
      </w:pPr>
    </w:lvl>
    <w:lvl w:ilvl="8" w:tplc="14766C06">
      <w:start w:val="1"/>
      <w:numFmt w:val="lowerRoman"/>
      <w:lvlText w:val="%9."/>
      <w:lvlJc w:val="right"/>
      <w:pPr>
        <w:ind w:left="6480" w:hanging="180"/>
      </w:pPr>
    </w:lvl>
  </w:abstractNum>
  <w:abstractNum w:abstractNumId="5" w15:restartNumberingAfterBreak="0">
    <w:nsid w:val="19C5CEAB"/>
    <w:multiLevelType w:val="hybridMultilevel"/>
    <w:tmpl w:val="F4C82B38"/>
    <w:lvl w:ilvl="0" w:tplc="6974E0C0">
      <w:start w:val="1"/>
      <w:numFmt w:val="bullet"/>
      <w:lvlText w:val="o"/>
      <w:lvlJc w:val="left"/>
      <w:pPr>
        <w:ind w:left="720" w:hanging="360"/>
      </w:pPr>
      <w:rPr>
        <w:rFonts w:hint="default" w:ascii="Courier New" w:hAnsi="Courier New"/>
      </w:rPr>
    </w:lvl>
    <w:lvl w:ilvl="1" w:tplc="AE267CDC">
      <w:start w:val="1"/>
      <w:numFmt w:val="bullet"/>
      <w:lvlText w:val="o"/>
      <w:lvlJc w:val="left"/>
      <w:pPr>
        <w:ind w:left="1440" w:hanging="360"/>
      </w:pPr>
      <w:rPr>
        <w:rFonts w:hint="default" w:ascii="Courier New" w:hAnsi="Courier New"/>
      </w:rPr>
    </w:lvl>
    <w:lvl w:ilvl="2" w:tplc="8DD46C28">
      <w:start w:val="1"/>
      <w:numFmt w:val="bullet"/>
      <w:lvlText w:val=""/>
      <w:lvlJc w:val="left"/>
      <w:pPr>
        <w:ind w:left="2160" w:hanging="360"/>
      </w:pPr>
      <w:rPr>
        <w:rFonts w:hint="default" w:ascii="Wingdings" w:hAnsi="Wingdings"/>
      </w:rPr>
    </w:lvl>
    <w:lvl w:ilvl="3" w:tplc="BB761656">
      <w:start w:val="1"/>
      <w:numFmt w:val="bullet"/>
      <w:lvlText w:val=""/>
      <w:lvlJc w:val="left"/>
      <w:pPr>
        <w:ind w:left="2880" w:hanging="360"/>
      </w:pPr>
      <w:rPr>
        <w:rFonts w:hint="default" w:ascii="Symbol" w:hAnsi="Symbol"/>
      </w:rPr>
    </w:lvl>
    <w:lvl w:ilvl="4" w:tplc="4A1C683C">
      <w:start w:val="1"/>
      <w:numFmt w:val="bullet"/>
      <w:lvlText w:val="o"/>
      <w:lvlJc w:val="left"/>
      <w:pPr>
        <w:ind w:left="3600" w:hanging="360"/>
      </w:pPr>
      <w:rPr>
        <w:rFonts w:hint="default" w:ascii="Courier New" w:hAnsi="Courier New"/>
      </w:rPr>
    </w:lvl>
    <w:lvl w:ilvl="5" w:tplc="5F56F728">
      <w:start w:val="1"/>
      <w:numFmt w:val="bullet"/>
      <w:lvlText w:val=""/>
      <w:lvlJc w:val="left"/>
      <w:pPr>
        <w:ind w:left="4320" w:hanging="360"/>
      </w:pPr>
      <w:rPr>
        <w:rFonts w:hint="default" w:ascii="Wingdings" w:hAnsi="Wingdings"/>
      </w:rPr>
    </w:lvl>
    <w:lvl w:ilvl="6" w:tplc="7414C5D2">
      <w:start w:val="1"/>
      <w:numFmt w:val="bullet"/>
      <w:lvlText w:val=""/>
      <w:lvlJc w:val="left"/>
      <w:pPr>
        <w:ind w:left="5040" w:hanging="360"/>
      </w:pPr>
      <w:rPr>
        <w:rFonts w:hint="default" w:ascii="Symbol" w:hAnsi="Symbol"/>
      </w:rPr>
    </w:lvl>
    <w:lvl w:ilvl="7" w:tplc="C59A1A78">
      <w:start w:val="1"/>
      <w:numFmt w:val="bullet"/>
      <w:lvlText w:val="o"/>
      <w:lvlJc w:val="left"/>
      <w:pPr>
        <w:ind w:left="5760" w:hanging="360"/>
      </w:pPr>
      <w:rPr>
        <w:rFonts w:hint="default" w:ascii="Courier New" w:hAnsi="Courier New"/>
      </w:rPr>
    </w:lvl>
    <w:lvl w:ilvl="8" w:tplc="C5421C72">
      <w:start w:val="1"/>
      <w:numFmt w:val="bullet"/>
      <w:lvlText w:val=""/>
      <w:lvlJc w:val="left"/>
      <w:pPr>
        <w:ind w:left="6480" w:hanging="360"/>
      </w:pPr>
      <w:rPr>
        <w:rFonts w:hint="default" w:ascii="Wingdings" w:hAnsi="Wingdings"/>
      </w:rPr>
    </w:lvl>
  </w:abstractNum>
  <w:abstractNum w:abstractNumId="6" w15:restartNumberingAfterBreak="0">
    <w:nsid w:val="27B738F2"/>
    <w:multiLevelType w:val="hybridMultilevel"/>
    <w:tmpl w:val="569ABC4E"/>
    <w:lvl w:ilvl="0" w:tplc="A238C444">
      <w:start w:val="1"/>
      <w:numFmt w:val="bullet"/>
      <w:lvlText w:val=""/>
      <w:lvlJc w:val="left"/>
      <w:pPr>
        <w:ind w:left="720" w:hanging="360"/>
      </w:pPr>
      <w:rPr>
        <w:rFonts w:hint="default" w:ascii="Symbol" w:hAnsi="Symbol"/>
      </w:rPr>
    </w:lvl>
    <w:lvl w:ilvl="1" w:tplc="0FE4EF86">
      <w:start w:val="1"/>
      <w:numFmt w:val="bullet"/>
      <w:lvlText w:val="o"/>
      <w:lvlJc w:val="left"/>
      <w:pPr>
        <w:ind w:left="1440" w:hanging="360"/>
      </w:pPr>
      <w:rPr>
        <w:rFonts w:hint="default" w:ascii="Courier New" w:hAnsi="Courier New"/>
      </w:rPr>
    </w:lvl>
    <w:lvl w:ilvl="2" w:tplc="90DE38B8">
      <w:start w:val="1"/>
      <w:numFmt w:val="bullet"/>
      <w:lvlText w:val=""/>
      <w:lvlJc w:val="left"/>
      <w:pPr>
        <w:ind w:left="2160" w:hanging="360"/>
      </w:pPr>
      <w:rPr>
        <w:rFonts w:hint="default" w:ascii="Wingdings" w:hAnsi="Wingdings"/>
      </w:rPr>
    </w:lvl>
    <w:lvl w:ilvl="3" w:tplc="344EE2C6">
      <w:start w:val="1"/>
      <w:numFmt w:val="bullet"/>
      <w:lvlText w:val=""/>
      <w:lvlJc w:val="left"/>
      <w:pPr>
        <w:ind w:left="2880" w:hanging="360"/>
      </w:pPr>
      <w:rPr>
        <w:rFonts w:hint="default" w:ascii="Symbol" w:hAnsi="Symbol"/>
      </w:rPr>
    </w:lvl>
    <w:lvl w:ilvl="4" w:tplc="42EA6AC0">
      <w:start w:val="1"/>
      <w:numFmt w:val="bullet"/>
      <w:lvlText w:val="o"/>
      <w:lvlJc w:val="left"/>
      <w:pPr>
        <w:ind w:left="3600" w:hanging="360"/>
      </w:pPr>
      <w:rPr>
        <w:rFonts w:hint="default" w:ascii="Courier New" w:hAnsi="Courier New"/>
      </w:rPr>
    </w:lvl>
    <w:lvl w:ilvl="5" w:tplc="E51E44BA">
      <w:start w:val="1"/>
      <w:numFmt w:val="bullet"/>
      <w:lvlText w:val=""/>
      <w:lvlJc w:val="left"/>
      <w:pPr>
        <w:ind w:left="4320" w:hanging="360"/>
      </w:pPr>
      <w:rPr>
        <w:rFonts w:hint="default" w:ascii="Wingdings" w:hAnsi="Wingdings"/>
      </w:rPr>
    </w:lvl>
    <w:lvl w:ilvl="6" w:tplc="E86AD204">
      <w:start w:val="1"/>
      <w:numFmt w:val="bullet"/>
      <w:lvlText w:val=""/>
      <w:lvlJc w:val="left"/>
      <w:pPr>
        <w:ind w:left="5040" w:hanging="360"/>
      </w:pPr>
      <w:rPr>
        <w:rFonts w:hint="default" w:ascii="Symbol" w:hAnsi="Symbol"/>
      </w:rPr>
    </w:lvl>
    <w:lvl w:ilvl="7" w:tplc="67D000C8">
      <w:start w:val="1"/>
      <w:numFmt w:val="bullet"/>
      <w:lvlText w:val="o"/>
      <w:lvlJc w:val="left"/>
      <w:pPr>
        <w:ind w:left="5760" w:hanging="360"/>
      </w:pPr>
      <w:rPr>
        <w:rFonts w:hint="default" w:ascii="Courier New" w:hAnsi="Courier New"/>
      </w:rPr>
    </w:lvl>
    <w:lvl w:ilvl="8" w:tplc="60446DE0">
      <w:start w:val="1"/>
      <w:numFmt w:val="bullet"/>
      <w:lvlText w:val=""/>
      <w:lvlJc w:val="left"/>
      <w:pPr>
        <w:ind w:left="6480" w:hanging="360"/>
      </w:pPr>
      <w:rPr>
        <w:rFonts w:hint="default" w:ascii="Wingdings" w:hAnsi="Wingdings"/>
      </w:rPr>
    </w:lvl>
  </w:abstractNum>
  <w:abstractNum w:abstractNumId="7" w15:restartNumberingAfterBreak="0">
    <w:nsid w:val="29B541B1"/>
    <w:multiLevelType w:val="hybridMultilevel"/>
    <w:tmpl w:val="07ACBA76"/>
    <w:lvl w:ilvl="0" w:tplc="E0D87EA0">
      <w:start w:val="1"/>
      <w:numFmt w:val="bullet"/>
      <w:lvlText w:val="o"/>
      <w:lvlJc w:val="left"/>
      <w:pPr>
        <w:ind w:left="1440" w:hanging="360"/>
      </w:pPr>
      <w:rPr>
        <w:rFonts w:hint="default" w:ascii="Courier New" w:hAnsi="Courier New"/>
      </w:rPr>
    </w:lvl>
    <w:lvl w:ilvl="1" w:tplc="2B720594">
      <w:start w:val="1"/>
      <w:numFmt w:val="bullet"/>
      <w:lvlText w:val="o"/>
      <w:lvlJc w:val="left"/>
      <w:pPr>
        <w:ind w:left="1440" w:hanging="360"/>
      </w:pPr>
      <w:rPr>
        <w:rFonts w:hint="default" w:ascii="Courier New" w:hAnsi="Courier New"/>
      </w:rPr>
    </w:lvl>
    <w:lvl w:ilvl="2" w:tplc="36B40E9A">
      <w:start w:val="1"/>
      <w:numFmt w:val="bullet"/>
      <w:lvlText w:val=""/>
      <w:lvlJc w:val="left"/>
      <w:pPr>
        <w:ind w:left="2160" w:hanging="360"/>
      </w:pPr>
      <w:rPr>
        <w:rFonts w:hint="default" w:ascii="Wingdings" w:hAnsi="Wingdings"/>
      </w:rPr>
    </w:lvl>
    <w:lvl w:ilvl="3" w:tplc="9C98E470">
      <w:start w:val="1"/>
      <w:numFmt w:val="bullet"/>
      <w:lvlText w:val=""/>
      <w:lvlJc w:val="left"/>
      <w:pPr>
        <w:ind w:left="2880" w:hanging="360"/>
      </w:pPr>
      <w:rPr>
        <w:rFonts w:hint="default" w:ascii="Symbol" w:hAnsi="Symbol"/>
      </w:rPr>
    </w:lvl>
    <w:lvl w:ilvl="4" w:tplc="419661D6">
      <w:start w:val="1"/>
      <w:numFmt w:val="bullet"/>
      <w:lvlText w:val="o"/>
      <w:lvlJc w:val="left"/>
      <w:pPr>
        <w:ind w:left="3600" w:hanging="360"/>
      </w:pPr>
      <w:rPr>
        <w:rFonts w:hint="default" w:ascii="Courier New" w:hAnsi="Courier New"/>
      </w:rPr>
    </w:lvl>
    <w:lvl w:ilvl="5" w:tplc="A8A8CB46">
      <w:start w:val="1"/>
      <w:numFmt w:val="bullet"/>
      <w:lvlText w:val=""/>
      <w:lvlJc w:val="left"/>
      <w:pPr>
        <w:ind w:left="4320" w:hanging="360"/>
      </w:pPr>
      <w:rPr>
        <w:rFonts w:hint="default" w:ascii="Wingdings" w:hAnsi="Wingdings"/>
      </w:rPr>
    </w:lvl>
    <w:lvl w:ilvl="6" w:tplc="EE3CF534">
      <w:start w:val="1"/>
      <w:numFmt w:val="bullet"/>
      <w:lvlText w:val=""/>
      <w:lvlJc w:val="left"/>
      <w:pPr>
        <w:ind w:left="5040" w:hanging="360"/>
      </w:pPr>
      <w:rPr>
        <w:rFonts w:hint="default" w:ascii="Symbol" w:hAnsi="Symbol"/>
      </w:rPr>
    </w:lvl>
    <w:lvl w:ilvl="7" w:tplc="6C28D8A8">
      <w:start w:val="1"/>
      <w:numFmt w:val="bullet"/>
      <w:lvlText w:val="o"/>
      <w:lvlJc w:val="left"/>
      <w:pPr>
        <w:ind w:left="5760" w:hanging="360"/>
      </w:pPr>
      <w:rPr>
        <w:rFonts w:hint="default" w:ascii="Courier New" w:hAnsi="Courier New"/>
      </w:rPr>
    </w:lvl>
    <w:lvl w:ilvl="8" w:tplc="38EE7BB2">
      <w:start w:val="1"/>
      <w:numFmt w:val="bullet"/>
      <w:lvlText w:val=""/>
      <w:lvlJc w:val="left"/>
      <w:pPr>
        <w:ind w:left="6480" w:hanging="360"/>
      </w:pPr>
      <w:rPr>
        <w:rFonts w:hint="default" w:ascii="Wingdings" w:hAnsi="Wingdings"/>
      </w:rPr>
    </w:lvl>
  </w:abstractNum>
  <w:abstractNum w:abstractNumId="8" w15:restartNumberingAfterBreak="0">
    <w:nsid w:val="38B20487"/>
    <w:multiLevelType w:val="hybridMultilevel"/>
    <w:tmpl w:val="C7BAC65E"/>
    <w:lvl w:ilvl="0" w:tplc="BA22334E">
      <w:start w:val="1"/>
      <w:numFmt w:val="decimal"/>
      <w:lvlText w:val="%1."/>
      <w:lvlJc w:val="left"/>
      <w:pPr>
        <w:ind w:left="360" w:hanging="360"/>
      </w:pPr>
    </w:lvl>
    <w:lvl w:ilvl="1" w:tplc="A1BA0FD0">
      <w:start w:val="1"/>
      <w:numFmt w:val="lowerLetter"/>
      <w:lvlText w:val="%2."/>
      <w:lvlJc w:val="left"/>
      <w:pPr>
        <w:ind w:left="1440" w:hanging="360"/>
      </w:pPr>
    </w:lvl>
    <w:lvl w:ilvl="2" w:tplc="E4DA1F38">
      <w:start w:val="1"/>
      <w:numFmt w:val="lowerRoman"/>
      <w:lvlText w:val="%3."/>
      <w:lvlJc w:val="right"/>
      <w:pPr>
        <w:ind w:left="2160" w:hanging="180"/>
      </w:pPr>
    </w:lvl>
    <w:lvl w:ilvl="3" w:tplc="EE26AFCC">
      <w:start w:val="1"/>
      <w:numFmt w:val="decimal"/>
      <w:lvlText w:val="%4."/>
      <w:lvlJc w:val="left"/>
      <w:pPr>
        <w:ind w:left="2880" w:hanging="360"/>
      </w:pPr>
    </w:lvl>
    <w:lvl w:ilvl="4" w:tplc="D562C1FE">
      <w:start w:val="1"/>
      <w:numFmt w:val="lowerLetter"/>
      <w:lvlText w:val="%5."/>
      <w:lvlJc w:val="left"/>
      <w:pPr>
        <w:ind w:left="3600" w:hanging="360"/>
      </w:pPr>
    </w:lvl>
    <w:lvl w:ilvl="5" w:tplc="C150D200">
      <w:start w:val="1"/>
      <w:numFmt w:val="lowerRoman"/>
      <w:lvlText w:val="%6."/>
      <w:lvlJc w:val="right"/>
      <w:pPr>
        <w:ind w:left="4320" w:hanging="180"/>
      </w:pPr>
    </w:lvl>
    <w:lvl w:ilvl="6" w:tplc="F8E04F14">
      <w:start w:val="1"/>
      <w:numFmt w:val="decimal"/>
      <w:lvlText w:val="%7."/>
      <w:lvlJc w:val="left"/>
      <w:pPr>
        <w:ind w:left="5040" w:hanging="360"/>
      </w:pPr>
    </w:lvl>
    <w:lvl w:ilvl="7" w:tplc="308842BA">
      <w:start w:val="1"/>
      <w:numFmt w:val="lowerLetter"/>
      <w:lvlText w:val="%8."/>
      <w:lvlJc w:val="left"/>
      <w:pPr>
        <w:ind w:left="5760" w:hanging="360"/>
      </w:pPr>
    </w:lvl>
    <w:lvl w:ilvl="8" w:tplc="4A2000C2">
      <w:start w:val="1"/>
      <w:numFmt w:val="lowerRoman"/>
      <w:lvlText w:val="%9."/>
      <w:lvlJc w:val="right"/>
      <w:pPr>
        <w:ind w:left="6480" w:hanging="180"/>
      </w:pPr>
    </w:lvl>
  </w:abstractNum>
  <w:abstractNum w:abstractNumId="9" w15:restartNumberingAfterBreak="0">
    <w:nsid w:val="45D9205D"/>
    <w:multiLevelType w:val="hybridMultilevel"/>
    <w:tmpl w:val="126C3E40"/>
    <w:lvl w:ilvl="0" w:tplc="AACE1970">
      <w:start w:val="1"/>
      <w:numFmt w:val="bullet"/>
      <w:lvlText w:val="o"/>
      <w:lvlJc w:val="left"/>
      <w:pPr>
        <w:ind w:left="720" w:hanging="360"/>
      </w:pPr>
      <w:rPr>
        <w:rFonts w:hint="default" w:ascii="Courier New" w:hAnsi="Courier New"/>
      </w:rPr>
    </w:lvl>
    <w:lvl w:ilvl="1" w:tplc="3656D710">
      <w:start w:val="1"/>
      <w:numFmt w:val="bullet"/>
      <w:lvlText w:val="o"/>
      <w:lvlJc w:val="left"/>
      <w:pPr>
        <w:ind w:left="1440" w:hanging="360"/>
      </w:pPr>
      <w:rPr>
        <w:rFonts w:hint="default" w:ascii="Courier New" w:hAnsi="Courier New"/>
      </w:rPr>
    </w:lvl>
    <w:lvl w:ilvl="2" w:tplc="241478A2">
      <w:start w:val="1"/>
      <w:numFmt w:val="bullet"/>
      <w:lvlText w:val=""/>
      <w:lvlJc w:val="left"/>
      <w:pPr>
        <w:ind w:left="2160" w:hanging="360"/>
      </w:pPr>
      <w:rPr>
        <w:rFonts w:hint="default" w:ascii="Wingdings" w:hAnsi="Wingdings"/>
      </w:rPr>
    </w:lvl>
    <w:lvl w:ilvl="3" w:tplc="5598FC02">
      <w:start w:val="1"/>
      <w:numFmt w:val="bullet"/>
      <w:lvlText w:val=""/>
      <w:lvlJc w:val="left"/>
      <w:pPr>
        <w:ind w:left="2880" w:hanging="360"/>
      </w:pPr>
      <w:rPr>
        <w:rFonts w:hint="default" w:ascii="Symbol" w:hAnsi="Symbol"/>
      </w:rPr>
    </w:lvl>
    <w:lvl w:ilvl="4" w:tplc="69B6F0B4">
      <w:start w:val="1"/>
      <w:numFmt w:val="bullet"/>
      <w:lvlText w:val="o"/>
      <w:lvlJc w:val="left"/>
      <w:pPr>
        <w:ind w:left="3600" w:hanging="360"/>
      </w:pPr>
      <w:rPr>
        <w:rFonts w:hint="default" w:ascii="Courier New" w:hAnsi="Courier New"/>
      </w:rPr>
    </w:lvl>
    <w:lvl w:ilvl="5" w:tplc="BB426AAC">
      <w:start w:val="1"/>
      <w:numFmt w:val="bullet"/>
      <w:lvlText w:val=""/>
      <w:lvlJc w:val="left"/>
      <w:pPr>
        <w:ind w:left="4320" w:hanging="360"/>
      </w:pPr>
      <w:rPr>
        <w:rFonts w:hint="default" w:ascii="Wingdings" w:hAnsi="Wingdings"/>
      </w:rPr>
    </w:lvl>
    <w:lvl w:ilvl="6" w:tplc="A5181536">
      <w:start w:val="1"/>
      <w:numFmt w:val="bullet"/>
      <w:lvlText w:val=""/>
      <w:lvlJc w:val="left"/>
      <w:pPr>
        <w:ind w:left="5040" w:hanging="360"/>
      </w:pPr>
      <w:rPr>
        <w:rFonts w:hint="default" w:ascii="Symbol" w:hAnsi="Symbol"/>
      </w:rPr>
    </w:lvl>
    <w:lvl w:ilvl="7" w:tplc="0C567A8A">
      <w:start w:val="1"/>
      <w:numFmt w:val="bullet"/>
      <w:lvlText w:val="o"/>
      <w:lvlJc w:val="left"/>
      <w:pPr>
        <w:ind w:left="5760" w:hanging="360"/>
      </w:pPr>
      <w:rPr>
        <w:rFonts w:hint="default" w:ascii="Courier New" w:hAnsi="Courier New"/>
      </w:rPr>
    </w:lvl>
    <w:lvl w:ilvl="8" w:tplc="8C5C1FB0">
      <w:start w:val="1"/>
      <w:numFmt w:val="bullet"/>
      <w:lvlText w:val=""/>
      <w:lvlJc w:val="left"/>
      <w:pPr>
        <w:ind w:left="6480" w:hanging="360"/>
      </w:pPr>
      <w:rPr>
        <w:rFonts w:hint="default" w:ascii="Wingdings" w:hAnsi="Wingdings"/>
      </w:rPr>
    </w:lvl>
  </w:abstractNum>
  <w:abstractNum w:abstractNumId="10" w15:restartNumberingAfterBreak="0">
    <w:nsid w:val="4BB17E3A"/>
    <w:multiLevelType w:val="hybridMultilevel"/>
    <w:tmpl w:val="DB969A1C"/>
    <w:lvl w:ilvl="0" w:tplc="9B488A40">
      <w:start w:val="7"/>
      <w:numFmt w:val="decimal"/>
      <w:lvlText w:val="%1."/>
      <w:lvlJc w:val="left"/>
      <w:pPr>
        <w:ind w:left="720" w:hanging="360"/>
      </w:pPr>
      <w:rPr>
        <w:rFonts w:hint="default" w:ascii="Calibri" w:hAnsi="Calibri"/>
      </w:rPr>
    </w:lvl>
    <w:lvl w:ilvl="1" w:tplc="2B188CC0">
      <w:start w:val="1"/>
      <w:numFmt w:val="lowerLetter"/>
      <w:lvlText w:val="%2."/>
      <w:lvlJc w:val="left"/>
      <w:pPr>
        <w:ind w:left="1440" w:hanging="360"/>
      </w:pPr>
    </w:lvl>
    <w:lvl w:ilvl="2" w:tplc="4974543C">
      <w:start w:val="1"/>
      <w:numFmt w:val="lowerRoman"/>
      <w:lvlText w:val="%3."/>
      <w:lvlJc w:val="right"/>
      <w:pPr>
        <w:ind w:left="2160" w:hanging="180"/>
      </w:pPr>
    </w:lvl>
    <w:lvl w:ilvl="3" w:tplc="EBE44908">
      <w:start w:val="1"/>
      <w:numFmt w:val="decimal"/>
      <w:lvlText w:val="%4."/>
      <w:lvlJc w:val="left"/>
      <w:pPr>
        <w:ind w:left="2880" w:hanging="360"/>
      </w:pPr>
    </w:lvl>
    <w:lvl w:ilvl="4" w:tplc="29D4385C">
      <w:start w:val="1"/>
      <w:numFmt w:val="lowerLetter"/>
      <w:lvlText w:val="%5."/>
      <w:lvlJc w:val="left"/>
      <w:pPr>
        <w:ind w:left="3600" w:hanging="360"/>
      </w:pPr>
    </w:lvl>
    <w:lvl w:ilvl="5" w:tplc="B22AA4B2">
      <w:start w:val="1"/>
      <w:numFmt w:val="lowerRoman"/>
      <w:lvlText w:val="%6."/>
      <w:lvlJc w:val="right"/>
      <w:pPr>
        <w:ind w:left="4320" w:hanging="180"/>
      </w:pPr>
    </w:lvl>
    <w:lvl w:ilvl="6" w:tplc="CDE2E130">
      <w:start w:val="1"/>
      <w:numFmt w:val="decimal"/>
      <w:lvlText w:val="%7."/>
      <w:lvlJc w:val="left"/>
      <w:pPr>
        <w:ind w:left="5040" w:hanging="360"/>
      </w:pPr>
    </w:lvl>
    <w:lvl w:ilvl="7" w:tplc="7CBEF8CC">
      <w:start w:val="1"/>
      <w:numFmt w:val="lowerLetter"/>
      <w:lvlText w:val="%8."/>
      <w:lvlJc w:val="left"/>
      <w:pPr>
        <w:ind w:left="5760" w:hanging="360"/>
      </w:pPr>
    </w:lvl>
    <w:lvl w:ilvl="8" w:tplc="5268F89A">
      <w:start w:val="1"/>
      <w:numFmt w:val="lowerRoman"/>
      <w:lvlText w:val="%9."/>
      <w:lvlJc w:val="right"/>
      <w:pPr>
        <w:ind w:left="6480" w:hanging="180"/>
      </w:pPr>
    </w:lvl>
  </w:abstractNum>
  <w:abstractNum w:abstractNumId="11" w15:restartNumberingAfterBreak="0">
    <w:nsid w:val="56C15AC3"/>
    <w:multiLevelType w:val="hybridMultilevel"/>
    <w:tmpl w:val="2A2893E8"/>
    <w:lvl w:ilvl="0" w:tplc="C5E4723A">
      <w:start w:val="1"/>
      <w:numFmt w:val="decimal"/>
      <w:lvlText w:val="%1."/>
      <w:lvlJc w:val="left"/>
      <w:pPr>
        <w:ind w:left="720" w:hanging="360"/>
      </w:pPr>
    </w:lvl>
    <w:lvl w:ilvl="1" w:tplc="7B2236E6">
      <w:start w:val="1"/>
      <w:numFmt w:val="lowerLetter"/>
      <w:lvlText w:val="%2."/>
      <w:lvlJc w:val="left"/>
      <w:pPr>
        <w:ind w:left="1440" w:hanging="360"/>
      </w:pPr>
    </w:lvl>
    <w:lvl w:ilvl="2" w:tplc="71FE83D8">
      <w:start w:val="1"/>
      <w:numFmt w:val="lowerRoman"/>
      <w:lvlText w:val="%3."/>
      <w:lvlJc w:val="right"/>
      <w:pPr>
        <w:ind w:left="2160" w:hanging="180"/>
      </w:pPr>
    </w:lvl>
    <w:lvl w:ilvl="3" w:tplc="9054748E">
      <w:start w:val="1"/>
      <w:numFmt w:val="decimal"/>
      <w:lvlText w:val="%4."/>
      <w:lvlJc w:val="left"/>
      <w:pPr>
        <w:ind w:left="2880" w:hanging="360"/>
      </w:pPr>
    </w:lvl>
    <w:lvl w:ilvl="4" w:tplc="C5F86D58">
      <w:start w:val="1"/>
      <w:numFmt w:val="lowerLetter"/>
      <w:lvlText w:val="%5."/>
      <w:lvlJc w:val="left"/>
      <w:pPr>
        <w:ind w:left="3600" w:hanging="360"/>
      </w:pPr>
    </w:lvl>
    <w:lvl w:ilvl="5" w:tplc="4F746902">
      <w:start w:val="1"/>
      <w:numFmt w:val="lowerRoman"/>
      <w:lvlText w:val="%6."/>
      <w:lvlJc w:val="right"/>
      <w:pPr>
        <w:ind w:left="4320" w:hanging="180"/>
      </w:pPr>
    </w:lvl>
    <w:lvl w:ilvl="6" w:tplc="DBCA7F9C">
      <w:start w:val="1"/>
      <w:numFmt w:val="decimal"/>
      <w:lvlText w:val="%7."/>
      <w:lvlJc w:val="left"/>
      <w:pPr>
        <w:ind w:left="5040" w:hanging="360"/>
      </w:pPr>
    </w:lvl>
    <w:lvl w:ilvl="7" w:tplc="EA58C9C2">
      <w:start w:val="1"/>
      <w:numFmt w:val="lowerLetter"/>
      <w:lvlText w:val="%8."/>
      <w:lvlJc w:val="left"/>
      <w:pPr>
        <w:ind w:left="5760" w:hanging="360"/>
      </w:pPr>
    </w:lvl>
    <w:lvl w:ilvl="8" w:tplc="92CE5F0C">
      <w:start w:val="1"/>
      <w:numFmt w:val="lowerRoman"/>
      <w:lvlText w:val="%9."/>
      <w:lvlJc w:val="right"/>
      <w:pPr>
        <w:ind w:left="6480" w:hanging="180"/>
      </w:pPr>
    </w:lvl>
  </w:abstractNum>
  <w:abstractNum w:abstractNumId="12" w15:restartNumberingAfterBreak="0">
    <w:nsid w:val="5BBB2427"/>
    <w:multiLevelType w:val="hybridMultilevel"/>
    <w:tmpl w:val="7CAC49C8"/>
    <w:lvl w:ilvl="0" w:tplc="F4889976">
      <w:start w:val="1"/>
      <w:numFmt w:val="bullet"/>
      <w:lvlText w:val=""/>
      <w:lvlJc w:val="left"/>
      <w:pPr>
        <w:ind w:left="720" w:hanging="360"/>
      </w:pPr>
      <w:rPr>
        <w:rFonts w:hint="default" w:ascii="Symbol" w:hAnsi="Symbol"/>
      </w:rPr>
    </w:lvl>
    <w:lvl w:ilvl="1" w:tplc="E524496C">
      <w:start w:val="1"/>
      <w:numFmt w:val="bullet"/>
      <w:lvlText w:val="o"/>
      <w:lvlJc w:val="left"/>
      <w:pPr>
        <w:ind w:left="1440" w:hanging="360"/>
      </w:pPr>
      <w:rPr>
        <w:rFonts w:hint="default" w:ascii="Courier New" w:hAnsi="Courier New"/>
      </w:rPr>
    </w:lvl>
    <w:lvl w:ilvl="2" w:tplc="048CEF28">
      <w:start w:val="1"/>
      <w:numFmt w:val="bullet"/>
      <w:lvlText w:val=""/>
      <w:lvlJc w:val="left"/>
      <w:pPr>
        <w:ind w:left="2160" w:hanging="360"/>
      </w:pPr>
      <w:rPr>
        <w:rFonts w:hint="default" w:ascii="Wingdings" w:hAnsi="Wingdings"/>
      </w:rPr>
    </w:lvl>
    <w:lvl w:ilvl="3" w:tplc="8C4E0D4C">
      <w:start w:val="1"/>
      <w:numFmt w:val="bullet"/>
      <w:lvlText w:val=""/>
      <w:lvlJc w:val="left"/>
      <w:pPr>
        <w:ind w:left="2880" w:hanging="360"/>
      </w:pPr>
      <w:rPr>
        <w:rFonts w:hint="default" w:ascii="Symbol" w:hAnsi="Symbol"/>
      </w:rPr>
    </w:lvl>
    <w:lvl w:ilvl="4" w:tplc="72A4794A">
      <w:start w:val="1"/>
      <w:numFmt w:val="bullet"/>
      <w:lvlText w:val="o"/>
      <w:lvlJc w:val="left"/>
      <w:pPr>
        <w:ind w:left="3600" w:hanging="360"/>
      </w:pPr>
      <w:rPr>
        <w:rFonts w:hint="default" w:ascii="Courier New" w:hAnsi="Courier New"/>
      </w:rPr>
    </w:lvl>
    <w:lvl w:ilvl="5" w:tplc="90EC5484">
      <w:start w:val="1"/>
      <w:numFmt w:val="bullet"/>
      <w:lvlText w:val=""/>
      <w:lvlJc w:val="left"/>
      <w:pPr>
        <w:ind w:left="4320" w:hanging="360"/>
      </w:pPr>
      <w:rPr>
        <w:rFonts w:hint="default" w:ascii="Wingdings" w:hAnsi="Wingdings"/>
      </w:rPr>
    </w:lvl>
    <w:lvl w:ilvl="6" w:tplc="A8228E20">
      <w:start w:val="1"/>
      <w:numFmt w:val="bullet"/>
      <w:lvlText w:val=""/>
      <w:lvlJc w:val="left"/>
      <w:pPr>
        <w:ind w:left="5040" w:hanging="360"/>
      </w:pPr>
      <w:rPr>
        <w:rFonts w:hint="default" w:ascii="Symbol" w:hAnsi="Symbol"/>
      </w:rPr>
    </w:lvl>
    <w:lvl w:ilvl="7" w:tplc="09985DD6">
      <w:start w:val="1"/>
      <w:numFmt w:val="bullet"/>
      <w:lvlText w:val="o"/>
      <w:lvlJc w:val="left"/>
      <w:pPr>
        <w:ind w:left="5760" w:hanging="360"/>
      </w:pPr>
      <w:rPr>
        <w:rFonts w:hint="default" w:ascii="Courier New" w:hAnsi="Courier New"/>
      </w:rPr>
    </w:lvl>
    <w:lvl w:ilvl="8" w:tplc="5C92A5F4">
      <w:start w:val="1"/>
      <w:numFmt w:val="bullet"/>
      <w:lvlText w:val=""/>
      <w:lvlJc w:val="left"/>
      <w:pPr>
        <w:ind w:left="6480" w:hanging="360"/>
      </w:pPr>
      <w:rPr>
        <w:rFonts w:hint="default" w:ascii="Wingdings" w:hAnsi="Wingdings"/>
      </w:rPr>
    </w:lvl>
  </w:abstractNum>
  <w:abstractNum w:abstractNumId="13" w15:restartNumberingAfterBreak="0">
    <w:nsid w:val="6317C969"/>
    <w:multiLevelType w:val="hybridMultilevel"/>
    <w:tmpl w:val="4D1447B6"/>
    <w:lvl w:ilvl="0" w:tplc="8F5E947A">
      <w:start w:val="1"/>
      <w:numFmt w:val="decimal"/>
      <w:lvlText w:val="%1."/>
      <w:lvlJc w:val="left"/>
      <w:pPr>
        <w:ind w:left="360" w:hanging="360"/>
      </w:pPr>
    </w:lvl>
    <w:lvl w:ilvl="1" w:tplc="8F6EF196">
      <w:start w:val="1"/>
      <w:numFmt w:val="lowerLetter"/>
      <w:lvlText w:val="%2."/>
      <w:lvlJc w:val="left"/>
      <w:pPr>
        <w:ind w:left="1440" w:hanging="360"/>
      </w:pPr>
    </w:lvl>
    <w:lvl w:ilvl="2" w:tplc="A780514A">
      <w:start w:val="1"/>
      <w:numFmt w:val="lowerRoman"/>
      <w:lvlText w:val="%3."/>
      <w:lvlJc w:val="right"/>
      <w:pPr>
        <w:ind w:left="2160" w:hanging="180"/>
      </w:pPr>
    </w:lvl>
    <w:lvl w:ilvl="3" w:tplc="0062015E">
      <w:start w:val="1"/>
      <w:numFmt w:val="decimal"/>
      <w:lvlText w:val="%4."/>
      <w:lvlJc w:val="left"/>
      <w:pPr>
        <w:ind w:left="2880" w:hanging="360"/>
      </w:pPr>
    </w:lvl>
    <w:lvl w:ilvl="4" w:tplc="B66CC204">
      <w:start w:val="1"/>
      <w:numFmt w:val="lowerLetter"/>
      <w:lvlText w:val="%5."/>
      <w:lvlJc w:val="left"/>
      <w:pPr>
        <w:ind w:left="3600" w:hanging="360"/>
      </w:pPr>
    </w:lvl>
    <w:lvl w:ilvl="5" w:tplc="9E62C29A">
      <w:start w:val="1"/>
      <w:numFmt w:val="lowerRoman"/>
      <w:lvlText w:val="%6."/>
      <w:lvlJc w:val="right"/>
      <w:pPr>
        <w:ind w:left="4320" w:hanging="180"/>
      </w:pPr>
    </w:lvl>
    <w:lvl w:ilvl="6" w:tplc="46EC27E4">
      <w:start w:val="1"/>
      <w:numFmt w:val="decimal"/>
      <w:lvlText w:val="%7."/>
      <w:lvlJc w:val="left"/>
      <w:pPr>
        <w:ind w:left="5040" w:hanging="360"/>
      </w:pPr>
    </w:lvl>
    <w:lvl w:ilvl="7" w:tplc="9FBC8C82">
      <w:start w:val="1"/>
      <w:numFmt w:val="lowerLetter"/>
      <w:lvlText w:val="%8."/>
      <w:lvlJc w:val="left"/>
      <w:pPr>
        <w:ind w:left="5760" w:hanging="360"/>
      </w:pPr>
    </w:lvl>
    <w:lvl w:ilvl="8" w:tplc="DB96AC3C">
      <w:start w:val="1"/>
      <w:numFmt w:val="lowerRoman"/>
      <w:lvlText w:val="%9."/>
      <w:lvlJc w:val="right"/>
      <w:pPr>
        <w:ind w:left="6480" w:hanging="180"/>
      </w:pPr>
    </w:lvl>
  </w:abstractNum>
  <w:abstractNum w:abstractNumId="14" w15:restartNumberingAfterBreak="0">
    <w:nsid w:val="6C422C36"/>
    <w:multiLevelType w:val="multilevel"/>
    <w:tmpl w:val="241C900E"/>
    <w:lvl w:ilvl="0">
      <w:start w:val="1"/>
      <w:numFmt w:val="decimal"/>
      <w:lvlText w:val="%1."/>
      <w:lvlJc w:val="left"/>
      <w:pPr>
        <w:ind w:left="360" w:hanging="360"/>
      </w:pPr>
    </w:lvl>
    <w:lvl w:ilvl="1">
      <w:start w:val="1"/>
      <w:numFmt w:val="decimal"/>
      <w:lvlText w:val="%1.%2."/>
      <w:lvlJc w:val="left"/>
      <w:pPr>
        <w:ind w:left="1080" w:hanging="360"/>
      </w:pPr>
    </w:lvl>
    <w:lvl w:ilvl="2">
      <w:start w:val="1"/>
      <w:numFmt w:val="decimal"/>
      <w:lvlText w:val="%1.%2.%3."/>
      <w:lvlJc w:val="left"/>
      <w:pPr>
        <w:ind w:left="1800" w:hanging="180"/>
      </w:pPr>
    </w:lvl>
    <w:lvl w:ilvl="3">
      <w:start w:val="1"/>
      <w:numFmt w:val="decimal"/>
      <w:lvlText w:val="%1.%2.%3.%4."/>
      <w:lvlJc w:val="left"/>
      <w:pPr>
        <w:ind w:left="2520" w:hanging="360"/>
      </w:pPr>
    </w:lvl>
    <w:lvl w:ilvl="4">
      <w:start w:val="1"/>
      <w:numFmt w:val="decimal"/>
      <w:lvlText w:val="%1.%2.%3.%4.%5."/>
      <w:lvlJc w:val="left"/>
      <w:pPr>
        <w:ind w:left="3240" w:hanging="360"/>
      </w:pPr>
    </w:lvl>
    <w:lvl w:ilvl="5">
      <w:start w:val="1"/>
      <w:numFmt w:val="decimal"/>
      <w:lvlText w:val="%1.%2.%3.%4.%5.%6."/>
      <w:lvlJc w:val="left"/>
      <w:pPr>
        <w:ind w:left="3960" w:hanging="180"/>
      </w:pPr>
    </w:lvl>
    <w:lvl w:ilvl="6">
      <w:start w:val="1"/>
      <w:numFmt w:val="decimal"/>
      <w:lvlText w:val="%1.%2.%3.%4.%5.%6.%7."/>
      <w:lvlJc w:val="left"/>
      <w:pPr>
        <w:ind w:left="4680" w:hanging="360"/>
      </w:pPr>
    </w:lvl>
    <w:lvl w:ilvl="7">
      <w:start w:val="1"/>
      <w:numFmt w:val="decimal"/>
      <w:lvlText w:val="%1.%2.%3.%4.%5.%6.%7.%8."/>
      <w:lvlJc w:val="left"/>
      <w:pPr>
        <w:ind w:left="5400" w:hanging="360"/>
      </w:pPr>
    </w:lvl>
    <w:lvl w:ilvl="8">
      <w:start w:val="1"/>
      <w:numFmt w:val="decimal"/>
      <w:lvlText w:val="%1.%2.%3.%4.%5.%6.%7.%8.%9."/>
      <w:lvlJc w:val="left"/>
      <w:pPr>
        <w:ind w:left="6120" w:hanging="180"/>
      </w:pPr>
    </w:lvl>
  </w:abstractNum>
  <w:abstractNum w:abstractNumId="15" w15:restartNumberingAfterBreak="0">
    <w:nsid w:val="73DF13FC"/>
    <w:multiLevelType w:val="hybridMultilevel"/>
    <w:tmpl w:val="F9EC84D4"/>
    <w:lvl w:ilvl="0" w:tplc="2FF63A38">
      <w:start w:val="1"/>
      <w:numFmt w:val="bullet"/>
      <w:lvlText w:val="o"/>
      <w:lvlJc w:val="left"/>
      <w:pPr>
        <w:ind w:left="1080" w:hanging="360"/>
      </w:pPr>
      <w:rPr>
        <w:rFonts w:hint="default" w:ascii="Courier New" w:hAnsi="Courier New"/>
      </w:rPr>
    </w:lvl>
    <w:lvl w:ilvl="1" w:tplc="F20C7AD6">
      <w:start w:val="1"/>
      <w:numFmt w:val="bullet"/>
      <w:lvlText w:val="o"/>
      <w:lvlJc w:val="left"/>
      <w:pPr>
        <w:ind w:left="1440" w:hanging="360"/>
      </w:pPr>
      <w:rPr>
        <w:rFonts w:hint="default" w:ascii="Courier New" w:hAnsi="Courier New"/>
      </w:rPr>
    </w:lvl>
    <w:lvl w:ilvl="2" w:tplc="D4BCE302">
      <w:start w:val="1"/>
      <w:numFmt w:val="bullet"/>
      <w:lvlText w:val=""/>
      <w:lvlJc w:val="left"/>
      <w:pPr>
        <w:ind w:left="2160" w:hanging="360"/>
      </w:pPr>
      <w:rPr>
        <w:rFonts w:hint="default" w:ascii="Wingdings" w:hAnsi="Wingdings"/>
      </w:rPr>
    </w:lvl>
    <w:lvl w:ilvl="3" w:tplc="5A42EE14">
      <w:start w:val="1"/>
      <w:numFmt w:val="bullet"/>
      <w:lvlText w:val=""/>
      <w:lvlJc w:val="left"/>
      <w:pPr>
        <w:ind w:left="2880" w:hanging="360"/>
      </w:pPr>
      <w:rPr>
        <w:rFonts w:hint="default" w:ascii="Symbol" w:hAnsi="Symbol"/>
      </w:rPr>
    </w:lvl>
    <w:lvl w:ilvl="4" w:tplc="290874B2">
      <w:start w:val="1"/>
      <w:numFmt w:val="bullet"/>
      <w:lvlText w:val="o"/>
      <w:lvlJc w:val="left"/>
      <w:pPr>
        <w:ind w:left="3600" w:hanging="360"/>
      </w:pPr>
      <w:rPr>
        <w:rFonts w:hint="default" w:ascii="Courier New" w:hAnsi="Courier New"/>
      </w:rPr>
    </w:lvl>
    <w:lvl w:ilvl="5" w:tplc="522A87CC">
      <w:start w:val="1"/>
      <w:numFmt w:val="bullet"/>
      <w:lvlText w:val=""/>
      <w:lvlJc w:val="left"/>
      <w:pPr>
        <w:ind w:left="4320" w:hanging="360"/>
      </w:pPr>
      <w:rPr>
        <w:rFonts w:hint="default" w:ascii="Wingdings" w:hAnsi="Wingdings"/>
      </w:rPr>
    </w:lvl>
    <w:lvl w:ilvl="6" w:tplc="36BE8C56">
      <w:start w:val="1"/>
      <w:numFmt w:val="bullet"/>
      <w:lvlText w:val=""/>
      <w:lvlJc w:val="left"/>
      <w:pPr>
        <w:ind w:left="5040" w:hanging="360"/>
      </w:pPr>
      <w:rPr>
        <w:rFonts w:hint="default" w:ascii="Symbol" w:hAnsi="Symbol"/>
      </w:rPr>
    </w:lvl>
    <w:lvl w:ilvl="7" w:tplc="5FA2352C">
      <w:start w:val="1"/>
      <w:numFmt w:val="bullet"/>
      <w:lvlText w:val="o"/>
      <w:lvlJc w:val="left"/>
      <w:pPr>
        <w:ind w:left="5760" w:hanging="360"/>
      </w:pPr>
      <w:rPr>
        <w:rFonts w:hint="default" w:ascii="Courier New" w:hAnsi="Courier New"/>
      </w:rPr>
    </w:lvl>
    <w:lvl w:ilvl="8" w:tplc="2BCEEC72">
      <w:start w:val="1"/>
      <w:numFmt w:val="bullet"/>
      <w:lvlText w:val=""/>
      <w:lvlJc w:val="left"/>
      <w:pPr>
        <w:ind w:left="6480" w:hanging="360"/>
      </w:pPr>
      <w:rPr>
        <w:rFonts w:hint="default" w:ascii="Wingdings" w:hAnsi="Wingdings"/>
      </w:rPr>
    </w:lvl>
  </w:abstractNum>
  <w:abstractNum w:abstractNumId="16" w15:restartNumberingAfterBreak="0">
    <w:nsid w:val="75D38E3C"/>
    <w:multiLevelType w:val="hybridMultilevel"/>
    <w:tmpl w:val="51E8B8F4"/>
    <w:lvl w:ilvl="0" w:tplc="1D500118">
      <w:start w:val="7"/>
      <w:numFmt w:val="decimal"/>
      <w:lvlText w:val="%1."/>
      <w:lvlJc w:val="left"/>
      <w:pPr>
        <w:ind w:left="720" w:hanging="360"/>
      </w:pPr>
      <w:rPr>
        <w:rFonts w:hint="default" w:ascii="Calibri" w:hAnsi="Calibri"/>
      </w:rPr>
    </w:lvl>
    <w:lvl w:ilvl="1" w:tplc="3280DBC2">
      <w:start w:val="1"/>
      <w:numFmt w:val="lowerLetter"/>
      <w:lvlText w:val="%2."/>
      <w:lvlJc w:val="left"/>
      <w:pPr>
        <w:ind w:left="1440" w:hanging="360"/>
      </w:pPr>
    </w:lvl>
    <w:lvl w:ilvl="2" w:tplc="5FD6EA82">
      <w:start w:val="1"/>
      <w:numFmt w:val="lowerRoman"/>
      <w:lvlText w:val="%3."/>
      <w:lvlJc w:val="right"/>
      <w:pPr>
        <w:ind w:left="2160" w:hanging="180"/>
      </w:pPr>
    </w:lvl>
    <w:lvl w:ilvl="3" w:tplc="26B2DB9C">
      <w:start w:val="1"/>
      <w:numFmt w:val="decimal"/>
      <w:lvlText w:val="%4."/>
      <w:lvlJc w:val="left"/>
      <w:pPr>
        <w:ind w:left="2880" w:hanging="360"/>
      </w:pPr>
    </w:lvl>
    <w:lvl w:ilvl="4" w:tplc="98FA3E22">
      <w:start w:val="1"/>
      <w:numFmt w:val="lowerLetter"/>
      <w:lvlText w:val="%5."/>
      <w:lvlJc w:val="left"/>
      <w:pPr>
        <w:ind w:left="3600" w:hanging="360"/>
      </w:pPr>
    </w:lvl>
    <w:lvl w:ilvl="5" w:tplc="30DE08EE">
      <w:start w:val="1"/>
      <w:numFmt w:val="lowerRoman"/>
      <w:lvlText w:val="%6."/>
      <w:lvlJc w:val="right"/>
      <w:pPr>
        <w:ind w:left="4320" w:hanging="180"/>
      </w:pPr>
    </w:lvl>
    <w:lvl w:ilvl="6" w:tplc="02E443A6">
      <w:start w:val="1"/>
      <w:numFmt w:val="decimal"/>
      <w:lvlText w:val="%7."/>
      <w:lvlJc w:val="left"/>
      <w:pPr>
        <w:ind w:left="5040" w:hanging="360"/>
      </w:pPr>
    </w:lvl>
    <w:lvl w:ilvl="7" w:tplc="AA12ECA8">
      <w:start w:val="1"/>
      <w:numFmt w:val="lowerLetter"/>
      <w:lvlText w:val="%8."/>
      <w:lvlJc w:val="left"/>
      <w:pPr>
        <w:ind w:left="5760" w:hanging="360"/>
      </w:pPr>
    </w:lvl>
    <w:lvl w:ilvl="8" w:tplc="678E2CA6">
      <w:start w:val="1"/>
      <w:numFmt w:val="lowerRoman"/>
      <w:lvlText w:val="%9."/>
      <w:lvlJc w:val="right"/>
      <w:pPr>
        <w:ind w:left="6480" w:hanging="180"/>
      </w:pPr>
    </w:lvl>
  </w:abstractNum>
  <w:abstractNum w:abstractNumId="17" w15:restartNumberingAfterBreak="0">
    <w:nsid w:val="77856B02"/>
    <w:multiLevelType w:val="hybridMultilevel"/>
    <w:tmpl w:val="937095D4"/>
    <w:lvl w:ilvl="0" w:tplc="5B542BD6">
      <w:start w:val="1"/>
      <w:numFmt w:val="bullet"/>
      <w:lvlText w:val="o"/>
      <w:lvlJc w:val="left"/>
      <w:pPr>
        <w:ind w:left="1440" w:hanging="360"/>
      </w:pPr>
      <w:rPr>
        <w:rFonts w:hint="default" w:ascii="Symbol" w:hAnsi="Symbol"/>
      </w:rPr>
    </w:lvl>
    <w:lvl w:ilvl="1" w:tplc="05EEBC94">
      <w:start w:val="1"/>
      <w:numFmt w:val="lowerLetter"/>
      <w:lvlText w:val="%2."/>
      <w:lvlJc w:val="left"/>
      <w:pPr>
        <w:ind w:left="1440" w:hanging="360"/>
      </w:pPr>
    </w:lvl>
    <w:lvl w:ilvl="2" w:tplc="FCEEF0F4">
      <w:start w:val="1"/>
      <w:numFmt w:val="lowerRoman"/>
      <w:lvlText w:val="%3."/>
      <w:lvlJc w:val="right"/>
      <w:pPr>
        <w:ind w:left="2160" w:hanging="180"/>
      </w:pPr>
    </w:lvl>
    <w:lvl w:ilvl="3" w:tplc="73EA5766">
      <w:start w:val="1"/>
      <w:numFmt w:val="decimal"/>
      <w:lvlText w:val="%4."/>
      <w:lvlJc w:val="left"/>
      <w:pPr>
        <w:ind w:left="2880" w:hanging="360"/>
      </w:pPr>
    </w:lvl>
    <w:lvl w:ilvl="4" w:tplc="6C0C74D2">
      <w:start w:val="1"/>
      <w:numFmt w:val="lowerLetter"/>
      <w:lvlText w:val="%5."/>
      <w:lvlJc w:val="left"/>
      <w:pPr>
        <w:ind w:left="3600" w:hanging="360"/>
      </w:pPr>
    </w:lvl>
    <w:lvl w:ilvl="5" w:tplc="02E2E4F2">
      <w:start w:val="1"/>
      <w:numFmt w:val="lowerRoman"/>
      <w:lvlText w:val="%6."/>
      <w:lvlJc w:val="right"/>
      <w:pPr>
        <w:ind w:left="4320" w:hanging="180"/>
      </w:pPr>
    </w:lvl>
    <w:lvl w:ilvl="6" w:tplc="D236F8E2">
      <w:start w:val="1"/>
      <w:numFmt w:val="decimal"/>
      <w:lvlText w:val="%7."/>
      <w:lvlJc w:val="left"/>
      <w:pPr>
        <w:ind w:left="5040" w:hanging="360"/>
      </w:pPr>
    </w:lvl>
    <w:lvl w:ilvl="7" w:tplc="A19A2854">
      <w:start w:val="1"/>
      <w:numFmt w:val="lowerLetter"/>
      <w:lvlText w:val="%8."/>
      <w:lvlJc w:val="left"/>
      <w:pPr>
        <w:ind w:left="5760" w:hanging="360"/>
      </w:pPr>
    </w:lvl>
    <w:lvl w:ilvl="8" w:tplc="A2BEC38E">
      <w:start w:val="1"/>
      <w:numFmt w:val="lowerRoman"/>
      <w:lvlText w:val="%9."/>
      <w:lvlJc w:val="right"/>
      <w:pPr>
        <w:ind w:left="6480" w:hanging="180"/>
      </w:pPr>
    </w:lvl>
  </w:abstractNum>
  <w:num w:numId="59">
    <w:abstractNumId w:val="58"/>
  </w:num>
  <w:num w:numId="58">
    <w:abstractNumId w:val="57"/>
  </w:num>
  <w:num w:numId="57">
    <w:abstractNumId w:val="56"/>
  </w:num>
  <w:num w:numId="56">
    <w:abstractNumId w:val="55"/>
  </w:num>
  <w:num w:numId="55">
    <w:abstractNumId w:val="54"/>
  </w:num>
  <w:num w:numId="54">
    <w:abstractNumId w:val="53"/>
  </w:num>
  <w:num w:numId="53">
    <w:abstractNumId w:val="52"/>
  </w:num>
  <w:num w:numId="52">
    <w:abstractNumId w:val="51"/>
  </w:num>
  <w:num w:numId="51">
    <w:abstractNumId w:val="50"/>
  </w:num>
  <w:num w:numId="50">
    <w:abstractNumId w:val="49"/>
  </w:num>
  <w:num w:numId="49">
    <w:abstractNumId w:val="48"/>
  </w:num>
  <w:num w:numId="48">
    <w:abstractNumId w:val="47"/>
  </w:num>
  <w:num w:numId="47">
    <w:abstractNumId w:val="46"/>
  </w:num>
  <w:num w:numId="46">
    <w:abstractNumId w:val="45"/>
  </w:num>
  <w:num w:numId="45">
    <w:abstractNumId w:val="44"/>
  </w:num>
  <w:num w:numId="44">
    <w:abstractNumId w:val="43"/>
  </w:num>
  <w:num w:numId="43">
    <w:abstractNumId w:val="42"/>
  </w:num>
  <w:num w:numId="42">
    <w:abstractNumId w:val="41"/>
  </w:num>
  <w:num w:numId="41">
    <w:abstractNumId w:val="40"/>
  </w:num>
  <w:num w:numId="40">
    <w:abstractNumId w:val="39"/>
  </w:num>
  <w:num w:numId="39">
    <w:abstractNumId w:val="38"/>
  </w:num>
  <w:num w:numId="38">
    <w:abstractNumId w:val="37"/>
  </w:num>
  <w:num w:numId="37">
    <w:abstractNumId w:val="36"/>
  </w:num>
  <w:num w:numId="36">
    <w:abstractNumId w:val="35"/>
  </w:num>
  <w:num w:numId="35">
    <w:abstractNumId w:val="34"/>
  </w:num>
  <w:num w:numId="34">
    <w:abstractNumId w:val="33"/>
  </w:num>
  <w:num w:numId="33">
    <w:abstractNumId w:val="32"/>
  </w:num>
  <w:num w:numId="32">
    <w:abstractNumId w:val="31"/>
  </w:num>
  <w:num w:numId="31">
    <w:abstractNumId w:val="30"/>
  </w:num>
  <w:num w:numId="30">
    <w:abstractNumId w:val="29"/>
  </w:num>
  <w:num w:numId="29">
    <w:abstractNumId w:val="28"/>
  </w:num>
  <w:num w:numId="28">
    <w:abstractNumId w:val="27"/>
  </w:num>
  <w:num w:numId="27">
    <w:abstractNumId w:val="26"/>
  </w:num>
  <w:num w:numId="26">
    <w:abstractNumId w:val="25"/>
  </w:num>
  <w:num w:numId="25">
    <w:abstractNumId w:val="24"/>
  </w:num>
  <w:num w:numId="24">
    <w:abstractNumId w:val="23"/>
  </w:num>
  <w:num w:numId="23">
    <w:abstractNumId w:val="22"/>
  </w:num>
  <w:num w:numId="22">
    <w:abstractNumId w:val="21"/>
  </w:num>
  <w:num w:numId="21">
    <w:abstractNumId w:val="20"/>
  </w:num>
  <w:num w:numId="20">
    <w:abstractNumId w:val="19"/>
  </w:num>
  <w:num w:numId="19">
    <w:abstractNumId w:val="18"/>
  </w:num>
  <w:num w:numId="1" w16cid:durableId="1133211747">
    <w:abstractNumId w:val="12"/>
  </w:num>
  <w:num w:numId="2" w16cid:durableId="1514110046">
    <w:abstractNumId w:val="6"/>
  </w:num>
  <w:num w:numId="3" w16cid:durableId="167645402">
    <w:abstractNumId w:val="5"/>
  </w:num>
  <w:num w:numId="4" w16cid:durableId="1933587815">
    <w:abstractNumId w:val="9"/>
  </w:num>
  <w:num w:numId="5" w16cid:durableId="1801798342">
    <w:abstractNumId w:val="0"/>
  </w:num>
  <w:num w:numId="6" w16cid:durableId="1943801339">
    <w:abstractNumId w:val="14"/>
  </w:num>
  <w:num w:numId="7" w16cid:durableId="1183739145">
    <w:abstractNumId w:val="10"/>
  </w:num>
  <w:num w:numId="8" w16cid:durableId="721750221">
    <w:abstractNumId w:val="7"/>
  </w:num>
  <w:num w:numId="9" w16cid:durableId="1593319508">
    <w:abstractNumId w:val="4"/>
  </w:num>
  <w:num w:numId="10" w16cid:durableId="96146714">
    <w:abstractNumId w:val="2"/>
  </w:num>
  <w:num w:numId="11" w16cid:durableId="946622766">
    <w:abstractNumId w:val="3"/>
  </w:num>
  <w:num w:numId="12" w16cid:durableId="2062745634">
    <w:abstractNumId w:val="15"/>
  </w:num>
  <w:num w:numId="13" w16cid:durableId="1847287147">
    <w:abstractNumId w:val="16"/>
  </w:num>
  <w:num w:numId="14" w16cid:durableId="1543396306">
    <w:abstractNumId w:val="17"/>
  </w:num>
  <w:num w:numId="15" w16cid:durableId="1005087433">
    <w:abstractNumId w:val="13"/>
  </w:num>
  <w:num w:numId="16" w16cid:durableId="902525366">
    <w:abstractNumId w:val="11"/>
  </w:num>
  <w:num w:numId="17" w16cid:durableId="1823230599">
    <w:abstractNumId w:val="8"/>
  </w:num>
  <w:num w:numId="18" w16cid:durableId="1773940288">
    <w:abstractNumId w:val="1"/>
  </w:num>
</w:numbering>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5329"/>
    <w:rsid w:val="00031458"/>
    <w:rsid w:val="00033570"/>
    <w:rsid w:val="00075386"/>
    <w:rsid w:val="000CE878"/>
    <w:rsid w:val="00175329"/>
    <w:rsid w:val="001D7F6F"/>
    <w:rsid w:val="001F032D"/>
    <w:rsid w:val="002456F0"/>
    <w:rsid w:val="003460B8"/>
    <w:rsid w:val="00360763"/>
    <w:rsid w:val="00380FCF"/>
    <w:rsid w:val="003C4CD9"/>
    <w:rsid w:val="0040437A"/>
    <w:rsid w:val="004344D7"/>
    <w:rsid w:val="0057F8C9"/>
    <w:rsid w:val="005C55EE"/>
    <w:rsid w:val="006060D3"/>
    <w:rsid w:val="0060C44F"/>
    <w:rsid w:val="0068C615"/>
    <w:rsid w:val="006B2E1E"/>
    <w:rsid w:val="0071172C"/>
    <w:rsid w:val="00782134"/>
    <w:rsid w:val="007E2565"/>
    <w:rsid w:val="007F7E31"/>
    <w:rsid w:val="008B1109"/>
    <w:rsid w:val="008C6F22"/>
    <w:rsid w:val="008DF0E4"/>
    <w:rsid w:val="00971995"/>
    <w:rsid w:val="009F4617"/>
    <w:rsid w:val="00A8A9B2"/>
    <w:rsid w:val="00A903B8"/>
    <w:rsid w:val="00B0073D"/>
    <w:rsid w:val="00BAA0A8"/>
    <w:rsid w:val="00BC5BA8"/>
    <w:rsid w:val="00BF27D6"/>
    <w:rsid w:val="00C020C4"/>
    <w:rsid w:val="00C2E329"/>
    <w:rsid w:val="00C57399"/>
    <w:rsid w:val="00C70B8D"/>
    <w:rsid w:val="00C76FA5"/>
    <w:rsid w:val="00CA1AFA"/>
    <w:rsid w:val="00CF7E98"/>
    <w:rsid w:val="00DD3714"/>
    <w:rsid w:val="00E25DCC"/>
    <w:rsid w:val="00F868CD"/>
    <w:rsid w:val="00F92C83"/>
    <w:rsid w:val="00FC4E34"/>
    <w:rsid w:val="00FDD1BD"/>
    <w:rsid w:val="01016BE3"/>
    <w:rsid w:val="0106541C"/>
    <w:rsid w:val="011612CC"/>
    <w:rsid w:val="011EB5EF"/>
    <w:rsid w:val="01225A39"/>
    <w:rsid w:val="012B450D"/>
    <w:rsid w:val="012E5215"/>
    <w:rsid w:val="0132DA0E"/>
    <w:rsid w:val="01422616"/>
    <w:rsid w:val="014DCA55"/>
    <w:rsid w:val="01678238"/>
    <w:rsid w:val="0179B9F4"/>
    <w:rsid w:val="019570DB"/>
    <w:rsid w:val="019C9CB7"/>
    <w:rsid w:val="01AF0EB2"/>
    <w:rsid w:val="01B55366"/>
    <w:rsid w:val="01C4AE0B"/>
    <w:rsid w:val="01CC6976"/>
    <w:rsid w:val="01D1BEE8"/>
    <w:rsid w:val="01D94295"/>
    <w:rsid w:val="01DD8A64"/>
    <w:rsid w:val="01E19791"/>
    <w:rsid w:val="01E888DA"/>
    <w:rsid w:val="01F66B90"/>
    <w:rsid w:val="021C8867"/>
    <w:rsid w:val="024C00F5"/>
    <w:rsid w:val="026408F0"/>
    <w:rsid w:val="02731207"/>
    <w:rsid w:val="027801AE"/>
    <w:rsid w:val="0285FBA9"/>
    <w:rsid w:val="028C30B7"/>
    <w:rsid w:val="028D00D1"/>
    <w:rsid w:val="028D6FAA"/>
    <w:rsid w:val="0292E203"/>
    <w:rsid w:val="02B18E3D"/>
    <w:rsid w:val="02BBDD8F"/>
    <w:rsid w:val="02CE1A48"/>
    <w:rsid w:val="02F50DC0"/>
    <w:rsid w:val="02FEA846"/>
    <w:rsid w:val="030570B5"/>
    <w:rsid w:val="03163567"/>
    <w:rsid w:val="031C8FCF"/>
    <w:rsid w:val="031CA477"/>
    <w:rsid w:val="031F9526"/>
    <w:rsid w:val="033E9F69"/>
    <w:rsid w:val="034AF9B8"/>
    <w:rsid w:val="034F9FDE"/>
    <w:rsid w:val="0350D112"/>
    <w:rsid w:val="035354EF"/>
    <w:rsid w:val="03598EFB"/>
    <w:rsid w:val="0368AFC8"/>
    <w:rsid w:val="036A2E6E"/>
    <w:rsid w:val="036D43D7"/>
    <w:rsid w:val="0373DDF8"/>
    <w:rsid w:val="03794802"/>
    <w:rsid w:val="038A20BB"/>
    <w:rsid w:val="038C0660"/>
    <w:rsid w:val="038CA049"/>
    <w:rsid w:val="039A3E90"/>
    <w:rsid w:val="039BF9E4"/>
    <w:rsid w:val="03C3587C"/>
    <w:rsid w:val="03C7005C"/>
    <w:rsid w:val="03CD4881"/>
    <w:rsid w:val="03CF84C2"/>
    <w:rsid w:val="03DB95AE"/>
    <w:rsid w:val="03EAD5C4"/>
    <w:rsid w:val="03F5EE3A"/>
    <w:rsid w:val="03FAEF9B"/>
    <w:rsid w:val="0404A311"/>
    <w:rsid w:val="0404DF09"/>
    <w:rsid w:val="040E488A"/>
    <w:rsid w:val="041240BD"/>
    <w:rsid w:val="04225397"/>
    <w:rsid w:val="0425D80A"/>
    <w:rsid w:val="042B31F0"/>
    <w:rsid w:val="04377805"/>
    <w:rsid w:val="0438542F"/>
    <w:rsid w:val="043C256C"/>
    <w:rsid w:val="044B300A"/>
    <w:rsid w:val="044C45FD"/>
    <w:rsid w:val="04578D7B"/>
    <w:rsid w:val="045D82AA"/>
    <w:rsid w:val="0461A214"/>
    <w:rsid w:val="04657D9F"/>
    <w:rsid w:val="048A54C3"/>
    <w:rsid w:val="0491F780"/>
    <w:rsid w:val="04932290"/>
    <w:rsid w:val="0493ABCD"/>
    <w:rsid w:val="049B0C8F"/>
    <w:rsid w:val="04A38832"/>
    <w:rsid w:val="04B56E96"/>
    <w:rsid w:val="04F4453C"/>
    <w:rsid w:val="04F7156C"/>
    <w:rsid w:val="04FC6CE0"/>
    <w:rsid w:val="05102EAA"/>
    <w:rsid w:val="051593EA"/>
    <w:rsid w:val="05207976"/>
    <w:rsid w:val="05281B23"/>
    <w:rsid w:val="05287270"/>
    <w:rsid w:val="05354F49"/>
    <w:rsid w:val="054F877D"/>
    <w:rsid w:val="058BAE65"/>
    <w:rsid w:val="058CF90D"/>
    <w:rsid w:val="05D3B6DF"/>
    <w:rsid w:val="05D46297"/>
    <w:rsid w:val="05D4B4A5"/>
    <w:rsid w:val="05D7955C"/>
    <w:rsid w:val="05F25324"/>
    <w:rsid w:val="05F9B95C"/>
    <w:rsid w:val="060B17C0"/>
    <w:rsid w:val="062123F5"/>
    <w:rsid w:val="062A720B"/>
    <w:rsid w:val="062AC6C0"/>
    <w:rsid w:val="062CBD7B"/>
    <w:rsid w:val="063E4574"/>
    <w:rsid w:val="064B6952"/>
    <w:rsid w:val="064E297C"/>
    <w:rsid w:val="0650F494"/>
    <w:rsid w:val="065EE3EA"/>
    <w:rsid w:val="06650A96"/>
    <w:rsid w:val="06712AA7"/>
    <w:rsid w:val="067C50EF"/>
    <w:rsid w:val="068C3B62"/>
    <w:rsid w:val="0697FE1E"/>
    <w:rsid w:val="06AFE940"/>
    <w:rsid w:val="06BE06B7"/>
    <w:rsid w:val="06C59498"/>
    <w:rsid w:val="06D0ABE0"/>
    <w:rsid w:val="06D6E106"/>
    <w:rsid w:val="06D7DEFF"/>
    <w:rsid w:val="06EB447F"/>
    <w:rsid w:val="06FABBFE"/>
    <w:rsid w:val="06FD444A"/>
    <w:rsid w:val="070465A4"/>
    <w:rsid w:val="0706B90A"/>
    <w:rsid w:val="0722FCB1"/>
    <w:rsid w:val="072B9236"/>
    <w:rsid w:val="072CE40F"/>
    <w:rsid w:val="075B1118"/>
    <w:rsid w:val="075BC279"/>
    <w:rsid w:val="075F5FA1"/>
    <w:rsid w:val="076810EB"/>
    <w:rsid w:val="07712835"/>
    <w:rsid w:val="07739766"/>
    <w:rsid w:val="078EE44B"/>
    <w:rsid w:val="078EFDD0"/>
    <w:rsid w:val="07928DBB"/>
    <w:rsid w:val="0794AF1B"/>
    <w:rsid w:val="079FAE1E"/>
    <w:rsid w:val="07B3D21B"/>
    <w:rsid w:val="07E9E312"/>
    <w:rsid w:val="07F674DC"/>
    <w:rsid w:val="07FAD389"/>
    <w:rsid w:val="07FFDBD6"/>
    <w:rsid w:val="0808036D"/>
    <w:rsid w:val="080D735D"/>
    <w:rsid w:val="0819BD8C"/>
    <w:rsid w:val="081D3130"/>
    <w:rsid w:val="082324F0"/>
    <w:rsid w:val="082A893F"/>
    <w:rsid w:val="082AD5C0"/>
    <w:rsid w:val="08303AD1"/>
    <w:rsid w:val="08391EBC"/>
    <w:rsid w:val="08456D44"/>
    <w:rsid w:val="0855159D"/>
    <w:rsid w:val="085E4DE4"/>
    <w:rsid w:val="0869A556"/>
    <w:rsid w:val="08843381"/>
    <w:rsid w:val="0899E3C7"/>
    <w:rsid w:val="089A368C"/>
    <w:rsid w:val="08A17864"/>
    <w:rsid w:val="08A6D5F2"/>
    <w:rsid w:val="08B14F63"/>
    <w:rsid w:val="08B4B295"/>
    <w:rsid w:val="08D7E122"/>
    <w:rsid w:val="08FEB9E6"/>
    <w:rsid w:val="09067F01"/>
    <w:rsid w:val="090EBAF4"/>
    <w:rsid w:val="091899BE"/>
    <w:rsid w:val="091BDAAE"/>
    <w:rsid w:val="092E548F"/>
    <w:rsid w:val="09355D7E"/>
    <w:rsid w:val="09391466"/>
    <w:rsid w:val="094955A1"/>
    <w:rsid w:val="0957FF23"/>
    <w:rsid w:val="096005D2"/>
    <w:rsid w:val="0960C4DD"/>
    <w:rsid w:val="097427A8"/>
    <w:rsid w:val="09771A1B"/>
    <w:rsid w:val="097FE26C"/>
    <w:rsid w:val="09862B63"/>
    <w:rsid w:val="09BC32E9"/>
    <w:rsid w:val="09BF1A9B"/>
    <w:rsid w:val="09C465CA"/>
    <w:rsid w:val="09C5AF21"/>
    <w:rsid w:val="09C790E0"/>
    <w:rsid w:val="09C9DF07"/>
    <w:rsid w:val="09DEC69B"/>
    <w:rsid w:val="09F4B49E"/>
    <w:rsid w:val="09F6CEA0"/>
    <w:rsid w:val="0A025330"/>
    <w:rsid w:val="0A0577D4"/>
    <w:rsid w:val="0A13DF3C"/>
    <w:rsid w:val="0A1CD4D6"/>
    <w:rsid w:val="0A2E1D38"/>
    <w:rsid w:val="0A387C73"/>
    <w:rsid w:val="0A47A7F9"/>
    <w:rsid w:val="0A4D4C06"/>
    <w:rsid w:val="0A4F493F"/>
    <w:rsid w:val="0A502EF5"/>
    <w:rsid w:val="0A52D6E5"/>
    <w:rsid w:val="0A52DF59"/>
    <w:rsid w:val="0A590682"/>
    <w:rsid w:val="0A7CCF41"/>
    <w:rsid w:val="0A80A7CD"/>
    <w:rsid w:val="0A8C469F"/>
    <w:rsid w:val="0A96DA91"/>
    <w:rsid w:val="0AA58EEA"/>
    <w:rsid w:val="0AA70931"/>
    <w:rsid w:val="0ABCA7AE"/>
    <w:rsid w:val="0ABD396C"/>
    <w:rsid w:val="0AC4A9D7"/>
    <w:rsid w:val="0AC57D76"/>
    <w:rsid w:val="0AD4C906"/>
    <w:rsid w:val="0AF1B481"/>
    <w:rsid w:val="0B0EC6E1"/>
    <w:rsid w:val="0B1141C0"/>
    <w:rsid w:val="0B22C921"/>
    <w:rsid w:val="0B2FD00B"/>
    <w:rsid w:val="0B302286"/>
    <w:rsid w:val="0B3AC675"/>
    <w:rsid w:val="0B42D0B9"/>
    <w:rsid w:val="0B4490F8"/>
    <w:rsid w:val="0B4D7F20"/>
    <w:rsid w:val="0B5F61FB"/>
    <w:rsid w:val="0B6FFD4B"/>
    <w:rsid w:val="0B80D4E9"/>
    <w:rsid w:val="0B9B1CBA"/>
    <w:rsid w:val="0BAA63BA"/>
    <w:rsid w:val="0BAEAD54"/>
    <w:rsid w:val="0BB36DB4"/>
    <w:rsid w:val="0BC12D8B"/>
    <w:rsid w:val="0BC30E8F"/>
    <w:rsid w:val="0BC7F7D1"/>
    <w:rsid w:val="0BE0F9CD"/>
    <w:rsid w:val="0BE29B3D"/>
    <w:rsid w:val="0BE7D0E1"/>
    <w:rsid w:val="0BE7EBB1"/>
    <w:rsid w:val="0BEAB715"/>
    <w:rsid w:val="0BEF0E73"/>
    <w:rsid w:val="0BF0D7C1"/>
    <w:rsid w:val="0C04BB86"/>
    <w:rsid w:val="0C08038F"/>
    <w:rsid w:val="0C191E1C"/>
    <w:rsid w:val="0C39BE78"/>
    <w:rsid w:val="0C42104A"/>
    <w:rsid w:val="0C43863B"/>
    <w:rsid w:val="0C5B7519"/>
    <w:rsid w:val="0C5BBF9A"/>
    <w:rsid w:val="0C63B37E"/>
    <w:rsid w:val="0C664C20"/>
    <w:rsid w:val="0C6B76FB"/>
    <w:rsid w:val="0C6BF96F"/>
    <w:rsid w:val="0C908CF9"/>
    <w:rsid w:val="0C94D55E"/>
    <w:rsid w:val="0C983BF0"/>
    <w:rsid w:val="0CB0DCEE"/>
    <w:rsid w:val="0CCDA268"/>
    <w:rsid w:val="0CDB1355"/>
    <w:rsid w:val="0CDB4AB9"/>
    <w:rsid w:val="0CE17140"/>
    <w:rsid w:val="0CF3D851"/>
    <w:rsid w:val="0D0E4054"/>
    <w:rsid w:val="0D258FFE"/>
    <w:rsid w:val="0D2D6FE3"/>
    <w:rsid w:val="0D480EFA"/>
    <w:rsid w:val="0D6650D4"/>
    <w:rsid w:val="0D6C7733"/>
    <w:rsid w:val="0D7401C4"/>
    <w:rsid w:val="0D94B31E"/>
    <w:rsid w:val="0D953BE4"/>
    <w:rsid w:val="0DAF7CD7"/>
    <w:rsid w:val="0DB123B1"/>
    <w:rsid w:val="0DC0F2A6"/>
    <w:rsid w:val="0DC2025E"/>
    <w:rsid w:val="0DC9DDE7"/>
    <w:rsid w:val="0DCEA91A"/>
    <w:rsid w:val="0DFA9448"/>
    <w:rsid w:val="0E01CE56"/>
    <w:rsid w:val="0E132CEA"/>
    <w:rsid w:val="0E18544E"/>
    <w:rsid w:val="0E217E10"/>
    <w:rsid w:val="0E2BA935"/>
    <w:rsid w:val="0E2D586D"/>
    <w:rsid w:val="0E430255"/>
    <w:rsid w:val="0E491256"/>
    <w:rsid w:val="0E51DC74"/>
    <w:rsid w:val="0E558B45"/>
    <w:rsid w:val="0E59E28E"/>
    <w:rsid w:val="0E6485AB"/>
    <w:rsid w:val="0E84FF05"/>
    <w:rsid w:val="0E865182"/>
    <w:rsid w:val="0E9CB616"/>
    <w:rsid w:val="0EA3FF6A"/>
    <w:rsid w:val="0EA443D3"/>
    <w:rsid w:val="0EBBB828"/>
    <w:rsid w:val="0EC9D8E0"/>
    <w:rsid w:val="0EFDD1DE"/>
    <w:rsid w:val="0F180D0C"/>
    <w:rsid w:val="0F1BB3CA"/>
    <w:rsid w:val="0F1BCC23"/>
    <w:rsid w:val="0F1E4141"/>
    <w:rsid w:val="0F1E89BF"/>
    <w:rsid w:val="0F41C414"/>
    <w:rsid w:val="0F45084B"/>
    <w:rsid w:val="0F51C434"/>
    <w:rsid w:val="0F56EA54"/>
    <w:rsid w:val="0F621A41"/>
    <w:rsid w:val="0F6CD0B5"/>
    <w:rsid w:val="0F9D9319"/>
    <w:rsid w:val="0FC5463E"/>
    <w:rsid w:val="0FCE33E3"/>
    <w:rsid w:val="0FDA409F"/>
    <w:rsid w:val="0FDB20E6"/>
    <w:rsid w:val="0FDD04FE"/>
    <w:rsid w:val="0FE2CBF4"/>
    <w:rsid w:val="0FEB64E2"/>
    <w:rsid w:val="10014DEC"/>
    <w:rsid w:val="1014AFC1"/>
    <w:rsid w:val="10235255"/>
    <w:rsid w:val="102AC590"/>
    <w:rsid w:val="104B7ACA"/>
    <w:rsid w:val="104CAE21"/>
    <w:rsid w:val="104F6535"/>
    <w:rsid w:val="105011FA"/>
    <w:rsid w:val="105BAD79"/>
    <w:rsid w:val="10676EB1"/>
    <w:rsid w:val="106A2E0C"/>
    <w:rsid w:val="106A5B6A"/>
    <w:rsid w:val="106BF3EA"/>
    <w:rsid w:val="106FACDF"/>
    <w:rsid w:val="10725814"/>
    <w:rsid w:val="10732B0F"/>
    <w:rsid w:val="107A150E"/>
    <w:rsid w:val="1082E68F"/>
    <w:rsid w:val="108FF30A"/>
    <w:rsid w:val="10AD5953"/>
    <w:rsid w:val="10BCA6AB"/>
    <w:rsid w:val="10C0195A"/>
    <w:rsid w:val="10C311A8"/>
    <w:rsid w:val="10DC215F"/>
    <w:rsid w:val="10DF520A"/>
    <w:rsid w:val="10F5F82E"/>
    <w:rsid w:val="10F78E99"/>
    <w:rsid w:val="10F7AD4D"/>
    <w:rsid w:val="11013838"/>
    <w:rsid w:val="110E6E28"/>
    <w:rsid w:val="113DC097"/>
    <w:rsid w:val="11437DB7"/>
    <w:rsid w:val="1153354C"/>
    <w:rsid w:val="11552FE5"/>
    <w:rsid w:val="1176A70D"/>
    <w:rsid w:val="118601C4"/>
    <w:rsid w:val="119BC76D"/>
    <w:rsid w:val="119C5761"/>
    <w:rsid w:val="119C7256"/>
    <w:rsid w:val="11A9E321"/>
    <w:rsid w:val="11BACFB5"/>
    <w:rsid w:val="11CDB63F"/>
    <w:rsid w:val="11EBEE23"/>
    <w:rsid w:val="11F0CAF9"/>
    <w:rsid w:val="120664A0"/>
    <w:rsid w:val="12173F82"/>
    <w:rsid w:val="12220CFC"/>
    <w:rsid w:val="12392BA5"/>
    <w:rsid w:val="1248CD89"/>
    <w:rsid w:val="12874DEC"/>
    <w:rsid w:val="129D24D7"/>
    <w:rsid w:val="12AD0CA3"/>
    <w:rsid w:val="12CD7537"/>
    <w:rsid w:val="12DA1171"/>
    <w:rsid w:val="12DD62D8"/>
    <w:rsid w:val="12E478F4"/>
    <w:rsid w:val="12E6F53E"/>
    <w:rsid w:val="13004C80"/>
    <w:rsid w:val="13016EF4"/>
    <w:rsid w:val="13224EC3"/>
    <w:rsid w:val="13227F3D"/>
    <w:rsid w:val="1323E217"/>
    <w:rsid w:val="1324E466"/>
    <w:rsid w:val="1355EA44"/>
    <w:rsid w:val="1355F5B1"/>
    <w:rsid w:val="135CF086"/>
    <w:rsid w:val="1360912C"/>
    <w:rsid w:val="137877D9"/>
    <w:rsid w:val="139AFD64"/>
    <w:rsid w:val="13A76366"/>
    <w:rsid w:val="13E499FA"/>
    <w:rsid w:val="13FCF974"/>
    <w:rsid w:val="13FDC8DB"/>
    <w:rsid w:val="1403BC8B"/>
    <w:rsid w:val="1404DF28"/>
    <w:rsid w:val="140688C9"/>
    <w:rsid w:val="14175C57"/>
    <w:rsid w:val="14200D29"/>
    <w:rsid w:val="1426A457"/>
    <w:rsid w:val="14279A0B"/>
    <w:rsid w:val="142A7EA4"/>
    <w:rsid w:val="1438D2D2"/>
    <w:rsid w:val="143C64AE"/>
    <w:rsid w:val="143E56DF"/>
    <w:rsid w:val="14402CEB"/>
    <w:rsid w:val="14427AD2"/>
    <w:rsid w:val="1446D9D4"/>
    <w:rsid w:val="144702F7"/>
    <w:rsid w:val="144788EC"/>
    <w:rsid w:val="144C1A4F"/>
    <w:rsid w:val="1456B6D3"/>
    <w:rsid w:val="145F5FB2"/>
    <w:rsid w:val="146707D2"/>
    <w:rsid w:val="1467A45E"/>
    <w:rsid w:val="1468CE9E"/>
    <w:rsid w:val="146CF5AA"/>
    <w:rsid w:val="1477DC82"/>
    <w:rsid w:val="149EF926"/>
    <w:rsid w:val="14B53BB4"/>
    <w:rsid w:val="14DFE7A1"/>
    <w:rsid w:val="14EF826F"/>
    <w:rsid w:val="14FB2D98"/>
    <w:rsid w:val="14FC99FB"/>
    <w:rsid w:val="1508F004"/>
    <w:rsid w:val="15164763"/>
    <w:rsid w:val="151CF9CD"/>
    <w:rsid w:val="153D0361"/>
    <w:rsid w:val="153F8653"/>
    <w:rsid w:val="1553719E"/>
    <w:rsid w:val="15565156"/>
    <w:rsid w:val="1556C049"/>
    <w:rsid w:val="15699531"/>
    <w:rsid w:val="15727744"/>
    <w:rsid w:val="15765EA5"/>
    <w:rsid w:val="15940CF5"/>
    <w:rsid w:val="15A6D585"/>
    <w:rsid w:val="15B3F66F"/>
    <w:rsid w:val="15BC9F79"/>
    <w:rsid w:val="15BDAB75"/>
    <w:rsid w:val="15C54400"/>
    <w:rsid w:val="15C939C7"/>
    <w:rsid w:val="15E31F48"/>
    <w:rsid w:val="15E45983"/>
    <w:rsid w:val="1612F131"/>
    <w:rsid w:val="161F5AD9"/>
    <w:rsid w:val="1622DECD"/>
    <w:rsid w:val="16432E94"/>
    <w:rsid w:val="16511898"/>
    <w:rsid w:val="16562DED"/>
    <w:rsid w:val="165887AC"/>
    <w:rsid w:val="167CAA0E"/>
    <w:rsid w:val="167EA24B"/>
    <w:rsid w:val="16928D07"/>
    <w:rsid w:val="1697969C"/>
    <w:rsid w:val="16989E7F"/>
    <w:rsid w:val="16AB56EA"/>
    <w:rsid w:val="16B7124D"/>
    <w:rsid w:val="16B9D8DD"/>
    <w:rsid w:val="16D9F1C0"/>
    <w:rsid w:val="16FC6B52"/>
    <w:rsid w:val="1702B669"/>
    <w:rsid w:val="176709F2"/>
    <w:rsid w:val="178048BC"/>
    <w:rsid w:val="178113E3"/>
    <w:rsid w:val="1789FC3B"/>
    <w:rsid w:val="1798A3E5"/>
    <w:rsid w:val="17A52F97"/>
    <w:rsid w:val="17ADF614"/>
    <w:rsid w:val="17B0D587"/>
    <w:rsid w:val="17B38644"/>
    <w:rsid w:val="17C6BDC2"/>
    <w:rsid w:val="17D1FE32"/>
    <w:rsid w:val="17EAD78E"/>
    <w:rsid w:val="17EC8797"/>
    <w:rsid w:val="17FBD292"/>
    <w:rsid w:val="17FC657E"/>
    <w:rsid w:val="1805AF2D"/>
    <w:rsid w:val="180DCD80"/>
    <w:rsid w:val="18140F04"/>
    <w:rsid w:val="18199AAE"/>
    <w:rsid w:val="181E5A32"/>
    <w:rsid w:val="181F0726"/>
    <w:rsid w:val="1827936C"/>
    <w:rsid w:val="1848C0EC"/>
    <w:rsid w:val="185AAF6E"/>
    <w:rsid w:val="185DCAE0"/>
    <w:rsid w:val="18673663"/>
    <w:rsid w:val="187D65AA"/>
    <w:rsid w:val="1885FF4D"/>
    <w:rsid w:val="188E9E05"/>
    <w:rsid w:val="18922EAF"/>
    <w:rsid w:val="18948FAF"/>
    <w:rsid w:val="189FE1E1"/>
    <w:rsid w:val="18BCB835"/>
    <w:rsid w:val="18CF9C27"/>
    <w:rsid w:val="19039F08"/>
    <w:rsid w:val="190C213B"/>
    <w:rsid w:val="19113DE7"/>
    <w:rsid w:val="19173065"/>
    <w:rsid w:val="191D743B"/>
    <w:rsid w:val="19249A05"/>
    <w:rsid w:val="192C841D"/>
    <w:rsid w:val="192E8B17"/>
    <w:rsid w:val="1930B004"/>
    <w:rsid w:val="193A94DA"/>
    <w:rsid w:val="193ED3B0"/>
    <w:rsid w:val="1942290C"/>
    <w:rsid w:val="195001AB"/>
    <w:rsid w:val="19559888"/>
    <w:rsid w:val="195E595C"/>
    <w:rsid w:val="19663CF8"/>
    <w:rsid w:val="1974CAE7"/>
    <w:rsid w:val="198DEA2D"/>
    <w:rsid w:val="19908D46"/>
    <w:rsid w:val="19986357"/>
    <w:rsid w:val="19AD798C"/>
    <w:rsid w:val="19BC14E9"/>
    <w:rsid w:val="19BD3ED9"/>
    <w:rsid w:val="19BE8A18"/>
    <w:rsid w:val="19C3350B"/>
    <w:rsid w:val="19C4F62B"/>
    <w:rsid w:val="19CA776A"/>
    <w:rsid w:val="19D0ED5A"/>
    <w:rsid w:val="19E9F019"/>
    <w:rsid w:val="19EE7DF9"/>
    <w:rsid w:val="19F5C725"/>
    <w:rsid w:val="19FCB0C9"/>
    <w:rsid w:val="1A002817"/>
    <w:rsid w:val="1A1AC046"/>
    <w:rsid w:val="1A226327"/>
    <w:rsid w:val="1A26A368"/>
    <w:rsid w:val="1A275952"/>
    <w:rsid w:val="1A28B6CA"/>
    <w:rsid w:val="1A3E9C03"/>
    <w:rsid w:val="1A3EBBE4"/>
    <w:rsid w:val="1A457681"/>
    <w:rsid w:val="1A4DB6AC"/>
    <w:rsid w:val="1A683B09"/>
    <w:rsid w:val="1A6DBA20"/>
    <w:rsid w:val="1A769827"/>
    <w:rsid w:val="1A7B221F"/>
    <w:rsid w:val="1A7B7015"/>
    <w:rsid w:val="1A90E717"/>
    <w:rsid w:val="1A936974"/>
    <w:rsid w:val="1A9FE262"/>
    <w:rsid w:val="1AA45475"/>
    <w:rsid w:val="1AB3CA24"/>
    <w:rsid w:val="1AD5F363"/>
    <w:rsid w:val="1AEA8825"/>
    <w:rsid w:val="1B04EF72"/>
    <w:rsid w:val="1B0E2C64"/>
    <w:rsid w:val="1B20E072"/>
    <w:rsid w:val="1B21AC25"/>
    <w:rsid w:val="1B263D90"/>
    <w:rsid w:val="1B4A96FE"/>
    <w:rsid w:val="1B57EE65"/>
    <w:rsid w:val="1B5F6DED"/>
    <w:rsid w:val="1B5FD569"/>
    <w:rsid w:val="1B7E762F"/>
    <w:rsid w:val="1B7F5624"/>
    <w:rsid w:val="1B85B256"/>
    <w:rsid w:val="1B93F808"/>
    <w:rsid w:val="1B9810B5"/>
    <w:rsid w:val="1B9ADAF4"/>
    <w:rsid w:val="1BA87313"/>
    <w:rsid w:val="1BB7F365"/>
    <w:rsid w:val="1BD5D483"/>
    <w:rsid w:val="1BDA7E6B"/>
    <w:rsid w:val="1BE34731"/>
    <w:rsid w:val="1BE659CD"/>
    <w:rsid w:val="1BF0282D"/>
    <w:rsid w:val="1BF4EB52"/>
    <w:rsid w:val="1C08D140"/>
    <w:rsid w:val="1C19FD50"/>
    <w:rsid w:val="1C1FC17D"/>
    <w:rsid w:val="1C208E6B"/>
    <w:rsid w:val="1C439A94"/>
    <w:rsid w:val="1C53343A"/>
    <w:rsid w:val="1C630955"/>
    <w:rsid w:val="1C667F57"/>
    <w:rsid w:val="1C69755F"/>
    <w:rsid w:val="1C77A240"/>
    <w:rsid w:val="1C800EA9"/>
    <w:rsid w:val="1C831DF1"/>
    <w:rsid w:val="1CC66D67"/>
    <w:rsid w:val="1CC816E9"/>
    <w:rsid w:val="1CCC4DB6"/>
    <w:rsid w:val="1CDA7DD1"/>
    <w:rsid w:val="1CFD8300"/>
    <w:rsid w:val="1D134AC8"/>
    <w:rsid w:val="1D222D70"/>
    <w:rsid w:val="1D22B102"/>
    <w:rsid w:val="1D23D739"/>
    <w:rsid w:val="1D4BD6F2"/>
    <w:rsid w:val="1D4C3B11"/>
    <w:rsid w:val="1D51DE19"/>
    <w:rsid w:val="1D5439FD"/>
    <w:rsid w:val="1D578D2F"/>
    <w:rsid w:val="1D8249B6"/>
    <w:rsid w:val="1D8F12E8"/>
    <w:rsid w:val="1D8F3A66"/>
    <w:rsid w:val="1D98975D"/>
    <w:rsid w:val="1DABE3B9"/>
    <w:rsid w:val="1DB73F09"/>
    <w:rsid w:val="1DBED529"/>
    <w:rsid w:val="1DD1DA60"/>
    <w:rsid w:val="1DE3246A"/>
    <w:rsid w:val="1DF27083"/>
    <w:rsid w:val="1DF69ACB"/>
    <w:rsid w:val="1DFF1606"/>
    <w:rsid w:val="1E2392ED"/>
    <w:rsid w:val="1E2EB95C"/>
    <w:rsid w:val="1E445BFD"/>
    <w:rsid w:val="1E509C7C"/>
    <w:rsid w:val="1E58C826"/>
    <w:rsid w:val="1E5AD0BA"/>
    <w:rsid w:val="1E6777AF"/>
    <w:rsid w:val="1E69CFE5"/>
    <w:rsid w:val="1E6AAD64"/>
    <w:rsid w:val="1E768EE6"/>
    <w:rsid w:val="1E784BCD"/>
    <w:rsid w:val="1E85821D"/>
    <w:rsid w:val="1E87074F"/>
    <w:rsid w:val="1E978B93"/>
    <w:rsid w:val="1E982C38"/>
    <w:rsid w:val="1E9B16A4"/>
    <w:rsid w:val="1EA826FF"/>
    <w:rsid w:val="1EAD7D63"/>
    <w:rsid w:val="1EB550BA"/>
    <w:rsid w:val="1EBA0483"/>
    <w:rsid w:val="1EC3F203"/>
    <w:rsid w:val="1EF38663"/>
    <w:rsid w:val="1EF6BB70"/>
    <w:rsid w:val="1EF73C94"/>
    <w:rsid w:val="1F119295"/>
    <w:rsid w:val="1F1FAF54"/>
    <w:rsid w:val="1F50539F"/>
    <w:rsid w:val="1F524100"/>
    <w:rsid w:val="1F6D0E1F"/>
    <w:rsid w:val="1F760CBF"/>
    <w:rsid w:val="1F795AFD"/>
    <w:rsid w:val="1F7CF62B"/>
    <w:rsid w:val="1F97CD69"/>
    <w:rsid w:val="1FAB6C75"/>
    <w:rsid w:val="1FB05F2E"/>
    <w:rsid w:val="1FB06614"/>
    <w:rsid w:val="1FC59864"/>
    <w:rsid w:val="1FF50471"/>
    <w:rsid w:val="1FFDADD6"/>
    <w:rsid w:val="200829E9"/>
    <w:rsid w:val="200ACB6B"/>
    <w:rsid w:val="200D12CF"/>
    <w:rsid w:val="201AB0DD"/>
    <w:rsid w:val="20260A49"/>
    <w:rsid w:val="202C88AF"/>
    <w:rsid w:val="204E1E31"/>
    <w:rsid w:val="2057BF08"/>
    <w:rsid w:val="20666B6A"/>
    <w:rsid w:val="206E583F"/>
    <w:rsid w:val="207A550F"/>
    <w:rsid w:val="207E2AF0"/>
    <w:rsid w:val="2081BD28"/>
    <w:rsid w:val="20829DA3"/>
    <w:rsid w:val="2089690C"/>
    <w:rsid w:val="20947127"/>
    <w:rsid w:val="20A6865E"/>
    <w:rsid w:val="20A96A2A"/>
    <w:rsid w:val="20B153BF"/>
    <w:rsid w:val="20BB0DA8"/>
    <w:rsid w:val="20D5FEAD"/>
    <w:rsid w:val="20E2B41C"/>
    <w:rsid w:val="20F96EF6"/>
    <w:rsid w:val="20FB045D"/>
    <w:rsid w:val="20FB24C3"/>
    <w:rsid w:val="210D91CA"/>
    <w:rsid w:val="2118A624"/>
    <w:rsid w:val="21279A04"/>
    <w:rsid w:val="2127E6A6"/>
    <w:rsid w:val="212E2A10"/>
    <w:rsid w:val="21625DB8"/>
    <w:rsid w:val="216FE5C1"/>
    <w:rsid w:val="2172E6C7"/>
    <w:rsid w:val="217845D9"/>
    <w:rsid w:val="2192F9B0"/>
    <w:rsid w:val="21971178"/>
    <w:rsid w:val="219CDFB4"/>
    <w:rsid w:val="21AB8E03"/>
    <w:rsid w:val="21B9094F"/>
    <w:rsid w:val="21C693BB"/>
    <w:rsid w:val="21C8E78B"/>
    <w:rsid w:val="21E36F9F"/>
    <w:rsid w:val="21EADEB3"/>
    <w:rsid w:val="21EE38C8"/>
    <w:rsid w:val="221AC65D"/>
    <w:rsid w:val="22214E89"/>
    <w:rsid w:val="223E0086"/>
    <w:rsid w:val="2253D08F"/>
    <w:rsid w:val="225A8B2B"/>
    <w:rsid w:val="225AC2DA"/>
    <w:rsid w:val="226388D6"/>
    <w:rsid w:val="226E184E"/>
    <w:rsid w:val="22BA6FCF"/>
    <w:rsid w:val="22BA95C4"/>
    <w:rsid w:val="22BC69A6"/>
    <w:rsid w:val="22C510CC"/>
    <w:rsid w:val="22DB29AE"/>
    <w:rsid w:val="22DF726A"/>
    <w:rsid w:val="22F31E2D"/>
    <w:rsid w:val="22FB1F99"/>
    <w:rsid w:val="2302C9DD"/>
    <w:rsid w:val="2312E33C"/>
    <w:rsid w:val="2313E509"/>
    <w:rsid w:val="231DE12A"/>
    <w:rsid w:val="2323C9EF"/>
    <w:rsid w:val="2325D370"/>
    <w:rsid w:val="232707A4"/>
    <w:rsid w:val="233EB1D8"/>
    <w:rsid w:val="233F8525"/>
    <w:rsid w:val="2360686D"/>
    <w:rsid w:val="23711281"/>
    <w:rsid w:val="237310D9"/>
    <w:rsid w:val="2383588E"/>
    <w:rsid w:val="238C94D8"/>
    <w:rsid w:val="23A3C976"/>
    <w:rsid w:val="23A8AC2C"/>
    <w:rsid w:val="23DAEFA7"/>
    <w:rsid w:val="2404800F"/>
    <w:rsid w:val="24070BB0"/>
    <w:rsid w:val="243C8756"/>
    <w:rsid w:val="24484770"/>
    <w:rsid w:val="244FCBA5"/>
    <w:rsid w:val="245C06D5"/>
    <w:rsid w:val="24796F93"/>
    <w:rsid w:val="247EC990"/>
    <w:rsid w:val="24867C84"/>
    <w:rsid w:val="249AB686"/>
    <w:rsid w:val="24A210C6"/>
    <w:rsid w:val="24AA9001"/>
    <w:rsid w:val="24ACA0D8"/>
    <w:rsid w:val="24B61565"/>
    <w:rsid w:val="24B9B508"/>
    <w:rsid w:val="24CF548E"/>
    <w:rsid w:val="24CF89D7"/>
    <w:rsid w:val="24D211CB"/>
    <w:rsid w:val="24DA0015"/>
    <w:rsid w:val="24E87E30"/>
    <w:rsid w:val="25066E8A"/>
    <w:rsid w:val="25096840"/>
    <w:rsid w:val="2525B6D3"/>
    <w:rsid w:val="25263EA9"/>
    <w:rsid w:val="252C781E"/>
    <w:rsid w:val="25330858"/>
    <w:rsid w:val="2551B0B2"/>
    <w:rsid w:val="255BFE3D"/>
    <w:rsid w:val="256084FE"/>
    <w:rsid w:val="2563A731"/>
    <w:rsid w:val="2569D24F"/>
    <w:rsid w:val="25718ECB"/>
    <w:rsid w:val="2575C903"/>
    <w:rsid w:val="258F9699"/>
    <w:rsid w:val="25997160"/>
    <w:rsid w:val="259CB45B"/>
    <w:rsid w:val="25C07301"/>
    <w:rsid w:val="25C8E951"/>
    <w:rsid w:val="25D37966"/>
    <w:rsid w:val="25DE330A"/>
    <w:rsid w:val="25EB375B"/>
    <w:rsid w:val="25F01A47"/>
    <w:rsid w:val="25F284FA"/>
    <w:rsid w:val="26002E49"/>
    <w:rsid w:val="2602F2EF"/>
    <w:rsid w:val="26118978"/>
    <w:rsid w:val="2613BDA6"/>
    <w:rsid w:val="2613C0D9"/>
    <w:rsid w:val="261B22A8"/>
    <w:rsid w:val="26230100"/>
    <w:rsid w:val="2627FCE1"/>
    <w:rsid w:val="262F6838"/>
    <w:rsid w:val="26311B5A"/>
    <w:rsid w:val="26342232"/>
    <w:rsid w:val="263AFCF4"/>
    <w:rsid w:val="263E5F89"/>
    <w:rsid w:val="2653007A"/>
    <w:rsid w:val="2666D658"/>
    <w:rsid w:val="267A4FEE"/>
    <w:rsid w:val="26955B7D"/>
    <w:rsid w:val="2696237D"/>
    <w:rsid w:val="26963E69"/>
    <w:rsid w:val="26A32210"/>
    <w:rsid w:val="26A4510D"/>
    <w:rsid w:val="26A7B7B2"/>
    <w:rsid w:val="26BB1772"/>
    <w:rsid w:val="26E01A09"/>
    <w:rsid w:val="26E8B893"/>
    <w:rsid w:val="26F36022"/>
    <w:rsid w:val="26F45AEE"/>
    <w:rsid w:val="26F8BC5F"/>
    <w:rsid w:val="2701252E"/>
    <w:rsid w:val="2705D8CC"/>
    <w:rsid w:val="27222908"/>
    <w:rsid w:val="2726DE47"/>
    <w:rsid w:val="272BCA4D"/>
    <w:rsid w:val="2730896F"/>
    <w:rsid w:val="273A5272"/>
    <w:rsid w:val="273CD35F"/>
    <w:rsid w:val="2750A2F6"/>
    <w:rsid w:val="27522E52"/>
    <w:rsid w:val="27576FEA"/>
    <w:rsid w:val="275C5117"/>
    <w:rsid w:val="2787B500"/>
    <w:rsid w:val="27891BB8"/>
    <w:rsid w:val="2796A443"/>
    <w:rsid w:val="279AD336"/>
    <w:rsid w:val="27AE5673"/>
    <w:rsid w:val="27C21F75"/>
    <w:rsid w:val="27CC7AA0"/>
    <w:rsid w:val="27DCEE87"/>
    <w:rsid w:val="27E6F170"/>
    <w:rsid w:val="27EF8ABD"/>
    <w:rsid w:val="27F5E69C"/>
    <w:rsid w:val="27F9B78A"/>
    <w:rsid w:val="27FCBC10"/>
    <w:rsid w:val="280A6A6E"/>
    <w:rsid w:val="280B97C6"/>
    <w:rsid w:val="28251AB7"/>
    <w:rsid w:val="28287870"/>
    <w:rsid w:val="282F69E5"/>
    <w:rsid w:val="283DA9B4"/>
    <w:rsid w:val="283DCC3F"/>
    <w:rsid w:val="2845D533"/>
    <w:rsid w:val="2861A176"/>
    <w:rsid w:val="2862831B"/>
    <w:rsid w:val="28829AF6"/>
    <w:rsid w:val="28863A04"/>
    <w:rsid w:val="28871704"/>
    <w:rsid w:val="288876AD"/>
    <w:rsid w:val="28AAEE9A"/>
    <w:rsid w:val="28B370AE"/>
    <w:rsid w:val="28D4C8B4"/>
    <w:rsid w:val="28D5B019"/>
    <w:rsid w:val="28F2D398"/>
    <w:rsid w:val="28F38FA8"/>
    <w:rsid w:val="28F4CE25"/>
    <w:rsid w:val="28FD6B48"/>
    <w:rsid w:val="28FFA498"/>
    <w:rsid w:val="290F2BD4"/>
    <w:rsid w:val="29115E87"/>
    <w:rsid w:val="291BC606"/>
    <w:rsid w:val="294064B5"/>
    <w:rsid w:val="29545D9C"/>
    <w:rsid w:val="2956CC51"/>
    <w:rsid w:val="296433E1"/>
    <w:rsid w:val="296E2E5D"/>
    <w:rsid w:val="29A43DA6"/>
    <w:rsid w:val="29AC834D"/>
    <w:rsid w:val="29ADD9FD"/>
    <w:rsid w:val="29B62C7A"/>
    <w:rsid w:val="29FBA60E"/>
    <w:rsid w:val="29FC2FEB"/>
    <w:rsid w:val="29FE2EB9"/>
    <w:rsid w:val="2A0ECD8F"/>
    <w:rsid w:val="2A2A6F23"/>
    <w:rsid w:val="2A377B8B"/>
    <w:rsid w:val="2A581E44"/>
    <w:rsid w:val="2A5D97D1"/>
    <w:rsid w:val="2A63EC20"/>
    <w:rsid w:val="2A6DE452"/>
    <w:rsid w:val="2A867E7D"/>
    <w:rsid w:val="2A8D6FEF"/>
    <w:rsid w:val="2A957408"/>
    <w:rsid w:val="2A9BD9CF"/>
    <w:rsid w:val="2AA5A84B"/>
    <w:rsid w:val="2AAE2FDE"/>
    <w:rsid w:val="2ABA7688"/>
    <w:rsid w:val="2ABDE549"/>
    <w:rsid w:val="2ABF0B06"/>
    <w:rsid w:val="2AC344B1"/>
    <w:rsid w:val="2AE866B1"/>
    <w:rsid w:val="2AF6A405"/>
    <w:rsid w:val="2AF9EC29"/>
    <w:rsid w:val="2B0245E4"/>
    <w:rsid w:val="2B11BC09"/>
    <w:rsid w:val="2B213FF7"/>
    <w:rsid w:val="2B27DCBB"/>
    <w:rsid w:val="2B2A77A1"/>
    <w:rsid w:val="2B2A9229"/>
    <w:rsid w:val="2B4D69CD"/>
    <w:rsid w:val="2B6D725B"/>
    <w:rsid w:val="2B815BC1"/>
    <w:rsid w:val="2B85DBA6"/>
    <w:rsid w:val="2B8B1083"/>
    <w:rsid w:val="2BAB6578"/>
    <w:rsid w:val="2BABC354"/>
    <w:rsid w:val="2BB342AB"/>
    <w:rsid w:val="2BB6425F"/>
    <w:rsid w:val="2BBE89F8"/>
    <w:rsid w:val="2BD802E9"/>
    <w:rsid w:val="2BDD4FA1"/>
    <w:rsid w:val="2BE3EC77"/>
    <w:rsid w:val="2BE69D39"/>
    <w:rsid w:val="2BF2C5D8"/>
    <w:rsid w:val="2BF9B59B"/>
    <w:rsid w:val="2C031900"/>
    <w:rsid w:val="2C0E1B67"/>
    <w:rsid w:val="2C1F9C89"/>
    <w:rsid w:val="2C25D6FA"/>
    <w:rsid w:val="2C25F20D"/>
    <w:rsid w:val="2C62BDAE"/>
    <w:rsid w:val="2C64A021"/>
    <w:rsid w:val="2CAA1E13"/>
    <w:rsid w:val="2CB6D4C5"/>
    <w:rsid w:val="2CB76054"/>
    <w:rsid w:val="2CB97D8D"/>
    <w:rsid w:val="2CBA33C7"/>
    <w:rsid w:val="2CE3375A"/>
    <w:rsid w:val="2CFCB20F"/>
    <w:rsid w:val="2D00DED2"/>
    <w:rsid w:val="2D035501"/>
    <w:rsid w:val="2D07D9FE"/>
    <w:rsid w:val="2D125FBC"/>
    <w:rsid w:val="2D164A6D"/>
    <w:rsid w:val="2D18D725"/>
    <w:rsid w:val="2D1A22E5"/>
    <w:rsid w:val="2D1C4A7A"/>
    <w:rsid w:val="2D59B627"/>
    <w:rsid w:val="2D5B3FB3"/>
    <w:rsid w:val="2D5B57C0"/>
    <w:rsid w:val="2D5EA95C"/>
    <w:rsid w:val="2D60F2D6"/>
    <w:rsid w:val="2D6D4A76"/>
    <w:rsid w:val="2D77FD7F"/>
    <w:rsid w:val="2D869732"/>
    <w:rsid w:val="2DA135B8"/>
    <w:rsid w:val="2DA472F5"/>
    <w:rsid w:val="2DA7AB06"/>
    <w:rsid w:val="2DA8C118"/>
    <w:rsid w:val="2DD622EE"/>
    <w:rsid w:val="2DD878B9"/>
    <w:rsid w:val="2DE40787"/>
    <w:rsid w:val="2DEE9239"/>
    <w:rsid w:val="2E0581E8"/>
    <w:rsid w:val="2E0880B4"/>
    <w:rsid w:val="2E18BEDA"/>
    <w:rsid w:val="2E25C86A"/>
    <w:rsid w:val="2E364253"/>
    <w:rsid w:val="2E3B9B17"/>
    <w:rsid w:val="2E3DD3E9"/>
    <w:rsid w:val="2E61340E"/>
    <w:rsid w:val="2E795A1F"/>
    <w:rsid w:val="2E7C6BB0"/>
    <w:rsid w:val="2E84471B"/>
    <w:rsid w:val="2E868016"/>
    <w:rsid w:val="2E90E9DD"/>
    <w:rsid w:val="2E937081"/>
    <w:rsid w:val="2EA7C0EF"/>
    <w:rsid w:val="2EB389E2"/>
    <w:rsid w:val="2EC2E1C9"/>
    <w:rsid w:val="2EC764A3"/>
    <w:rsid w:val="2ECABE97"/>
    <w:rsid w:val="2ED48175"/>
    <w:rsid w:val="2ED9E1A8"/>
    <w:rsid w:val="2EFB709B"/>
    <w:rsid w:val="2F02BDFA"/>
    <w:rsid w:val="2F0D5843"/>
    <w:rsid w:val="2F196192"/>
    <w:rsid w:val="2F321541"/>
    <w:rsid w:val="2F4D5E82"/>
    <w:rsid w:val="2F528241"/>
    <w:rsid w:val="2F6B889B"/>
    <w:rsid w:val="2F6C7511"/>
    <w:rsid w:val="2F70E7ED"/>
    <w:rsid w:val="2F730485"/>
    <w:rsid w:val="2F775007"/>
    <w:rsid w:val="2F7B3F3E"/>
    <w:rsid w:val="2F800545"/>
    <w:rsid w:val="2F87F6A4"/>
    <w:rsid w:val="2F8817C3"/>
    <w:rsid w:val="2F89BD7D"/>
    <w:rsid w:val="2F8FA397"/>
    <w:rsid w:val="2FA11D74"/>
    <w:rsid w:val="2FA17FA4"/>
    <w:rsid w:val="2FA9812A"/>
    <w:rsid w:val="2FC05CA2"/>
    <w:rsid w:val="2FCD1159"/>
    <w:rsid w:val="2FD13282"/>
    <w:rsid w:val="2FD5A231"/>
    <w:rsid w:val="2FEC8567"/>
    <w:rsid w:val="2FFA0B54"/>
    <w:rsid w:val="30052E5C"/>
    <w:rsid w:val="300719E7"/>
    <w:rsid w:val="301BF7E6"/>
    <w:rsid w:val="304066F1"/>
    <w:rsid w:val="30437D46"/>
    <w:rsid w:val="30495CB3"/>
    <w:rsid w:val="307697FF"/>
    <w:rsid w:val="307B556F"/>
    <w:rsid w:val="30850CE1"/>
    <w:rsid w:val="308E6439"/>
    <w:rsid w:val="3093000B"/>
    <w:rsid w:val="3097CD8D"/>
    <w:rsid w:val="30992DB1"/>
    <w:rsid w:val="30AE39B4"/>
    <w:rsid w:val="30B8AF08"/>
    <w:rsid w:val="30E0AF65"/>
    <w:rsid w:val="30F0D82E"/>
    <w:rsid w:val="310339B8"/>
    <w:rsid w:val="31248368"/>
    <w:rsid w:val="316B62D2"/>
    <w:rsid w:val="316DD950"/>
    <w:rsid w:val="3170D3A2"/>
    <w:rsid w:val="317C3638"/>
    <w:rsid w:val="3199315D"/>
    <w:rsid w:val="319F49C5"/>
    <w:rsid w:val="31B27746"/>
    <w:rsid w:val="31B9E160"/>
    <w:rsid w:val="31BFBF54"/>
    <w:rsid w:val="31C3C48B"/>
    <w:rsid w:val="31CB809B"/>
    <w:rsid w:val="31CC2570"/>
    <w:rsid w:val="31DA6388"/>
    <w:rsid w:val="31DC72E3"/>
    <w:rsid w:val="31E03C4D"/>
    <w:rsid w:val="31E0401B"/>
    <w:rsid w:val="32002EF3"/>
    <w:rsid w:val="3202B783"/>
    <w:rsid w:val="32044588"/>
    <w:rsid w:val="321276EB"/>
    <w:rsid w:val="3239D94A"/>
    <w:rsid w:val="3239FC85"/>
    <w:rsid w:val="323ED560"/>
    <w:rsid w:val="32605858"/>
    <w:rsid w:val="3294865F"/>
    <w:rsid w:val="329D35C0"/>
    <w:rsid w:val="32A08D0A"/>
    <w:rsid w:val="32A62B9A"/>
    <w:rsid w:val="32AD67FC"/>
    <w:rsid w:val="32B22D47"/>
    <w:rsid w:val="32B3CF4D"/>
    <w:rsid w:val="32BCE41D"/>
    <w:rsid w:val="32C6B879"/>
    <w:rsid w:val="32CE18E0"/>
    <w:rsid w:val="32DD77E4"/>
    <w:rsid w:val="32DD7ECB"/>
    <w:rsid w:val="32DFF377"/>
    <w:rsid w:val="32F0B1BD"/>
    <w:rsid w:val="32F7358A"/>
    <w:rsid w:val="33023EBA"/>
    <w:rsid w:val="33083BC5"/>
    <w:rsid w:val="331508CB"/>
    <w:rsid w:val="333B7350"/>
    <w:rsid w:val="334AA7EF"/>
    <w:rsid w:val="334EC37A"/>
    <w:rsid w:val="3350A96D"/>
    <w:rsid w:val="335F6CAF"/>
    <w:rsid w:val="337B6C25"/>
    <w:rsid w:val="33876C85"/>
    <w:rsid w:val="338B84A6"/>
    <w:rsid w:val="339DAEFD"/>
    <w:rsid w:val="33B2F151"/>
    <w:rsid w:val="33B9AC23"/>
    <w:rsid w:val="33C4599B"/>
    <w:rsid w:val="33CA604A"/>
    <w:rsid w:val="33CEC83D"/>
    <w:rsid w:val="33D41080"/>
    <w:rsid w:val="33E193ED"/>
    <w:rsid w:val="33FB8E78"/>
    <w:rsid w:val="33FC70B6"/>
    <w:rsid w:val="341A2165"/>
    <w:rsid w:val="34334869"/>
    <w:rsid w:val="343A5D76"/>
    <w:rsid w:val="344066B8"/>
    <w:rsid w:val="344B92BC"/>
    <w:rsid w:val="345C3126"/>
    <w:rsid w:val="34774FA0"/>
    <w:rsid w:val="347BB320"/>
    <w:rsid w:val="3490CB6A"/>
    <w:rsid w:val="349561D3"/>
    <w:rsid w:val="34A0F53E"/>
    <w:rsid w:val="34AE219D"/>
    <w:rsid w:val="34DA9C70"/>
    <w:rsid w:val="34F9D7CA"/>
    <w:rsid w:val="350BDED6"/>
    <w:rsid w:val="351BE5FE"/>
    <w:rsid w:val="351F1F5A"/>
    <w:rsid w:val="3523EB39"/>
    <w:rsid w:val="352FFE0F"/>
    <w:rsid w:val="35322832"/>
    <w:rsid w:val="353B845E"/>
    <w:rsid w:val="3542D6F9"/>
    <w:rsid w:val="35470681"/>
    <w:rsid w:val="354762ED"/>
    <w:rsid w:val="35515F88"/>
    <w:rsid w:val="355368F7"/>
    <w:rsid w:val="3557514F"/>
    <w:rsid w:val="35648336"/>
    <w:rsid w:val="35683E1F"/>
    <w:rsid w:val="356AF2DC"/>
    <w:rsid w:val="357BFDFF"/>
    <w:rsid w:val="359BEC09"/>
    <w:rsid w:val="359D82A1"/>
    <w:rsid w:val="35B500C5"/>
    <w:rsid w:val="35B8969D"/>
    <w:rsid w:val="35BC86C8"/>
    <w:rsid w:val="35C90C11"/>
    <w:rsid w:val="35DEC8E2"/>
    <w:rsid w:val="35EC5401"/>
    <w:rsid w:val="36037C99"/>
    <w:rsid w:val="3609F29B"/>
    <w:rsid w:val="360CB621"/>
    <w:rsid w:val="3619B436"/>
    <w:rsid w:val="3620BC90"/>
    <w:rsid w:val="363556E8"/>
    <w:rsid w:val="36445960"/>
    <w:rsid w:val="36678627"/>
    <w:rsid w:val="3668487B"/>
    <w:rsid w:val="368216BC"/>
    <w:rsid w:val="3682ACCA"/>
    <w:rsid w:val="3689A256"/>
    <w:rsid w:val="368F042E"/>
    <w:rsid w:val="36A1CB63"/>
    <w:rsid w:val="36E39551"/>
    <w:rsid w:val="37029214"/>
    <w:rsid w:val="370D95C8"/>
    <w:rsid w:val="3715A741"/>
    <w:rsid w:val="371981DC"/>
    <w:rsid w:val="37296FEB"/>
    <w:rsid w:val="373776DA"/>
    <w:rsid w:val="373DF2F0"/>
    <w:rsid w:val="37403683"/>
    <w:rsid w:val="375AD125"/>
    <w:rsid w:val="375ED117"/>
    <w:rsid w:val="376D7EA1"/>
    <w:rsid w:val="376F1B56"/>
    <w:rsid w:val="37752D77"/>
    <w:rsid w:val="3780F278"/>
    <w:rsid w:val="378BDCD1"/>
    <w:rsid w:val="378D1F62"/>
    <w:rsid w:val="379D62F3"/>
    <w:rsid w:val="37A24EE0"/>
    <w:rsid w:val="37D645A0"/>
    <w:rsid w:val="37F12796"/>
    <w:rsid w:val="37F93EF0"/>
    <w:rsid w:val="38128DE7"/>
    <w:rsid w:val="38148D91"/>
    <w:rsid w:val="383E2CFC"/>
    <w:rsid w:val="383E6F78"/>
    <w:rsid w:val="385A4883"/>
    <w:rsid w:val="385D7379"/>
    <w:rsid w:val="3864D748"/>
    <w:rsid w:val="38669C10"/>
    <w:rsid w:val="38676B38"/>
    <w:rsid w:val="387053C9"/>
    <w:rsid w:val="387B0826"/>
    <w:rsid w:val="3880FD6B"/>
    <w:rsid w:val="389FCAF5"/>
    <w:rsid w:val="38CFAE6C"/>
    <w:rsid w:val="38DB95D9"/>
    <w:rsid w:val="38E1AFA3"/>
    <w:rsid w:val="38F41923"/>
    <w:rsid w:val="3901C066"/>
    <w:rsid w:val="3926C025"/>
    <w:rsid w:val="39392EDB"/>
    <w:rsid w:val="39400D8C"/>
    <w:rsid w:val="3944A316"/>
    <w:rsid w:val="39566900"/>
    <w:rsid w:val="395B2AC6"/>
    <w:rsid w:val="395BF251"/>
    <w:rsid w:val="396B2724"/>
    <w:rsid w:val="396CA2F2"/>
    <w:rsid w:val="396CE45D"/>
    <w:rsid w:val="3979F4D1"/>
    <w:rsid w:val="398FD3F8"/>
    <w:rsid w:val="3998B954"/>
    <w:rsid w:val="39B07EEB"/>
    <w:rsid w:val="39B58E7A"/>
    <w:rsid w:val="39BA4983"/>
    <w:rsid w:val="39BF3FB2"/>
    <w:rsid w:val="39C30826"/>
    <w:rsid w:val="39C6D482"/>
    <w:rsid w:val="39D4EF2F"/>
    <w:rsid w:val="39E2470C"/>
    <w:rsid w:val="39E38EBC"/>
    <w:rsid w:val="39E4ECCF"/>
    <w:rsid w:val="39F0339A"/>
    <w:rsid w:val="39F30251"/>
    <w:rsid w:val="39FECCEA"/>
    <w:rsid w:val="3A13EC0D"/>
    <w:rsid w:val="3A170EC1"/>
    <w:rsid w:val="3A18B4F5"/>
    <w:rsid w:val="3A1ED6AC"/>
    <w:rsid w:val="3A318EA7"/>
    <w:rsid w:val="3A4C0CEC"/>
    <w:rsid w:val="3A628175"/>
    <w:rsid w:val="3A6A87B5"/>
    <w:rsid w:val="3A7C9618"/>
    <w:rsid w:val="3A7D78E8"/>
    <w:rsid w:val="3A8E1DDC"/>
    <w:rsid w:val="3A8F47F9"/>
    <w:rsid w:val="3A91BF9C"/>
    <w:rsid w:val="3A944A4D"/>
    <w:rsid w:val="3A98ACAB"/>
    <w:rsid w:val="3A9EC9BD"/>
    <w:rsid w:val="3AA4436C"/>
    <w:rsid w:val="3AB12C73"/>
    <w:rsid w:val="3AB1C839"/>
    <w:rsid w:val="3ABA0441"/>
    <w:rsid w:val="3AC30451"/>
    <w:rsid w:val="3AC9C061"/>
    <w:rsid w:val="3AE8BDEE"/>
    <w:rsid w:val="3AF66515"/>
    <w:rsid w:val="3AFD1248"/>
    <w:rsid w:val="3B00142C"/>
    <w:rsid w:val="3B1E82F3"/>
    <w:rsid w:val="3B35D136"/>
    <w:rsid w:val="3B3CFFFD"/>
    <w:rsid w:val="3B4E24B5"/>
    <w:rsid w:val="3B52CA06"/>
    <w:rsid w:val="3B5763DC"/>
    <w:rsid w:val="3B5F3493"/>
    <w:rsid w:val="3B62D8CE"/>
    <w:rsid w:val="3B7574F3"/>
    <w:rsid w:val="3B76DDAE"/>
    <w:rsid w:val="3B783B42"/>
    <w:rsid w:val="3B7E18DE"/>
    <w:rsid w:val="3B9352AC"/>
    <w:rsid w:val="3B93AC59"/>
    <w:rsid w:val="3BACDD99"/>
    <w:rsid w:val="3BAE0708"/>
    <w:rsid w:val="3BE4B7EB"/>
    <w:rsid w:val="3BE9E4D4"/>
    <w:rsid w:val="3BEE6D76"/>
    <w:rsid w:val="3BEF378D"/>
    <w:rsid w:val="3BF27CBC"/>
    <w:rsid w:val="3BF3E4B9"/>
    <w:rsid w:val="3BFCBB73"/>
    <w:rsid w:val="3C087CFB"/>
    <w:rsid w:val="3C143F49"/>
    <w:rsid w:val="3C203585"/>
    <w:rsid w:val="3C2236A9"/>
    <w:rsid w:val="3C24CBAC"/>
    <w:rsid w:val="3C2C8B60"/>
    <w:rsid w:val="3C2F2E13"/>
    <w:rsid w:val="3C38BE71"/>
    <w:rsid w:val="3C3E1788"/>
    <w:rsid w:val="3C4CF376"/>
    <w:rsid w:val="3C5910E2"/>
    <w:rsid w:val="3C5F3E0A"/>
    <w:rsid w:val="3C62DBE4"/>
    <w:rsid w:val="3C6304DA"/>
    <w:rsid w:val="3C74782C"/>
    <w:rsid w:val="3C89C5A5"/>
    <w:rsid w:val="3CACEA00"/>
    <w:rsid w:val="3CB88A41"/>
    <w:rsid w:val="3CB8B4E4"/>
    <w:rsid w:val="3CB9EC0B"/>
    <w:rsid w:val="3CBB0BB1"/>
    <w:rsid w:val="3CBD7CF4"/>
    <w:rsid w:val="3CBF2178"/>
    <w:rsid w:val="3CC311A3"/>
    <w:rsid w:val="3CE05409"/>
    <w:rsid w:val="3CE4458F"/>
    <w:rsid w:val="3CF69FA5"/>
    <w:rsid w:val="3CF9065B"/>
    <w:rsid w:val="3D0114E2"/>
    <w:rsid w:val="3D08DE62"/>
    <w:rsid w:val="3D0F5579"/>
    <w:rsid w:val="3D11AE5C"/>
    <w:rsid w:val="3D11DD57"/>
    <w:rsid w:val="3D125055"/>
    <w:rsid w:val="3D1F86AA"/>
    <w:rsid w:val="3D282F02"/>
    <w:rsid w:val="3D29C066"/>
    <w:rsid w:val="3D33E729"/>
    <w:rsid w:val="3D491D3E"/>
    <w:rsid w:val="3D7569F0"/>
    <w:rsid w:val="3D80C071"/>
    <w:rsid w:val="3D83A1DC"/>
    <w:rsid w:val="3D845A1E"/>
    <w:rsid w:val="3DA3EAA7"/>
    <w:rsid w:val="3DADC913"/>
    <w:rsid w:val="3DBBE8B0"/>
    <w:rsid w:val="3DF0AD08"/>
    <w:rsid w:val="3DF7252C"/>
    <w:rsid w:val="3E1FB224"/>
    <w:rsid w:val="3E2C8A93"/>
    <w:rsid w:val="3E3571A5"/>
    <w:rsid w:val="3E3AFADE"/>
    <w:rsid w:val="3E4F641D"/>
    <w:rsid w:val="3E516D60"/>
    <w:rsid w:val="3E5AE4E7"/>
    <w:rsid w:val="3E5BE1AA"/>
    <w:rsid w:val="3E69ED64"/>
    <w:rsid w:val="3E6DD462"/>
    <w:rsid w:val="3E6FF906"/>
    <w:rsid w:val="3E912C06"/>
    <w:rsid w:val="3E9155E2"/>
    <w:rsid w:val="3EA20CDE"/>
    <w:rsid w:val="3EBB25F6"/>
    <w:rsid w:val="3EC09E10"/>
    <w:rsid w:val="3EC2DF9D"/>
    <w:rsid w:val="3EC8DA60"/>
    <w:rsid w:val="3ECF9F20"/>
    <w:rsid w:val="3ED59CF9"/>
    <w:rsid w:val="3EDE8B7D"/>
    <w:rsid w:val="3EE39362"/>
    <w:rsid w:val="3EF28EE7"/>
    <w:rsid w:val="3EF31721"/>
    <w:rsid w:val="3EF3E13E"/>
    <w:rsid w:val="3EF8598A"/>
    <w:rsid w:val="3EF9BDAD"/>
    <w:rsid w:val="3EFC4CBA"/>
    <w:rsid w:val="3F004A86"/>
    <w:rsid w:val="3F24F8BA"/>
    <w:rsid w:val="3F36A668"/>
    <w:rsid w:val="3F3C1885"/>
    <w:rsid w:val="3F47F2A9"/>
    <w:rsid w:val="3F4DCB3E"/>
    <w:rsid w:val="3F5618AF"/>
    <w:rsid w:val="3F5CEFB4"/>
    <w:rsid w:val="3F73619D"/>
    <w:rsid w:val="3F807BF3"/>
    <w:rsid w:val="3F8989C8"/>
    <w:rsid w:val="3FAC3A80"/>
    <w:rsid w:val="3FB6189D"/>
    <w:rsid w:val="3FB9E796"/>
    <w:rsid w:val="3FCACCF2"/>
    <w:rsid w:val="3FCFC8C2"/>
    <w:rsid w:val="3FD81BE7"/>
    <w:rsid w:val="3FE453F6"/>
    <w:rsid w:val="3FE482D6"/>
    <w:rsid w:val="3FFA0554"/>
    <w:rsid w:val="40016090"/>
    <w:rsid w:val="40098D90"/>
    <w:rsid w:val="400CA93D"/>
    <w:rsid w:val="403827D6"/>
    <w:rsid w:val="404132F2"/>
    <w:rsid w:val="407D85D1"/>
    <w:rsid w:val="409A3A2D"/>
    <w:rsid w:val="40A6CF91"/>
    <w:rsid w:val="40ADF037"/>
    <w:rsid w:val="40BDD07D"/>
    <w:rsid w:val="40BF0FBF"/>
    <w:rsid w:val="40BFBAB4"/>
    <w:rsid w:val="40C1EF1D"/>
    <w:rsid w:val="40E2601A"/>
    <w:rsid w:val="40FBEB76"/>
    <w:rsid w:val="40FC164F"/>
    <w:rsid w:val="40FED7F7"/>
    <w:rsid w:val="41078D10"/>
    <w:rsid w:val="410B7E73"/>
    <w:rsid w:val="410F0C4B"/>
    <w:rsid w:val="411037FF"/>
    <w:rsid w:val="411C28CB"/>
    <w:rsid w:val="411F6AAE"/>
    <w:rsid w:val="412352AE"/>
    <w:rsid w:val="412B212D"/>
    <w:rsid w:val="4132E5B1"/>
    <w:rsid w:val="4138E461"/>
    <w:rsid w:val="413E331F"/>
    <w:rsid w:val="41465D9C"/>
    <w:rsid w:val="414EA15A"/>
    <w:rsid w:val="415130CA"/>
    <w:rsid w:val="415F1726"/>
    <w:rsid w:val="4168E77F"/>
    <w:rsid w:val="41A097B3"/>
    <w:rsid w:val="41A34494"/>
    <w:rsid w:val="41AA5595"/>
    <w:rsid w:val="41B6B73D"/>
    <w:rsid w:val="41C1272F"/>
    <w:rsid w:val="41C5CE3D"/>
    <w:rsid w:val="41D2A901"/>
    <w:rsid w:val="41E55FC1"/>
    <w:rsid w:val="41EAF941"/>
    <w:rsid w:val="4202C093"/>
    <w:rsid w:val="421DE6AF"/>
    <w:rsid w:val="42208664"/>
    <w:rsid w:val="42239429"/>
    <w:rsid w:val="422A3678"/>
    <w:rsid w:val="42343FAC"/>
    <w:rsid w:val="42344487"/>
    <w:rsid w:val="423E4BF8"/>
    <w:rsid w:val="423F9988"/>
    <w:rsid w:val="4242D9E5"/>
    <w:rsid w:val="42454EAB"/>
    <w:rsid w:val="424AF98E"/>
    <w:rsid w:val="424BFDD5"/>
    <w:rsid w:val="424EAAAE"/>
    <w:rsid w:val="42591AB5"/>
    <w:rsid w:val="4261129C"/>
    <w:rsid w:val="4267D778"/>
    <w:rsid w:val="426E1EB7"/>
    <w:rsid w:val="426FA018"/>
    <w:rsid w:val="4283E7A7"/>
    <w:rsid w:val="429E2C71"/>
    <w:rsid w:val="42A308B7"/>
    <w:rsid w:val="42B4C32F"/>
    <w:rsid w:val="42C39C9C"/>
    <w:rsid w:val="42C5A661"/>
    <w:rsid w:val="42CB0051"/>
    <w:rsid w:val="42DBE7F6"/>
    <w:rsid w:val="42DDA738"/>
    <w:rsid w:val="42F60CE3"/>
    <w:rsid w:val="42F6804E"/>
    <w:rsid w:val="42F869C6"/>
    <w:rsid w:val="430DA5D4"/>
    <w:rsid w:val="431AEC5B"/>
    <w:rsid w:val="433F14F5"/>
    <w:rsid w:val="4349F445"/>
    <w:rsid w:val="43605733"/>
    <w:rsid w:val="43665359"/>
    <w:rsid w:val="4380F2C6"/>
    <w:rsid w:val="4387DE3B"/>
    <w:rsid w:val="43A605BC"/>
    <w:rsid w:val="43C1C902"/>
    <w:rsid w:val="43E58358"/>
    <w:rsid w:val="43FE3ECA"/>
    <w:rsid w:val="4404C5F8"/>
    <w:rsid w:val="441190C5"/>
    <w:rsid w:val="4425CB36"/>
    <w:rsid w:val="44296F19"/>
    <w:rsid w:val="442BBB08"/>
    <w:rsid w:val="442CDE02"/>
    <w:rsid w:val="442ECBA4"/>
    <w:rsid w:val="4434226C"/>
    <w:rsid w:val="443ED8ED"/>
    <w:rsid w:val="4444B259"/>
    <w:rsid w:val="44488453"/>
    <w:rsid w:val="4481B06C"/>
    <w:rsid w:val="4486F746"/>
    <w:rsid w:val="449320F7"/>
    <w:rsid w:val="449AB06C"/>
    <w:rsid w:val="44AB9808"/>
    <w:rsid w:val="44BAD01D"/>
    <w:rsid w:val="44BC22F2"/>
    <w:rsid w:val="44C3F654"/>
    <w:rsid w:val="44C62247"/>
    <w:rsid w:val="44CDE7E1"/>
    <w:rsid w:val="44E8BBA2"/>
    <w:rsid w:val="44F0E69D"/>
    <w:rsid w:val="44F22291"/>
    <w:rsid w:val="44F473AA"/>
    <w:rsid w:val="4505D416"/>
    <w:rsid w:val="45131415"/>
    <w:rsid w:val="451BDE3F"/>
    <w:rsid w:val="451F642A"/>
    <w:rsid w:val="4541BCD2"/>
    <w:rsid w:val="45430850"/>
    <w:rsid w:val="4543D81D"/>
    <w:rsid w:val="454F051C"/>
    <w:rsid w:val="45599F7C"/>
    <w:rsid w:val="457E2D56"/>
    <w:rsid w:val="45A00D15"/>
    <w:rsid w:val="45A31544"/>
    <w:rsid w:val="45A970F9"/>
    <w:rsid w:val="45AC9C22"/>
    <w:rsid w:val="45ADAEAB"/>
    <w:rsid w:val="45C0B587"/>
    <w:rsid w:val="45CFE459"/>
    <w:rsid w:val="45E2729F"/>
    <w:rsid w:val="45F0828D"/>
    <w:rsid w:val="45FF0DBA"/>
    <w:rsid w:val="46114C8A"/>
    <w:rsid w:val="4621981D"/>
    <w:rsid w:val="463CF449"/>
    <w:rsid w:val="465A0747"/>
    <w:rsid w:val="465AC588"/>
    <w:rsid w:val="46776E6E"/>
    <w:rsid w:val="467B28AD"/>
    <w:rsid w:val="469A179A"/>
    <w:rsid w:val="46A34E1C"/>
    <w:rsid w:val="46A689BD"/>
    <w:rsid w:val="46A7C4FA"/>
    <w:rsid w:val="46AE3DE5"/>
    <w:rsid w:val="46C1F210"/>
    <w:rsid w:val="46C20D2F"/>
    <w:rsid w:val="46D180CC"/>
    <w:rsid w:val="46ECFB77"/>
    <w:rsid w:val="46F1D08F"/>
    <w:rsid w:val="46F7CD52"/>
    <w:rsid w:val="470E0249"/>
    <w:rsid w:val="47184E44"/>
    <w:rsid w:val="4739C504"/>
    <w:rsid w:val="473F93F5"/>
    <w:rsid w:val="4769D6AB"/>
    <w:rsid w:val="4773C504"/>
    <w:rsid w:val="477E5BB3"/>
    <w:rsid w:val="478AD204"/>
    <w:rsid w:val="478B9C63"/>
    <w:rsid w:val="478E4DF7"/>
    <w:rsid w:val="47A44C8A"/>
    <w:rsid w:val="47D836EE"/>
    <w:rsid w:val="48205EAA"/>
    <w:rsid w:val="48256AEE"/>
    <w:rsid w:val="4829147C"/>
    <w:rsid w:val="48340746"/>
    <w:rsid w:val="483A21D2"/>
    <w:rsid w:val="484224C3"/>
    <w:rsid w:val="48487255"/>
    <w:rsid w:val="4853410D"/>
    <w:rsid w:val="4853F6E2"/>
    <w:rsid w:val="4870B4E0"/>
    <w:rsid w:val="487680D0"/>
    <w:rsid w:val="488D8987"/>
    <w:rsid w:val="48D4BE34"/>
    <w:rsid w:val="48DFB898"/>
    <w:rsid w:val="48E68E06"/>
    <w:rsid w:val="48EC7A40"/>
    <w:rsid w:val="48ED87D0"/>
    <w:rsid w:val="49111CB4"/>
    <w:rsid w:val="4928E985"/>
    <w:rsid w:val="49392595"/>
    <w:rsid w:val="49554D10"/>
    <w:rsid w:val="4959CF6F"/>
    <w:rsid w:val="49605502"/>
    <w:rsid w:val="496E3D99"/>
    <w:rsid w:val="497590CC"/>
    <w:rsid w:val="4977B042"/>
    <w:rsid w:val="49875B7E"/>
    <w:rsid w:val="499671A8"/>
    <w:rsid w:val="49A77E2D"/>
    <w:rsid w:val="49C387C5"/>
    <w:rsid w:val="49C459ED"/>
    <w:rsid w:val="49C53E66"/>
    <w:rsid w:val="49D884EC"/>
    <w:rsid w:val="49E353B0"/>
    <w:rsid w:val="49F9CB05"/>
    <w:rsid w:val="4A0B5307"/>
    <w:rsid w:val="4A1C3E36"/>
    <w:rsid w:val="4A1E6E28"/>
    <w:rsid w:val="4A204A82"/>
    <w:rsid w:val="4A23EADE"/>
    <w:rsid w:val="4A2E593A"/>
    <w:rsid w:val="4A411F73"/>
    <w:rsid w:val="4A5A4EBD"/>
    <w:rsid w:val="4A76F839"/>
    <w:rsid w:val="4A81E6A1"/>
    <w:rsid w:val="4A8B3C70"/>
    <w:rsid w:val="4A96E294"/>
    <w:rsid w:val="4AAEA381"/>
    <w:rsid w:val="4AB4E540"/>
    <w:rsid w:val="4AB5E957"/>
    <w:rsid w:val="4AEEB93F"/>
    <w:rsid w:val="4AEEBB3D"/>
    <w:rsid w:val="4AFA96CC"/>
    <w:rsid w:val="4B064E05"/>
    <w:rsid w:val="4B0A9853"/>
    <w:rsid w:val="4B17736D"/>
    <w:rsid w:val="4B2B9959"/>
    <w:rsid w:val="4B308EED"/>
    <w:rsid w:val="4B33CD1D"/>
    <w:rsid w:val="4B4FBE0F"/>
    <w:rsid w:val="4B6F440D"/>
    <w:rsid w:val="4B76F18B"/>
    <w:rsid w:val="4B939FFD"/>
    <w:rsid w:val="4B982661"/>
    <w:rsid w:val="4B9F294A"/>
    <w:rsid w:val="4BB784FC"/>
    <w:rsid w:val="4BB7AE72"/>
    <w:rsid w:val="4BD0184F"/>
    <w:rsid w:val="4BDDEA77"/>
    <w:rsid w:val="4BE2D78B"/>
    <w:rsid w:val="4BE3DED5"/>
    <w:rsid w:val="4BE903AF"/>
    <w:rsid w:val="4BF38301"/>
    <w:rsid w:val="4BFD05C1"/>
    <w:rsid w:val="4C0309B7"/>
    <w:rsid w:val="4C204D81"/>
    <w:rsid w:val="4C24934A"/>
    <w:rsid w:val="4C351210"/>
    <w:rsid w:val="4C50FFF0"/>
    <w:rsid w:val="4C6C7182"/>
    <w:rsid w:val="4C714449"/>
    <w:rsid w:val="4C7E4EE4"/>
    <w:rsid w:val="4C852F20"/>
    <w:rsid w:val="4C8D3BC7"/>
    <w:rsid w:val="4C8E3C02"/>
    <w:rsid w:val="4C9C8FE5"/>
    <w:rsid w:val="4CAF604B"/>
    <w:rsid w:val="4CB11CC2"/>
    <w:rsid w:val="4CE5AD0B"/>
    <w:rsid w:val="4CE9423C"/>
    <w:rsid w:val="4CF06024"/>
    <w:rsid w:val="4D0972B1"/>
    <w:rsid w:val="4D0A9175"/>
    <w:rsid w:val="4D12686E"/>
    <w:rsid w:val="4D1A1986"/>
    <w:rsid w:val="4D2173AC"/>
    <w:rsid w:val="4D298AED"/>
    <w:rsid w:val="4D2CA684"/>
    <w:rsid w:val="4D4B058A"/>
    <w:rsid w:val="4D4E25CC"/>
    <w:rsid w:val="4D557ED3"/>
    <w:rsid w:val="4D60104A"/>
    <w:rsid w:val="4D6094B2"/>
    <w:rsid w:val="4D6826AA"/>
    <w:rsid w:val="4D6FBAEC"/>
    <w:rsid w:val="4D709948"/>
    <w:rsid w:val="4D825819"/>
    <w:rsid w:val="4D85BA4B"/>
    <w:rsid w:val="4D9CEF1E"/>
    <w:rsid w:val="4D9FFBC4"/>
    <w:rsid w:val="4DAC11B4"/>
    <w:rsid w:val="4DAE99EC"/>
    <w:rsid w:val="4DBD3AAB"/>
    <w:rsid w:val="4DD5BE7F"/>
    <w:rsid w:val="4DD97876"/>
    <w:rsid w:val="4DE13A16"/>
    <w:rsid w:val="4DE3B2BB"/>
    <w:rsid w:val="4DE9C633"/>
    <w:rsid w:val="4DEA3A0B"/>
    <w:rsid w:val="4DEC610B"/>
    <w:rsid w:val="4E05D548"/>
    <w:rsid w:val="4E0849F0"/>
    <w:rsid w:val="4E0B65D2"/>
    <w:rsid w:val="4E24A105"/>
    <w:rsid w:val="4E24C32A"/>
    <w:rsid w:val="4E535491"/>
    <w:rsid w:val="4E53C749"/>
    <w:rsid w:val="4E7BBEC0"/>
    <w:rsid w:val="4E872FD9"/>
    <w:rsid w:val="4EA33D3D"/>
    <w:rsid w:val="4EAB6A89"/>
    <w:rsid w:val="4EBEB46F"/>
    <w:rsid w:val="4EC32F08"/>
    <w:rsid w:val="4EC78A64"/>
    <w:rsid w:val="4ED4E309"/>
    <w:rsid w:val="4EDD9B6E"/>
    <w:rsid w:val="4EE18F76"/>
    <w:rsid w:val="4EE6DA74"/>
    <w:rsid w:val="4EE83ED2"/>
    <w:rsid w:val="4EEACA39"/>
    <w:rsid w:val="4F2801F9"/>
    <w:rsid w:val="4F57D82E"/>
    <w:rsid w:val="4F58150C"/>
    <w:rsid w:val="4F590D51"/>
    <w:rsid w:val="4F5E8D41"/>
    <w:rsid w:val="4F82C67B"/>
    <w:rsid w:val="4F9CAF6A"/>
    <w:rsid w:val="4FA0F371"/>
    <w:rsid w:val="4FA5D150"/>
    <w:rsid w:val="4FA86D09"/>
    <w:rsid w:val="4FB3EC9A"/>
    <w:rsid w:val="4FB67D7A"/>
    <w:rsid w:val="4FB913A3"/>
    <w:rsid w:val="4FC199DF"/>
    <w:rsid w:val="4FC5025E"/>
    <w:rsid w:val="4FD11373"/>
    <w:rsid w:val="4FD398B3"/>
    <w:rsid w:val="4FDCEA16"/>
    <w:rsid w:val="4FEAB60B"/>
    <w:rsid w:val="4FEB0657"/>
    <w:rsid w:val="4FF1A29F"/>
    <w:rsid w:val="4FFD204D"/>
    <w:rsid w:val="50226EF7"/>
    <w:rsid w:val="50273075"/>
    <w:rsid w:val="5034F926"/>
    <w:rsid w:val="5039563D"/>
    <w:rsid w:val="503F4024"/>
    <w:rsid w:val="50437451"/>
    <w:rsid w:val="5056DE30"/>
    <w:rsid w:val="5072FFD8"/>
    <w:rsid w:val="50808528"/>
    <w:rsid w:val="5088A2F1"/>
    <w:rsid w:val="508C083D"/>
    <w:rsid w:val="50AA6412"/>
    <w:rsid w:val="50B61F08"/>
    <w:rsid w:val="50B6DF20"/>
    <w:rsid w:val="50B6F5C5"/>
    <w:rsid w:val="50B8BCE4"/>
    <w:rsid w:val="50CC9325"/>
    <w:rsid w:val="50CF0D28"/>
    <w:rsid w:val="510F1E37"/>
    <w:rsid w:val="5111F0B2"/>
    <w:rsid w:val="5115FECC"/>
    <w:rsid w:val="51253231"/>
    <w:rsid w:val="51394882"/>
    <w:rsid w:val="513A87E8"/>
    <w:rsid w:val="513C0A9F"/>
    <w:rsid w:val="513FAB31"/>
    <w:rsid w:val="5165ABAC"/>
    <w:rsid w:val="51707E99"/>
    <w:rsid w:val="518BA4EC"/>
    <w:rsid w:val="51A5526E"/>
    <w:rsid w:val="51B4AB0B"/>
    <w:rsid w:val="51C02F61"/>
    <w:rsid w:val="51C648B5"/>
    <w:rsid w:val="51CAA0FF"/>
    <w:rsid w:val="51DAAAAD"/>
    <w:rsid w:val="522A654D"/>
    <w:rsid w:val="522B3FD9"/>
    <w:rsid w:val="522EB106"/>
    <w:rsid w:val="5231DACB"/>
    <w:rsid w:val="5236DBA2"/>
    <w:rsid w:val="523B275C"/>
    <w:rsid w:val="523B93F3"/>
    <w:rsid w:val="52457404"/>
    <w:rsid w:val="52474652"/>
    <w:rsid w:val="52519CBE"/>
    <w:rsid w:val="52573C03"/>
    <w:rsid w:val="525A9456"/>
    <w:rsid w:val="525C7171"/>
    <w:rsid w:val="52AFB80D"/>
    <w:rsid w:val="52B15536"/>
    <w:rsid w:val="52B8BAE2"/>
    <w:rsid w:val="52BEEE39"/>
    <w:rsid w:val="52C22567"/>
    <w:rsid w:val="52C416F5"/>
    <w:rsid w:val="52DBEFFD"/>
    <w:rsid w:val="52EB912B"/>
    <w:rsid w:val="52F32AA7"/>
    <w:rsid w:val="52F5A91E"/>
    <w:rsid w:val="5306613E"/>
    <w:rsid w:val="530713F9"/>
    <w:rsid w:val="5310252F"/>
    <w:rsid w:val="5312E236"/>
    <w:rsid w:val="53360900"/>
    <w:rsid w:val="533915FD"/>
    <w:rsid w:val="5346B35D"/>
    <w:rsid w:val="5359E7CF"/>
    <w:rsid w:val="535C9D9A"/>
    <w:rsid w:val="5361E66E"/>
    <w:rsid w:val="5364A7AC"/>
    <w:rsid w:val="53670B9B"/>
    <w:rsid w:val="53699BB7"/>
    <w:rsid w:val="538E36AD"/>
    <w:rsid w:val="53ABCD73"/>
    <w:rsid w:val="53DA11B9"/>
    <w:rsid w:val="53F103EE"/>
    <w:rsid w:val="53F76DC2"/>
    <w:rsid w:val="53FC5655"/>
    <w:rsid w:val="54037E63"/>
    <w:rsid w:val="540865FB"/>
    <w:rsid w:val="540E7AAD"/>
    <w:rsid w:val="5457B2CD"/>
    <w:rsid w:val="5460C6DD"/>
    <w:rsid w:val="5498523C"/>
    <w:rsid w:val="54AC8A0B"/>
    <w:rsid w:val="54ACB0A4"/>
    <w:rsid w:val="54B84D85"/>
    <w:rsid w:val="54BDA3F9"/>
    <w:rsid w:val="54CD7D69"/>
    <w:rsid w:val="54D8E531"/>
    <w:rsid w:val="550B683D"/>
    <w:rsid w:val="550C2A4E"/>
    <w:rsid w:val="551C6823"/>
    <w:rsid w:val="551D5C44"/>
    <w:rsid w:val="553E695D"/>
    <w:rsid w:val="55437658"/>
    <w:rsid w:val="55549E7B"/>
    <w:rsid w:val="5558658F"/>
    <w:rsid w:val="555E1014"/>
    <w:rsid w:val="55638456"/>
    <w:rsid w:val="556BFD20"/>
    <w:rsid w:val="55726D03"/>
    <w:rsid w:val="559EABCC"/>
    <w:rsid w:val="55AE857B"/>
    <w:rsid w:val="55B61F21"/>
    <w:rsid w:val="55BAC333"/>
    <w:rsid w:val="55D5C5C2"/>
    <w:rsid w:val="55D5F6BE"/>
    <w:rsid w:val="55E74C30"/>
    <w:rsid w:val="55F3265F"/>
    <w:rsid w:val="55F4ACC7"/>
    <w:rsid w:val="56008B77"/>
    <w:rsid w:val="56424349"/>
    <w:rsid w:val="5645379C"/>
    <w:rsid w:val="5661CAAA"/>
    <w:rsid w:val="56701F7C"/>
    <w:rsid w:val="567B470C"/>
    <w:rsid w:val="568C2284"/>
    <w:rsid w:val="5694BF5E"/>
    <w:rsid w:val="569B9C68"/>
    <w:rsid w:val="56A017B5"/>
    <w:rsid w:val="56B51193"/>
    <w:rsid w:val="56CD23EE"/>
    <w:rsid w:val="56DB2B16"/>
    <w:rsid w:val="56EF17F7"/>
    <w:rsid w:val="56F679D3"/>
    <w:rsid w:val="56F81464"/>
    <w:rsid w:val="57040C71"/>
    <w:rsid w:val="571685FA"/>
    <w:rsid w:val="571C9C0A"/>
    <w:rsid w:val="571E8824"/>
    <w:rsid w:val="57215CD3"/>
    <w:rsid w:val="5728CA70"/>
    <w:rsid w:val="572FB574"/>
    <w:rsid w:val="573871BC"/>
    <w:rsid w:val="573EA158"/>
    <w:rsid w:val="57468711"/>
    <w:rsid w:val="57494636"/>
    <w:rsid w:val="57682482"/>
    <w:rsid w:val="57782257"/>
    <w:rsid w:val="577D1FF9"/>
    <w:rsid w:val="57967D49"/>
    <w:rsid w:val="579AF865"/>
    <w:rsid w:val="57A030EB"/>
    <w:rsid w:val="57AB7E36"/>
    <w:rsid w:val="57BC1223"/>
    <w:rsid w:val="57BF8F4B"/>
    <w:rsid w:val="57C1263E"/>
    <w:rsid w:val="57D52634"/>
    <w:rsid w:val="57D88422"/>
    <w:rsid w:val="57E09642"/>
    <w:rsid w:val="57E32EB5"/>
    <w:rsid w:val="57EB4793"/>
    <w:rsid w:val="57F06C7F"/>
    <w:rsid w:val="57F14338"/>
    <w:rsid w:val="57F5B8E6"/>
    <w:rsid w:val="5813F167"/>
    <w:rsid w:val="5824CE68"/>
    <w:rsid w:val="582D362E"/>
    <w:rsid w:val="583A3271"/>
    <w:rsid w:val="586A64F3"/>
    <w:rsid w:val="5889632F"/>
    <w:rsid w:val="589BD5B8"/>
    <w:rsid w:val="58A1E0E5"/>
    <w:rsid w:val="58A519F2"/>
    <w:rsid w:val="58D3AC0D"/>
    <w:rsid w:val="58D68D19"/>
    <w:rsid w:val="58D7E118"/>
    <w:rsid w:val="58F30E59"/>
    <w:rsid w:val="5907795B"/>
    <w:rsid w:val="591364C9"/>
    <w:rsid w:val="59344F98"/>
    <w:rsid w:val="59357D1E"/>
    <w:rsid w:val="59387A49"/>
    <w:rsid w:val="59389A9B"/>
    <w:rsid w:val="594369BC"/>
    <w:rsid w:val="5946BA0C"/>
    <w:rsid w:val="5948DBEB"/>
    <w:rsid w:val="597B600A"/>
    <w:rsid w:val="59810905"/>
    <w:rsid w:val="598EA395"/>
    <w:rsid w:val="59909A2D"/>
    <w:rsid w:val="5996C690"/>
    <w:rsid w:val="59B8DEC6"/>
    <w:rsid w:val="59C00685"/>
    <w:rsid w:val="59EE69FA"/>
    <w:rsid w:val="5A25F400"/>
    <w:rsid w:val="5A38362E"/>
    <w:rsid w:val="5A3E98E7"/>
    <w:rsid w:val="5A5675E9"/>
    <w:rsid w:val="5A5998D0"/>
    <w:rsid w:val="5A5CB933"/>
    <w:rsid w:val="5A5E2C37"/>
    <w:rsid w:val="5A6C3E3A"/>
    <w:rsid w:val="5A7DA5E2"/>
    <w:rsid w:val="5A8DC094"/>
    <w:rsid w:val="5A9E8308"/>
    <w:rsid w:val="5AB244CB"/>
    <w:rsid w:val="5ABBD95E"/>
    <w:rsid w:val="5AC3F848"/>
    <w:rsid w:val="5AC5B18E"/>
    <w:rsid w:val="5AD8C8B3"/>
    <w:rsid w:val="5ADBC614"/>
    <w:rsid w:val="5AE24D99"/>
    <w:rsid w:val="5AE556C6"/>
    <w:rsid w:val="5AE5C524"/>
    <w:rsid w:val="5AEAE9CC"/>
    <w:rsid w:val="5AFA8D03"/>
    <w:rsid w:val="5B133885"/>
    <w:rsid w:val="5B138686"/>
    <w:rsid w:val="5B2BC107"/>
    <w:rsid w:val="5B36FE03"/>
    <w:rsid w:val="5B3DB602"/>
    <w:rsid w:val="5B450027"/>
    <w:rsid w:val="5B608FFE"/>
    <w:rsid w:val="5B6E2FAA"/>
    <w:rsid w:val="5B788B1C"/>
    <w:rsid w:val="5B7B6AC8"/>
    <w:rsid w:val="5B808EB0"/>
    <w:rsid w:val="5B8A0091"/>
    <w:rsid w:val="5B958503"/>
    <w:rsid w:val="5B9E8AF9"/>
    <w:rsid w:val="5BB2CDBA"/>
    <w:rsid w:val="5BBEB33D"/>
    <w:rsid w:val="5BCBB53F"/>
    <w:rsid w:val="5BD9E941"/>
    <w:rsid w:val="5BE67DB7"/>
    <w:rsid w:val="5BEED7EA"/>
    <w:rsid w:val="5C397093"/>
    <w:rsid w:val="5C46478B"/>
    <w:rsid w:val="5C48023D"/>
    <w:rsid w:val="5C519772"/>
    <w:rsid w:val="5C53542C"/>
    <w:rsid w:val="5C6CDAEA"/>
    <w:rsid w:val="5C6DBE36"/>
    <w:rsid w:val="5C79CFBF"/>
    <w:rsid w:val="5C7A3F51"/>
    <w:rsid w:val="5C9B20CE"/>
    <w:rsid w:val="5CABBAA2"/>
    <w:rsid w:val="5CC0E188"/>
    <w:rsid w:val="5CE77310"/>
    <w:rsid w:val="5CF9BCE5"/>
    <w:rsid w:val="5D07F06C"/>
    <w:rsid w:val="5D0E4D4D"/>
    <w:rsid w:val="5D1C524C"/>
    <w:rsid w:val="5D374452"/>
    <w:rsid w:val="5D472DF3"/>
    <w:rsid w:val="5D627353"/>
    <w:rsid w:val="5D627D63"/>
    <w:rsid w:val="5D6B41DA"/>
    <w:rsid w:val="5D8695DC"/>
    <w:rsid w:val="5D87A495"/>
    <w:rsid w:val="5D9076F2"/>
    <w:rsid w:val="5D914D2F"/>
    <w:rsid w:val="5D963BB5"/>
    <w:rsid w:val="5DB8BE57"/>
    <w:rsid w:val="5DBE6F85"/>
    <w:rsid w:val="5DC5BBB7"/>
    <w:rsid w:val="5DD88054"/>
    <w:rsid w:val="5DE29F48"/>
    <w:rsid w:val="5DE8B5C8"/>
    <w:rsid w:val="5DFAA367"/>
    <w:rsid w:val="5E084A56"/>
    <w:rsid w:val="5E224899"/>
    <w:rsid w:val="5E267CD1"/>
    <w:rsid w:val="5E28414F"/>
    <w:rsid w:val="5E3232B4"/>
    <w:rsid w:val="5E492BAC"/>
    <w:rsid w:val="5E545D98"/>
    <w:rsid w:val="5E646A8D"/>
    <w:rsid w:val="5E6D6E54"/>
    <w:rsid w:val="5E883A2E"/>
    <w:rsid w:val="5E8F2109"/>
    <w:rsid w:val="5EB57D97"/>
    <w:rsid w:val="5EB9A48B"/>
    <w:rsid w:val="5ED5325A"/>
    <w:rsid w:val="5ED59C72"/>
    <w:rsid w:val="5EDA17FA"/>
    <w:rsid w:val="5F0C5F96"/>
    <w:rsid w:val="5F1A6E21"/>
    <w:rsid w:val="5F2DA065"/>
    <w:rsid w:val="5F37ABFD"/>
    <w:rsid w:val="5F4D917C"/>
    <w:rsid w:val="5F56C6DD"/>
    <w:rsid w:val="5F625FF5"/>
    <w:rsid w:val="5F7F1951"/>
    <w:rsid w:val="5F82D2C1"/>
    <w:rsid w:val="5FA5F5AE"/>
    <w:rsid w:val="5FCC5EFA"/>
    <w:rsid w:val="5FD870DE"/>
    <w:rsid w:val="5FD97565"/>
    <w:rsid w:val="5FDB74B1"/>
    <w:rsid w:val="5FE1A4E8"/>
    <w:rsid w:val="5FF69387"/>
    <w:rsid w:val="60015486"/>
    <w:rsid w:val="6013A9C0"/>
    <w:rsid w:val="6023FA0A"/>
    <w:rsid w:val="6033BA23"/>
    <w:rsid w:val="60343CD4"/>
    <w:rsid w:val="603CE3A1"/>
    <w:rsid w:val="60536047"/>
    <w:rsid w:val="60598199"/>
    <w:rsid w:val="60625783"/>
    <w:rsid w:val="60662E30"/>
    <w:rsid w:val="606BF710"/>
    <w:rsid w:val="607FABEB"/>
    <w:rsid w:val="60828B2E"/>
    <w:rsid w:val="6089F4F6"/>
    <w:rsid w:val="608CF94D"/>
    <w:rsid w:val="608D9CB5"/>
    <w:rsid w:val="6094AF13"/>
    <w:rsid w:val="60A13F0E"/>
    <w:rsid w:val="60ACD98A"/>
    <w:rsid w:val="60BC01AD"/>
    <w:rsid w:val="60C0742B"/>
    <w:rsid w:val="60C9A48A"/>
    <w:rsid w:val="60CACB5D"/>
    <w:rsid w:val="60E4BA1D"/>
    <w:rsid w:val="60E618C8"/>
    <w:rsid w:val="60EB99E0"/>
    <w:rsid w:val="60ECE970"/>
    <w:rsid w:val="60FA3AB5"/>
    <w:rsid w:val="611AACD1"/>
    <w:rsid w:val="61257896"/>
    <w:rsid w:val="612E2D0F"/>
    <w:rsid w:val="61407425"/>
    <w:rsid w:val="614095F2"/>
    <w:rsid w:val="614DED3F"/>
    <w:rsid w:val="61536CE9"/>
    <w:rsid w:val="615AAD04"/>
    <w:rsid w:val="617EE87A"/>
    <w:rsid w:val="618F16E4"/>
    <w:rsid w:val="619875A4"/>
    <w:rsid w:val="61A1F422"/>
    <w:rsid w:val="61AACEB9"/>
    <w:rsid w:val="61ADD024"/>
    <w:rsid w:val="61C43460"/>
    <w:rsid w:val="61C76928"/>
    <w:rsid w:val="61CA3D62"/>
    <w:rsid w:val="61F37B93"/>
    <w:rsid w:val="62060D74"/>
    <w:rsid w:val="620A563D"/>
    <w:rsid w:val="620E5897"/>
    <w:rsid w:val="62131A29"/>
    <w:rsid w:val="622BE734"/>
    <w:rsid w:val="623B0CA9"/>
    <w:rsid w:val="62414A3B"/>
    <w:rsid w:val="624A1C38"/>
    <w:rsid w:val="6251A722"/>
    <w:rsid w:val="6279765B"/>
    <w:rsid w:val="627A9E74"/>
    <w:rsid w:val="6283123F"/>
    <w:rsid w:val="628786D8"/>
    <w:rsid w:val="629B5ADF"/>
    <w:rsid w:val="629FC45B"/>
    <w:rsid w:val="62AA41A6"/>
    <w:rsid w:val="62BC8FFC"/>
    <w:rsid w:val="62F2B53F"/>
    <w:rsid w:val="62FD4A4A"/>
    <w:rsid w:val="6303B325"/>
    <w:rsid w:val="63174703"/>
    <w:rsid w:val="63176AEC"/>
    <w:rsid w:val="632B33F3"/>
    <w:rsid w:val="6341997C"/>
    <w:rsid w:val="634C43E3"/>
    <w:rsid w:val="638C1768"/>
    <w:rsid w:val="639275F3"/>
    <w:rsid w:val="63947127"/>
    <w:rsid w:val="63AF9828"/>
    <w:rsid w:val="63B3B3C9"/>
    <w:rsid w:val="63BAD869"/>
    <w:rsid w:val="63BB81BD"/>
    <w:rsid w:val="63DCAD2E"/>
    <w:rsid w:val="63E5CE53"/>
    <w:rsid w:val="63E725C3"/>
    <w:rsid w:val="63EDEFD9"/>
    <w:rsid w:val="63F5C51E"/>
    <w:rsid w:val="64032C45"/>
    <w:rsid w:val="640E99CE"/>
    <w:rsid w:val="6414B28D"/>
    <w:rsid w:val="6441F99B"/>
    <w:rsid w:val="644421AD"/>
    <w:rsid w:val="6446BF82"/>
    <w:rsid w:val="6449DFB8"/>
    <w:rsid w:val="64535DB7"/>
    <w:rsid w:val="64674D5B"/>
    <w:rsid w:val="646D2D89"/>
    <w:rsid w:val="64776DA3"/>
    <w:rsid w:val="6480D1B1"/>
    <w:rsid w:val="64853B4F"/>
    <w:rsid w:val="64866F60"/>
    <w:rsid w:val="648CFE04"/>
    <w:rsid w:val="648FD96A"/>
    <w:rsid w:val="6494B533"/>
    <w:rsid w:val="649F1909"/>
    <w:rsid w:val="64A5B1E2"/>
    <w:rsid w:val="64A6DE0E"/>
    <w:rsid w:val="64C75FA9"/>
    <w:rsid w:val="64CCA1BD"/>
    <w:rsid w:val="64D91AD3"/>
    <w:rsid w:val="64E4A96F"/>
    <w:rsid w:val="652AFC4A"/>
    <w:rsid w:val="65384D6C"/>
    <w:rsid w:val="654585A8"/>
    <w:rsid w:val="65605D2B"/>
    <w:rsid w:val="6566AE67"/>
    <w:rsid w:val="657CAF1C"/>
    <w:rsid w:val="658D59B5"/>
    <w:rsid w:val="6592280A"/>
    <w:rsid w:val="6593C8EB"/>
    <w:rsid w:val="65962283"/>
    <w:rsid w:val="659BCC15"/>
    <w:rsid w:val="65B82F01"/>
    <w:rsid w:val="65C463FF"/>
    <w:rsid w:val="65C7CC59"/>
    <w:rsid w:val="65DD3F8C"/>
    <w:rsid w:val="65DD8CA6"/>
    <w:rsid w:val="65E5BF00"/>
    <w:rsid w:val="65EE6FC4"/>
    <w:rsid w:val="65F78BE6"/>
    <w:rsid w:val="6606ABAB"/>
    <w:rsid w:val="6607DA8C"/>
    <w:rsid w:val="6617FD6F"/>
    <w:rsid w:val="6629E5CC"/>
    <w:rsid w:val="662A0C66"/>
    <w:rsid w:val="6631013A"/>
    <w:rsid w:val="663CCEEC"/>
    <w:rsid w:val="66415307"/>
    <w:rsid w:val="66493135"/>
    <w:rsid w:val="6670ADA9"/>
    <w:rsid w:val="6678EF87"/>
    <w:rsid w:val="66790467"/>
    <w:rsid w:val="667AF997"/>
    <w:rsid w:val="667FF768"/>
    <w:rsid w:val="6681A995"/>
    <w:rsid w:val="669BF216"/>
    <w:rsid w:val="66B1EF97"/>
    <w:rsid w:val="66B7447B"/>
    <w:rsid w:val="66C1CB35"/>
    <w:rsid w:val="66D15F44"/>
    <w:rsid w:val="66D6736E"/>
    <w:rsid w:val="66EA8028"/>
    <w:rsid w:val="66F6A91B"/>
    <w:rsid w:val="67170244"/>
    <w:rsid w:val="671788C7"/>
    <w:rsid w:val="6717FB34"/>
    <w:rsid w:val="671D6B17"/>
    <w:rsid w:val="674235DC"/>
    <w:rsid w:val="67474968"/>
    <w:rsid w:val="6762A10A"/>
    <w:rsid w:val="6764C81F"/>
    <w:rsid w:val="677A08C7"/>
    <w:rsid w:val="6784488C"/>
    <w:rsid w:val="678B10EF"/>
    <w:rsid w:val="678D9481"/>
    <w:rsid w:val="678E1641"/>
    <w:rsid w:val="6797AA60"/>
    <w:rsid w:val="679862A8"/>
    <w:rsid w:val="67C06755"/>
    <w:rsid w:val="67C6BD8F"/>
    <w:rsid w:val="67E4DFBA"/>
    <w:rsid w:val="67F3088A"/>
    <w:rsid w:val="68010642"/>
    <w:rsid w:val="68453A0A"/>
    <w:rsid w:val="684B9BF2"/>
    <w:rsid w:val="684D83C5"/>
    <w:rsid w:val="686CDD03"/>
    <w:rsid w:val="687874D3"/>
    <w:rsid w:val="688F74E8"/>
    <w:rsid w:val="689E5354"/>
    <w:rsid w:val="68ACC212"/>
    <w:rsid w:val="68AE7182"/>
    <w:rsid w:val="68AED58D"/>
    <w:rsid w:val="68BB909E"/>
    <w:rsid w:val="68DA00DE"/>
    <w:rsid w:val="68DC8B88"/>
    <w:rsid w:val="68E91BA6"/>
    <w:rsid w:val="69197BC7"/>
    <w:rsid w:val="69212D8C"/>
    <w:rsid w:val="69217C60"/>
    <w:rsid w:val="693BC9DF"/>
    <w:rsid w:val="694EBD53"/>
    <w:rsid w:val="695003F2"/>
    <w:rsid w:val="696F943F"/>
    <w:rsid w:val="69724053"/>
    <w:rsid w:val="69771C35"/>
    <w:rsid w:val="697E2D3A"/>
    <w:rsid w:val="6988828B"/>
    <w:rsid w:val="698907E6"/>
    <w:rsid w:val="69A1BBD7"/>
    <w:rsid w:val="69B751CB"/>
    <w:rsid w:val="69BB9B07"/>
    <w:rsid w:val="69C440EA"/>
    <w:rsid w:val="69C9EC93"/>
    <w:rsid w:val="69CB2353"/>
    <w:rsid w:val="69D4D599"/>
    <w:rsid w:val="69D5FB7D"/>
    <w:rsid w:val="69E29ECC"/>
    <w:rsid w:val="69F05028"/>
    <w:rsid w:val="69F578A4"/>
    <w:rsid w:val="69F76699"/>
    <w:rsid w:val="69F92B5A"/>
    <w:rsid w:val="6A043317"/>
    <w:rsid w:val="6A0A1511"/>
    <w:rsid w:val="6A0FA734"/>
    <w:rsid w:val="6A1B40BA"/>
    <w:rsid w:val="6A1D1B7C"/>
    <w:rsid w:val="6A28FBEC"/>
    <w:rsid w:val="6A30CA7C"/>
    <w:rsid w:val="6A3A4081"/>
    <w:rsid w:val="6A3C2DF7"/>
    <w:rsid w:val="6A428D8E"/>
    <w:rsid w:val="6A5094EC"/>
    <w:rsid w:val="6A55555F"/>
    <w:rsid w:val="6A6AF0DF"/>
    <w:rsid w:val="6A6F8A26"/>
    <w:rsid w:val="6A70DCB2"/>
    <w:rsid w:val="6A75C805"/>
    <w:rsid w:val="6A7750EC"/>
    <w:rsid w:val="6A7E340E"/>
    <w:rsid w:val="6A7FDC57"/>
    <w:rsid w:val="6A9194B6"/>
    <w:rsid w:val="6AAEE466"/>
    <w:rsid w:val="6AD86EBF"/>
    <w:rsid w:val="6AE5B5DA"/>
    <w:rsid w:val="6AED764B"/>
    <w:rsid w:val="6AF20999"/>
    <w:rsid w:val="6AF42E6B"/>
    <w:rsid w:val="6AFAAF26"/>
    <w:rsid w:val="6B0217EF"/>
    <w:rsid w:val="6B048AED"/>
    <w:rsid w:val="6B16B157"/>
    <w:rsid w:val="6B2E52BB"/>
    <w:rsid w:val="6B36F43D"/>
    <w:rsid w:val="6B4ECFE3"/>
    <w:rsid w:val="6B66DE42"/>
    <w:rsid w:val="6B7158D1"/>
    <w:rsid w:val="6B87CBC6"/>
    <w:rsid w:val="6B8C3E62"/>
    <w:rsid w:val="6B9FCCE5"/>
    <w:rsid w:val="6BAD9C49"/>
    <w:rsid w:val="6BAE0658"/>
    <w:rsid w:val="6BB107F8"/>
    <w:rsid w:val="6BC0770D"/>
    <w:rsid w:val="6BC4BE41"/>
    <w:rsid w:val="6BC6B507"/>
    <w:rsid w:val="6BD59C51"/>
    <w:rsid w:val="6BDCA054"/>
    <w:rsid w:val="6BE881AD"/>
    <w:rsid w:val="6BF26AF0"/>
    <w:rsid w:val="6C034B15"/>
    <w:rsid w:val="6C0848BB"/>
    <w:rsid w:val="6C10A52B"/>
    <w:rsid w:val="6C36F795"/>
    <w:rsid w:val="6C370A64"/>
    <w:rsid w:val="6C4FDD14"/>
    <w:rsid w:val="6C5C69D9"/>
    <w:rsid w:val="6C66A609"/>
    <w:rsid w:val="6C71848E"/>
    <w:rsid w:val="6C803A8D"/>
    <w:rsid w:val="6C823E9F"/>
    <w:rsid w:val="6CA83665"/>
    <w:rsid w:val="6CABBAF3"/>
    <w:rsid w:val="6CAC1F1B"/>
    <w:rsid w:val="6CC64FAB"/>
    <w:rsid w:val="6CCC6A79"/>
    <w:rsid w:val="6CDAA757"/>
    <w:rsid w:val="6CE248E2"/>
    <w:rsid w:val="6CF4FC0F"/>
    <w:rsid w:val="6CF78954"/>
    <w:rsid w:val="6CF96AE2"/>
    <w:rsid w:val="6D1FD24E"/>
    <w:rsid w:val="6D389715"/>
    <w:rsid w:val="6D5EECDF"/>
    <w:rsid w:val="6D608EA2"/>
    <w:rsid w:val="6D6F6A76"/>
    <w:rsid w:val="6D825BF4"/>
    <w:rsid w:val="6DA516E5"/>
    <w:rsid w:val="6DAB77D7"/>
    <w:rsid w:val="6DBE4F14"/>
    <w:rsid w:val="6DC0D4A7"/>
    <w:rsid w:val="6DC9990B"/>
    <w:rsid w:val="6DD3D590"/>
    <w:rsid w:val="6DD5E4B3"/>
    <w:rsid w:val="6DD60973"/>
    <w:rsid w:val="6DF3C18D"/>
    <w:rsid w:val="6DFD2C5E"/>
    <w:rsid w:val="6E008273"/>
    <w:rsid w:val="6E1F668D"/>
    <w:rsid w:val="6E2730ED"/>
    <w:rsid w:val="6E311F92"/>
    <w:rsid w:val="6E4BAFB9"/>
    <w:rsid w:val="6E584213"/>
    <w:rsid w:val="6E5EB5E1"/>
    <w:rsid w:val="6E62A11D"/>
    <w:rsid w:val="6E66D954"/>
    <w:rsid w:val="6E7AEC2B"/>
    <w:rsid w:val="6E8047BF"/>
    <w:rsid w:val="6E9D3439"/>
    <w:rsid w:val="6EB20CB1"/>
    <w:rsid w:val="6EC8CFD1"/>
    <w:rsid w:val="6ECB8FB0"/>
    <w:rsid w:val="6EE15855"/>
    <w:rsid w:val="6EF75EE8"/>
    <w:rsid w:val="6F122A23"/>
    <w:rsid w:val="6F2D95C0"/>
    <w:rsid w:val="6F3C3389"/>
    <w:rsid w:val="6F5089BD"/>
    <w:rsid w:val="6F593F96"/>
    <w:rsid w:val="6F6592DA"/>
    <w:rsid w:val="6F7E9E56"/>
    <w:rsid w:val="6F90F7D6"/>
    <w:rsid w:val="6FBB695E"/>
    <w:rsid w:val="6FCD390B"/>
    <w:rsid w:val="6FE07707"/>
    <w:rsid w:val="6FE99390"/>
    <w:rsid w:val="7000D3C9"/>
    <w:rsid w:val="700E9EA4"/>
    <w:rsid w:val="7010686B"/>
    <w:rsid w:val="701B1043"/>
    <w:rsid w:val="701B4CD6"/>
    <w:rsid w:val="703BB9D6"/>
    <w:rsid w:val="703BD62B"/>
    <w:rsid w:val="705E0BCA"/>
    <w:rsid w:val="7080EFAC"/>
    <w:rsid w:val="708C0748"/>
    <w:rsid w:val="709D577B"/>
    <w:rsid w:val="709F5814"/>
    <w:rsid w:val="70AB01AD"/>
    <w:rsid w:val="70AE964F"/>
    <w:rsid w:val="70B1E9A7"/>
    <w:rsid w:val="70BE46B4"/>
    <w:rsid w:val="70CC76AE"/>
    <w:rsid w:val="70CE1804"/>
    <w:rsid w:val="70D6DEB2"/>
    <w:rsid w:val="70E798F8"/>
    <w:rsid w:val="70F65592"/>
    <w:rsid w:val="70F91AB8"/>
    <w:rsid w:val="711F1F32"/>
    <w:rsid w:val="7133370D"/>
    <w:rsid w:val="713690A2"/>
    <w:rsid w:val="713988EC"/>
    <w:rsid w:val="71421AF1"/>
    <w:rsid w:val="7146573C"/>
    <w:rsid w:val="7147E0AC"/>
    <w:rsid w:val="71522FD1"/>
    <w:rsid w:val="71589467"/>
    <w:rsid w:val="716B6034"/>
    <w:rsid w:val="7182D9CF"/>
    <w:rsid w:val="71AD95BA"/>
    <w:rsid w:val="71B352A2"/>
    <w:rsid w:val="71D6AB36"/>
    <w:rsid w:val="71EC7C25"/>
    <w:rsid w:val="71EE8F48"/>
    <w:rsid w:val="71EEA20B"/>
    <w:rsid w:val="71FCB7C5"/>
    <w:rsid w:val="71FE1136"/>
    <w:rsid w:val="7205FBC9"/>
    <w:rsid w:val="7207E9F3"/>
    <w:rsid w:val="720D701F"/>
    <w:rsid w:val="7236A5A1"/>
    <w:rsid w:val="724F5D63"/>
    <w:rsid w:val="7256C52E"/>
    <w:rsid w:val="725FF5B7"/>
    <w:rsid w:val="72628D5C"/>
    <w:rsid w:val="726521FB"/>
    <w:rsid w:val="7269D7BC"/>
    <w:rsid w:val="7272B732"/>
    <w:rsid w:val="72750F67"/>
    <w:rsid w:val="7283F0D7"/>
    <w:rsid w:val="7289513B"/>
    <w:rsid w:val="729DF950"/>
    <w:rsid w:val="72A0CC40"/>
    <w:rsid w:val="72C3A2D9"/>
    <w:rsid w:val="72CFDC59"/>
    <w:rsid w:val="72E5D684"/>
    <w:rsid w:val="72F19157"/>
    <w:rsid w:val="73021618"/>
    <w:rsid w:val="7311D70D"/>
    <w:rsid w:val="731EB3C2"/>
    <w:rsid w:val="73247330"/>
    <w:rsid w:val="7326BC7C"/>
    <w:rsid w:val="73352500"/>
    <w:rsid w:val="7344DB16"/>
    <w:rsid w:val="7346EFB8"/>
    <w:rsid w:val="735265DC"/>
    <w:rsid w:val="73530F2D"/>
    <w:rsid w:val="7356795C"/>
    <w:rsid w:val="736004F9"/>
    <w:rsid w:val="73688C41"/>
    <w:rsid w:val="73751B47"/>
    <w:rsid w:val="73874814"/>
    <w:rsid w:val="738FCD54"/>
    <w:rsid w:val="73927168"/>
    <w:rsid w:val="739CE97D"/>
    <w:rsid w:val="739FCF47"/>
    <w:rsid w:val="73B73BCA"/>
    <w:rsid w:val="73C506BF"/>
    <w:rsid w:val="73C6361E"/>
    <w:rsid w:val="73D09274"/>
    <w:rsid w:val="73D81A81"/>
    <w:rsid w:val="73D9C913"/>
    <w:rsid w:val="73DE1656"/>
    <w:rsid w:val="73E1C8E5"/>
    <w:rsid w:val="73F40256"/>
    <w:rsid w:val="740C79CA"/>
    <w:rsid w:val="7420A463"/>
    <w:rsid w:val="74280840"/>
    <w:rsid w:val="742946BD"/>
    <w:rsid w:val="742D621A"/>
    <w:rsid w:val="7437EE0E"/>
    <w:rsid w:val="743CBBB4"/>
    <w:rsid w:val="74424C40"/>
    <w:rsid w:val="74538C29"/>
    <w:rsid w:val="745950F4"/>
    <w:rsid w:val="747E6674"/>
    <w:rsid w:val="747E8BC2"/>
    <w:rsid w:val="74823297"/>
    <w:rsid w:val="7490D320"/>
    <w:rsid w:val="749A5EB3"/>
    <w:rsid w:val="74A3D7AE"/>
    <w:rsid w:val="74A80758"/>
    <w:rsid w:val="74B62141"/>
    <w:rsid w:val="74B7E1CD"/>
    <w:rsid w:val="74B89CD0"/>
    <w:rsid w:val="74BD35A6"/>
    <w:rsid w:val="74C498BD"/>
    <w:rsid w:val="74CC7E86"/>
    <w:rsid w:val="74CEADD5"/>
    <w:rsid w:val="74E848D5"/>
    <w:rsid w:val="74EFB4AD"/>
    <w:rsid w:val="74F63990"/>
    <w:rsid w:val="74F920B0"/>
    <w:rsid w:val="74FD6F2D"/>
    <w:rsid w:val="7502C215"/>
    <w:rsid w:val="75138618"/>
    <w:rsid w:val="75144E4C"/>
    <w:rsid w:val="75173977"/>
    <w:rsid w:val="75220931"/>
    <w:rsid w:val="75223692"/>
    <w:rsid w:val="752FDDCD"/>
    <w:rsid w:val="7538F729"/>
    <w:rsid w:val="755AE787"/>
    <w:rsid w:val="755F745A"/>
    <w:rsid w:val="7565A1A5"/>
    <w:rsid w:val="756D8D17"/>
    <w:rsid w:val="757B07C7"/>
    <w:rsid w:val="757F129B"/>
    <w:rsid w:val="757FE537"/>
    <w:rsid w:val="7592419B"/>
    <w:rsid w:val="75B0234B"/>
    <w:rsid w:val="75B68E59"/>
    <w:rsid w:val="75B9DEDC"/>
    <w:rsid w:val="75C010A4"/>
    <w:rsid w:val="75C3998F"/>
    <w:rsid w:val="75C5AA74"/>
    <w:rsid w:val="75C658D4"/>
    <w:rsid w:val="75C832AB"/>
    <w:rsid w:val="75DB034E"/>
    <w:rsid w:val="75E17FD9"/>
    <w:rsid w:val="75E189D9"/>
    <w:rsid w:val="75E5A0B0"/>
    <w:rsid w:val="75E6D8B5"/>
    <w:rsid w:val="75FC75BE"/>
    <w:rsid w:val="76102AF1"/>
    <w:rsid w:val="761B6990"/>
    <w:rsid w:val="76301921"/>
    <w:rsid w:val="7633D03B"/>
    <w:rsid w:val="7634271D"/>
    <w:rsid w:val="76373DA0"/>
    <w:rsid w:val="765AC2CC"/>
    <w:rsid w:val="76644C75"/>
    <w:rsid w:val="76699F57"/>
    <w:rsid w:val="7677001B"/>
    <w:rsid w:val="7685728C"/>
    <w:rsid w:val="7685DE44"/>
    <w:rsid w:val="768634B2"/>
    <w:rsid w:val="76887BC6"/>
    <w:rsid w:val="768EDA82"/>
    <w:rsid w:val="768EFD06"/>
    <w:rsid w:val="76A94D9B"/>
    <w:rsid w:val="76BD4B28"/>
    <w:rsid w:val="76C64BAC"/>
    <w:rsid w:val="76D44A68"/>
    <w:rsid w:val="76E789E5"/>
    <w:rsid w:val="77006614"/>
    <w:rsid w:val="7708DF68"/>
    <w:rsid w:val="770C230E"/>
    <w:rsid w:val="77262785"/>
    <w:rsid w:val="772F8725"/>
    <w:rsid w:val="772F8A16"/>
    <w:rsid w:val="77423DD5"/>
    <w:rsid w:val="7742683A"/>
    <w:rsid w:val="77455F5F"/>
    <w:rsid w:val="774AE4D8"/>
    <w:rsid w:val="775231AD"/>
    <w:rsid w:val="7752517C"/>
    <w:rsid w:val="775523C8"/>
    <w:rsid w:val="77703EA3"/>
    <w:rsid w:val="77732160"/>
    <w:rsid w:val="778CFD9F"/>
    <w:rsid w:val="7796212C"/>
    <w:rsid w:val="7799F8BE"/>
    <w:rsid w:val="77A8B155"/>
    <w:rsid w:val="77AD168C"/>
    <w:rsid w:val="77B47E7E"/>
    <w:rsid w:val="77C14572"/>
    <w:rsid w:val="77C2DE0F"/>
    <w:rsid w:val="77C873E2"/>
    <w:rsid w:val="77CD0EB3"/>
    <w:rsid w:val="77DF2BD4"/>
    <w:rsid w:val="77E739B6"/>
    <w:rsid w:val="77F63CF2"/>
    <w:rsid w:val="781E17BA"/>
    <w:rsid w:val="782984CE"/>
    <w:rsid w:val="783E30C5"/>
    <w:rsid w:val="7845BAE8"/>
    <w:rsid w:val="7847F2A7"/>
    <w:rsid w:val="785BBE19"/>
    <w:rsid w:val="78748415"/>
    <w:rsid w:val="787A1686"/>
    <w:rsid w:val="787F8707"/>
    <w:rsid w:val="788EB311"/>
    <w:rsid w:val="789CD157"/>
    <w:rsid w:val="78ACA4B3"/>
    <w:rsid w:val="78AD1993"/>
    <w:rsid w:val="78AFCDE8"/>
    <w:rsid w:val="78BE800E"/>
    <w:rsid w:val="78C5FD33"/>
    <w:rsid w:val="78D5C0B9"/>
    <w:rsid w:val="78D98FBF"/>
    <w:rsid w:val="7908CBBB"/>
    <w:rsid w:val="790F4093"/>
    <w:rsid w:val="7915421D"/>
    <w:rsid w:val="7933B481"/>
    <w:rsid w:val="7940F1D9"/>
    <w:rsid w:val="794A235B"/>
    <w:rsid w:val="79515900"/>
    <w:rsid w:val="79586914"/>
    <w:rsid w:val="795D7447"/>
    <w:rsid w:val="79640406"/>
    <w:rsid w:val="7965ABAD"/>
    <w:rsid w:val="79677186"/>
    <w:rsid w:val="79927F19"/>
    <w:rsid w:val="79B3A465"/>
    <w:rsid w:val="79B787CC"/>
    <w:rsid w:val="79C078A3"/>
    <w:rsid w:val="79C7D96F"/>
    <w:rsid w:val="79CC4064"/>
    <w:rsid w:val="79D0472C"/>
    <w:rsid w:val="79D832F4"/>
    <w:rsid w:val="79E6B086"/>
    <w:rsid w:val="79F3A3F6"/>
    <w:rsid w:val="7A045835"/>
    <w:rsid w:val="7A064B52"/>
    <w:rsid w:val="7A0B085F"/>
    <w:rsid w:val="7A1685BB"/>
    <w:rsid w:val="7A189FFD"/>
    <w:rsid w:val="7A2141BD"/>
    <w:rsid w:val="7A31E7D9"/>
    <w:rsid w:val="7A3AD9C0"/>
    <w:rsid w:val="7A4E8A29"/>
    <w:rsid w:val="7A533B68"/>
    <w:rsid w:val="7A5BD44F"/>
    <w:rsid w:val="7A6038F2"/>
    <w:rsid w:val="7A80D258"/>
    <w:rsid w:val="7A8345DA"/>
    <w:rsid w:val="7AC74DB3"/>
    <w:rsid w:val="7AD6D2AA"/>
    <w:rsid w:val="7AE19841"/>
    <w:rsid w:val="7AEC4C28"/>
    <w:rsid w:val="7AF783BC"/>
    <w:rsid w:val="7B0550FB"/>
    <w:rsid w:val="7B2AEB72"/>
    <w:rsid w:val="7B309FD3"/>
    <w:rsid w:val="7B3E0687"/>
    <w:rsid w:val="7B46C001"/>
    <w:rsid w:val="7B4B90FF"/>
    <w:rsid w:val="7B4DF3D4"/>
    <w:rsid w:val="7B75EA1A"/>
    <w:rsid w:val="7B82FB0E"/>
    <w:rsid w:val="7B895D31"/>
    <w:rsid w:val="7B9102E9"/>
    <w:rsid w:val="7BAE01CB"/>
    <w:rsid w:val="7BB589F7"/>
    <w:rsid w:val="7BD74736"/>
    <w:rsid w:val="7C0AFE1F"/>
    <w:rsid w:val="7C0D66EC"/>
    <w:rsid w:val="7C126520"/>
    <w:rsid w:val="7C2181FD"/>
    <w:rsid w:val="7C278629"/>
    <w:rsid w:val="7C41DDAC"/>
    <w:rsid w:val="7C4D7099"/>
    <w:rsid w:val="7C54B708"/>
    <w:rsid w:val="7C5DFF3A"/>
    <w:rsid w:val="7C971CA6"/>
    <w:rsid w:val="7CADB8BF"/>
    <w:rsid w:val="7CCEC323"/>
    <w:rsid w:val="7CF19E1F"/>
    <w:rsid w:val="7CF647C5"/>
    <w:rsid w:val="7D06BA64"/>
    <w:rsid w:val="7D28700B"/>
    <w:rsid w:val="7D32648D"/>
    <w:rsid w:val="7D41EDDC"/>
    <w:rsid w:val="7D47572F"/>
    <w:rsid w:val="7D56D65E"/>
    <w:rsid w:val="7D5716D3"/>
    <w:rsid w:val="7D5D2CB2"/>
    <w:rsid w:val="7D8595B0"/>
    <w:rsid w:val="7D8D7CE9"/>
    <w:rsid w:val="7DCA255C"/>
    <w:rsid w:val="7DDA1708"/>
    <w:rsid w:val="7DE6FC49"/>
    <w:rsid w:val="7DEAD050"/>
    <w:rsid w:val="7DF3969C"/>
    <w:rsid w:val="7DFA1B39"/>
    <w:rsid w:val="7DFACA59"/>
    <w:rsid w:val="7E0A934B"/>
    <w:rsid w:val="7E2132E5"/>
    <w:rsid w:val="7E2D52FC"/>
    <w:rsid w:val="7E2F4B5F"/>
    <w:rsid w:val="7E3E11F0"/>
    <w:rsid w:val="7E559288"/>
    <w:rsid w:val="7E5FA13D"/>
    <w:rsid w:val="7E6C8717"/>
    <w:rsid w:val="7E8BCE99"/>
    <w:rsid w:val="7E8CD40A"/>
    <w:rsid w:val="7E938E7C"/>
    <w:rsid w:val="7E97A8F5"/>
    <w:rsid w:val="7EB1D381"/>
    <w:rsid w:val="7EB684EF"/>
    <w:rsid w:val="7ECA2B89"/>
    <w:rsid w:val="7ECEDA1C"/>
    <w:rsid w:val="7ECF48E0"/>
    <w:rsid w:val="7EE218C7"/>
    <w:rsid w:val="7EF24280"/>
    <w:rsid w:val="7F0828D0"/>
    <w:rsid w:val="7F3067BF"/>
    <w:rsid w:val="7F38535B"/>
    <w:rsid w:val="7F44EA7A"/>
    <w:rsid w:val="7F55BE24"/>
    <w:rsid w:val="7F5D0564"/>
    <w:rsid w:val="7F61D257"/>
    <w:rsid w:val="7F8F4766"/>
    <w:rsid w:val="7F97AC92"/>
    <w:rsid w:val="7F98861A"/>
    <w:rsid w:val="7F993B63"/>
    <w:rsid w:val="7FCFE97F"/>
    <w:rsid w:val="7FDF021E"/>
    <w:rsid w:val="7FDFEC9D"/>
    <w:rsid w:val="7FE779A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6D46BAEE"/>
  <w15:docId w15:val="{A1ECE50A-21DA-4879-8446-80156C716814}"/>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Times New Roman" w:hAnsi="Times New Roman" w:eastAsia="Times New Roman" w:cs="Times New Roman"/>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782134"/>
    <w:rPr>
      <w:lang w:eastAsia="en-US"/>
    </w:rPr>
  </w:style>
  <w:style w:type="paragraph" w:styleId="Heading1">
    <w:name w:val="heading 1"/>
    <w:basedOn w:val="Normal"/>
    <w:next w:val="Normal"/>
    <w:uiPriority w:val="9"/>
    <w:qFormat/>
    <w:pPr>
      <w:spacing w:after="167"/>
      <w:outlineLvl w:val="0"/>
    </w:pPr>
    <w:rPr>
      <w:rFonts w:ascii="Arial" w:hAnsi="Arial" w:eastAsia="Arial" w:cs="Arial"/>
      <w:b/>
      <w:sz w:val="27"/>
      <w:szCs w:val="27"/>
      <w:lang w:eastAsia="ja-JP"/>
    </w:rPr>
  </w:style>
  <w:style w:type="paragraph" w:styleId="Heading2">
    <w:name w:val="heading 2"/>
    <w:basedOn w:val="Normal"/>
    <w:next w:val="Normal"/>
    <w:uiPriority w:val="9"/>
    <w:semiHidden/>
    <w:unhideWhenUsed/>
    <w:qFormat/>
    <w:pPr>
      <w:keepNext/>
      <w:spacing w:before="240" w:after="60"/>
      <w:outlineLvl w:val="1"/>
    </w:pPr>
    <w:rPr>
      <w:rFonts w:ascii="Arial" w:hAnsi="Arial" w:eastAsia="Arial" w:cs="Arial"/>
      <w:b/>
      <w:i/>
      <w:sz w:val="28"/>
      <w:szCs w:val="28"/>
      <w:lang w:eastAsia="ja-JP"/>
    </w:rPr>
  </w:style>
  <w:style w:type="paragraph" w:styleId="Heading3">
    <w:name w:val="heading 3"/>
    <w:basedOn w:val="Normal"/>
    <w:next w:val="Normal"/>
    <w:uiPriority w:val="9"/>
    <w:semiHidden/>
    <w:unhideWhenUsed/>
    <w:qFormat/>
    <w:pPr>
      <w:keepNext/>
      <w:spacing w:before="240" w:after="60"/>
      <w:outlineLvl w:val="2"/>
    </w:pPr>
    <w:rPr>
      <w:rFonts w:ascii="Arial" w:hAnsi="Arial" w:eastAsia="Arial" w:cs="Arial"/>
      <w:b/>
      <w:sz w:val="26"/>
      <w:szCs w:val="26"/>
      <w:lang w:eastAsia="ja-JP"/>
    </w:rPr>
  </w:style>
  <w:style w:type="paragraph" w:styleId="Heading4">
    <w:name w:val="heading 4"/>
    <w:basedOn w:val="Normal"/>
    <w:next w:val="Normal"/>
    <w:uiPriority w:val="9"/>
    <w:semiHidden/>
    <w:unhideWhenUsed/>
    <w:qFormat/>
    <w:pPr>
      <w:keepNext/>
      <w:keepLines/>
      <w:spacing w:before="240" w:after="40"/>
      <w:outlineLvl w:val="3"/>
    </w:pPr>
    <w:rPr>
      <w:b/>
      <w:lang w:eastAsia="ja-JP"/>
    </w:rPr>
  </w:style>
  <w:style w:type="paragraph" w:styleId="Heading5">
    <w:name w:val="heading 5"/>
    <w:basedOn w:val="Normal"/>
    <w:next w:val="Normal"/>
    <w:uiPriority w:val="9"/>
    <w:semiHidden/>
    <w:unhideWhenUsed/>
    <w:qFormat/>
    <w:pPr>
      <w:keepNext/>
      <w:keepLines/>
      <w:spacing w:before="220" w:after="40"/>
      <w:outlineLvl w:val="4"/>
    </w:pPr>
    <w:rPr>
      <w:b/>
      <w:sz w:val="22"/>
      <w:szCs w:val="22"/>
      <w:lang w:eastAsia="ja-JP"/>
    </w:rPr>
  </w:style>
  <w:style w:type="paragraph" w:styleId="Heading6">
    <w:name w:val="heading 6"/>
    <w:basedOn w:val="Normal"/>
    <w:next w:val="Normal"/>
    <w:uiPriority w:val="9"/>
    <w:semiHidden/>
    <w:unhideWhenUsed/>
    <w:qFormat/>
    <w:pPr>
      <w:keepNext/>
      <w:keepLines/>
      <w:spacing w:before="200" w:after="40"/>
      <w:outlineLvl w:val="5"/>
    </w:pPr>
    <w:rPr>
      <w:b/>
      <w:sz w:val="20"/>
      <w:szCs w:val="20"/>
      <w:lang w:eastAsia="ja-JP"/>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lang w:eastAsia="ja-JP"/>
    </w:rPr>
  </w:style>
  <w:style w:type="paragraph" w:styleId="Subtitle">
    <w:name w:val="Subtitle"/>
    <w:basedOn w:val="Normal"/>
    <w:next w:val="Normal"/>
    <w:uiPriority w:val="11"/>
    <w:qFormat/>
    <w:pPr>
      <w:keepNext/>
      <w:keepLines/>
      <w:spacing w:before="360" w:after="80"/>
    </w:pPr>
    <w:rPr>
      <w:rFonts w:ascii="Georgia" w:hAnsi="Georgia" w:eastAsia="Georgia" w:cs="Georgia"/>
      <w:i/>
      <w:color w:val="666666"/>
      <w:sz w:val="48"/>
      <w:szCs w:val="48"/>
      <w:lang w:eastAsia="ja-JP"/>
    </w:rPr>
  </w:style>
  <w:style w:type="character" w:styleId="Hyperlink">
    <w:name w:val="Hyperlink"/>
    <w:basedOn w:val="DefaultParagraphFont"/>
    <w:uiPriority w:val="99"/>
    <w:unhideWhenUsed/>
    <w:rPr>
      <w:color w:val="0000FF" w:themeColor="hyperlink"/>
      <w:u w:val="single"/>
    </w:rPr>
  </w:style>
  <w:style w:type="table" w:styleId="TableGrid">
    <w:name w:val="Table Grid"/>
    <w:basedOn w:val="TableNormal"/>
    <w:uiPriority w:val="59"/>
    <w:rsid w:val="00FB4123"/>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HeaderChar" w:customStyle="1">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rPr>
      <w:lang w:eastAsia="ja-JP"/>
    </w:rPr>
  </w:style>
  <w:style w:type="character" w:styleId="FooterChar" w:customStyle="1">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rPr>
      <w:lang w:eastAsia="ja-JP"/>
    </w:rPr>
  </w:style>
  <w:style w:type="paragraph" w:styleId="xmsonormal" w:customStyle="1">
    <w:name w:val="x_msonormal"/>
    <w:basedOn w:val="Normal"/>
    <w:uiPriority w:val="1"/>
    <w:rsid w:val="144C1A4F"/>
    <w:pPr>
      <w:spacing w:beforeAutospacing="1" w:afterAutospacing="1"/>
    </w:pPr>
    <w:rPr>
      <w:rFonts w:asciiTheme="minorHAnsi" w:hAnsiTheme="minorHAnsi" w:eastAsiaTheme="minorEastAsia" w:cstheme="minorBidi"/>
      <w:lang w:eastAsia="ja-JP"/>
    </w:rPr>
  </w:style>
  <w:style w:type="paragraph" w:styleId="ListParagraph">
    <w:name w:val="List Paragraph"/>
    <w:basedOn w:val="Normal"/>
    <w:uiPriority w:val="34"/>
    <w:qFormat/>
    <w:pPr>
      <w:ind w:left="720"/>
      <w:contextualSpacing/>
    </w:pPr>
    <w:rPr>
      <w:lang w:eastAsia="ja-JP"/>
    </w:rPr>
  </w:style>
  <w:style w:type="paragraph" w:styleId="CommentText">
    <w:name w:val="annotation text"/>
    <w:basedOn w:val="Normal"/>
    <w:link w:val="CommentTextChar"/>
    <w:uiPriority w:val="99"/>
    <w:semiHidden/>
    <w:unhideWhenUsed/>
    <w:rPr>
      <w:sz w:val="20"/>
      <w:szCs w:val="20"/>
      <w:lang w:eastAsia="ja-JP"/>
    </w:rPr>
  </w:style>
  <w:style w:type="character" w:styleId="CommentTextChar" w:customStyle="1">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8C6F22"/>
  </w:style>
  <w:style w:type="paragraph" w:styleId="CommentSubject">
    <w:name w:val="annotation subject"/>
    <w:basedOn w:val="CommentText"/>
    <w:next w:val="CommentText"/>
    <w:link w:val="CommentSubjectChar"/>
    <w:uiPriority w:val="99"/>
    <w:semiHidden/>
    <w:unhideWhenUsed/>
    <w:rsid w:val="008C6F22"/>
    <w:rPr>
      <w:b/>
      <w:bCs/>
    </w:rPr>
  </w:style>
  <w:style w:type="character" w:styleId="CommentSubjectChar" w:customStyle="1">
    <w:name w:val="Comment Subject Char"/>
    <w:basedOn w:val="CommentTextChar"/>
    <w:link w:val="CommentSubject"/>
    <w:uiPriority w:val="99"/>
    <w:semiHidden/>
    <w:rsid w:val="008C6F2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7304055">
      <w:bodyDiv w:val="1"/>
      <w:marLeft w:val="0"/>
      <w:marRight w:val="0"/>
      <w:marTop w:val="0"/>
      <w:marBottom w:val="0"/>
      <w:divBdr>
        <w:top w:val="none" w:sz="0" w:space="0" w:color="auto"/>
        <w:left w:val="none" w:sz="0" w:space="0" w:color="auto"/>
        <w:bottom w:val="none" w:sz="0" w:space="0" w:color="auto"/>
        <w:right w:val="none" w:sz="0" w:space="0" w:color="auto"/>
      </w:divBdr>
    </w:div>
    <w:div w:id="342705622">
      <w:bodyDiv w:val="1"/>
      <w:marLeft w:val="0"/>
      <w:marRight w:val="0"/>
      <w:marTop w:val="0"/>
      <w:marBottom w:val="0"/>
      <w:divBdr>
        <w:top w:val="none" w:sz="0" w:space="0" w:color="auto"/>
        <w:left w:val="none" w:sz="0" w:space="0" w:color="auto"/>
        <w:bottom w:val="none" w:sz="0" w:space="0" w:color="auto"/>
        <w:right w:val="none" w:sz="0" w:space="0" w:color="auto"/>
      </w:divBdr>
    </w:div>
    <w:div w:id="383601308">
      <w:bodyDiv w:val="1"/>
      <w:marLeft w:val="0"/>
      <w:marRight w:val="0"/>
      <w:marTop w:val="0"/>
      <w:marBottom w:val="0"/>
      <w:divBdr>
        <w:top w:val="none" w:sz="0" w:space="0" w:color="auto"/>
        <w:left w:val="none" w:sz="0" w:space="0" w:color="auto"/>
        <w:bottom w:val="none" w:sz="0" w:space="0" w:color="auto"/>
        <w:right w:val="none" w:sz="0" w:space="0" w:color="auto"/>
      </w:divBdr>
    </w:div>
    <w:div w:id="17626077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65279;<?xml version="1.0" encoding="utf-8"?><Relationships xmlns="http://schemas.openxmlformats.org/package/2006/relationships"><Relationship Type="http://schemas.microsoft.com/office/2011/relationships/people" Target="people.xml" Id="rId55"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header" Target="header3.xml" Id="rId53" /><Relationship Type="http://schemas.microsoft.com/office/2020/10/relationships/intelligence" Target="intelligence2.xml" Id="rId58" /><Relationship Type="http://schemas.openxmlformats.org/officeDocument/2006/relationships/styles" Target="styles.xml" Id="rId5" /><Relationship Type="http://schemas.openxmlformats.org/officeDocument/2006/relationships/numbering" Target="numbering.xml" Id="rId4" /><Relationship Type="http://schemas.openxmlformats.org/officeDocument/2006/relationships/endnotes" Target="endnotes.xml" Id="rId9" /><Relationship Type="http://schemas.microsoft.com/office/2011/relationships/commentsExtended" Target="commentsExtended.xml" Id="rId14" /><Relationship Type="http://schemas.openxmlformats.org/officeDocument/2006/relationships/theme" Target="theme/theme1.xml" Id="rId56" /><Relationship Type="http://schemas.openxmlformats.org/officeDocument/2006/relationships/footnotes" Target="footnotes.xml" Id="rId8" /><Relationship Type="http://schemas.openxmlformats.org/officeDocument/2006/relationships/header" Target="header1.xml" Id="rId51" /><Relationship Type="http://schemas.openxmlformats.org/officeDocument/2006/relationships/customXml" Target="../customXml/item3.xml" Id="rId3" /><Relationship Type="http://schemas.openxmlformats.org/officeDocument/2006/relationships/fontTable" Target="fontTable.xml" Id="rId54" /><Relationship Type="http://schemas.openxmlformats.org/officeDocument/2006/relationships/customXml" Target="../customXml/item1.xml" Id="rId1" /><Relationship Type="http://schemas.openxmlformats.org/officeDocument/2006/relationships/settings" Target="settings.xml" Id="rId6" /><Relationship Type="http://schemas.microsoft.com/office/2016/09/relationships/commentsIds" Target="commentsIds.xml" Id="rId15" /><Relationship Type="http://schemas.microsoft.com/office/2019/05/relationships/documenttasks" Target="documenttasks/documenttasks1.xml" Id="rId57" /><Relationship Type="http://schemas.openxmlformats.org/officeDocument/2006/relationships/header" Target="header2.xml" Id="rId52" /><Relationship Type="http://schemas.openxmlformats.org/officeDocument/2006/relationships/hyperlink" Target="mailto:sebejr@yahoo.com" TargetMode="External" Id="R574a0d09ad5e4574" /><Relationship Type="http://schemas.openxmlformats.org/officeDocument/2006/relationships/hyperlink" Target="mailto:skaaya@gmail.com" TargetMode="External" Id="Ra8b2194d91ab4f03" /><Relationship Type="http://schemas.openxmlformats.org/officeDocument/2006/relationships/hyperlink" Target="mailto:tambroce@yahoo.com" TargetMode="External" Id="R169c16166f9641d9" /></Relationships>
</file>

<file path=word/documenttasks/documenttasks1.xml><?xml version="1.0" encoding="utf-8"?>
<t:Tasks xmlns:t="http://schemas.microsoft.com/office/tasks/2019/documenttasks" xmlns:oel="http://schemas.microsoft.com/office/2019/extlst">
  <t:Task id="{64E013A2-E633-4602-B7B1-74C9FF286B5D}">
    <t:Anchor>
      <t:Comment id="2077886461"/>
    </t:Anchor>
    <t:History>
      <t:Event id="{FBD068A1-5A2A-42E0-AA07-D68A00B7232C}" time="2025-01-11T21:55:09.323Z">
        <t:Attribution userId="S::beu8804@ads.northwestern.edu::00d33fe6-533d-415e-a46a-0946ee113caf" userProvider="AD" userName="Berivan Ece"/>
        <t:Anchor>
          <t:Comment id="2077886461"/>
        </t:Anchor>
        <t:Create/>
      </t:Event>
      <t:Event id="{027B8293-AD36-469C-AD4C-B010375F9CC2}" time="2025-01-11T21:55:09.323Z">
        <t:Attribution userId="S::beu8804@ads.northwestern.edu::00d33fe6-533d-415e-a46a-0946ee113caf" userProvider="AD" userName="Berivan Ece"/>
        <t:Anchor>
          <t:Comment id="2077886461"/>
        </t:Anchor>
        <t:Assign userId="S::lrh1146@ads.northwestern.edu::eebba2ca-3f48-4bf7-8aa3-d8bfe30cc4fe" userProvider="AD" userName="Lisa Ruth Hirschhorn"/>
      </t:Event>
      <t:Event id="{7698E263-A480-4521-AE21-A16100223A57}" time="2025-01-11T21:55:09.323Z">
        <t:Attribution userId="S::beu8804@ads.northwestern.edu::00d33fe6-533d-415e-a46a-0946ee113caf" userProvider="AD" userName="Berivan Ece"/>
        <t:Anchor>
          <t:Comment id="2077886461"/>
        </t:Anchor>
        <t:SetTitle title="@Lisa Ruth Hirschhorn Lisa: cite Kaayas work around depression Lisa, did you mean that one? Saronga HP, Kaaya S, Fawzi MCS (2024) Cost-effectiveness of the Healthy Options group psychosocial intervention for perinatal women living with HIV and …"/>
      </t:Event>
      <t:Event id="{FA7802F1-54AC-4A01-8105-7DFA27EF22E1}" time="2025-01-11T22:15:30.031Z">
        <t:Attribution userId="S::beu8804@ads.northwestern.edu::00d33fe6-533d-415e-a46a-0946ee113caf" userProvider="AD" userName="Berivan Ece"/>
        <t:Progress percentComplete="100"/>
      </t:Event>
      <t:Event id="{661ED06C-918C-4CE2-8862-82656613FBD9}" time="2025-01-11T22:16:30.191Z">
        <t:Attribution userId="S::beu8804@ads.northwestern.edu::00d33fe6-533d-415e-a46a-0946ee113caf" userProvider="AD" userName="Berivan Ece"/>
        <t:Progress percentComplete="100"/>
      </t:Event>
    </t:History>
  </t:Task>
  <t:Task id="{CEC32CE3-6420-4886-974E-1984A0B6E5F2}">
    <t:Anchor>
      <t:Comment id="927917370"/>
    </t:Anchor>
    <t:History>
      <t:Event id="{D9446BDC-0CB8-416F-A57A-5C6915862EA7}" time="2025-01-12T17:35:35.052Z">
        <t:Attribution userId="S::beu8804@ads.northwestern.edu::00d33fe6-533d-415e-a46a-0946ee113caf" userProvider="AD" userName="Berivan Ece"/>
        <t:Anchor>
          <t:Comment id="927917370"/>
        </t:Anchor>
        <t:Create/>
      </t:Event>
      <t:Event id="{054202EB-0E0E-49EF-BFD5-4DB63C6CC7E0}" time="2025-01-12T17:35:35.052Z">
        <t:Attribution userId="S::beu8804@ads.northwestern.edu::00d33fe6-533d-415e-a46a-0946ee113caf" userProvider="AD" userName="Berivan Ece"/>
        <t:Anchor>
          <t:Comment id="927917370"/>
        </t:Anchor>
        <t:Assign userId="S::lrh1146@ads.northwestern.edu::eebba2ca-3f48-4bf7-8aa3-d8bfe30cc4fe" userProvider="AD" userName="Lisa Ruth Hirschhorn"/>
      </t:Event>
      <t:Event id="{307E6FD9-8240-49A8-AEA7-D281FDFDDA03}" time="2025-01-12T17:35:35.052Z">
        <t:Attribution userId="S::beu8804@ads.northwestern.edu::00d33fe6-533d-415e-a46a-0946ee113caf" userProvider="AD" userName="Berivan Ece"/>
        <t:Anchor>
          <t:Comment id="927917370"/>
        </t:Anchor>
        <t:SetTitle title="@Lisa Ruth Hirschhorn can you check declarations part when you have time? I added the titles for all the required sections."/>
      </t:Event>
      <t:Event id="{5D4AE4D4-100C-4C37-A6D2-B4246114E5CD}" time="2025-01-13T16:59:48.404Z">
        <t:Attribution userId="S::beu8804@ads.northwestern.edu::00d33fe6-533d-415e-a46a-0946ee113caf" userProvider="AD" userName="Berivan Ece"/>
        <t:Progress percentComplete="100"/>
      </t:Event>
    </t:History>
  </t:Task>
  <t:Task id="{F92EAB89-80F5-4820-A885-F8B45710CB29}">
    <t:Anchor>
      <t:Comment id="823677026"/>
    </t:Anchor>
    <t:History>
      <t:Event id="{EEBCDD5E-BB28-4E17-B89E-1870D8A12E21}" time="2025-01-12T20:31:09.179Z">
        <t:Attribution userId="S::beu8804@ads.northwestern.edu::00d33fe6-533d-415e-a46a-0946ee113caf" userProvider="AD" userName="Berivan Ece"/>
        <t:Anchor>
          <t:Comment id="1010301351"/>
        </t:Anchor>
        <t:Create/>
      </t:Event>
      <t:Event id="{285B55E7-609D-457A-A6B3-293340539C68}" time="2025-01-12T20:31:09.179Z">
        <t:Attribution userId="S::beu8804@ads.northwestern.edu::00d33fe6-533d-415e-a46a-0946ee113caf" userProvider="AD" userName="Berivan Ece"/>
        <t:Anchor>
          <t:Comment id="1010301351"/>
        </t:Anchor>
        <t:Assign userId="S::lrh1146@ads.northwestern.edu::eebba2ca-3f48-4bf7-8aa3-d8bfe30cc4fe" userProvider="AD" userName="Lisa Ruth Hirschhorn"/>
      </t:Event>
      <t:Event id="{0E4FF9D6-F267-4449-B8F9-D6FA6A5DD23C}" time="2025-01-12T20:31:09.179Z">
        <t:Attribution userId="S::beu8804@ads.northwestern.edu::00d33fe6-533d-415e-a46a-0946ee113caf" userProvider="AD" userName="Berivan Ece"/>
        <t:Anchor>
          <t:Comment id="1010301351"/>
        </t:Anchor>
        <t:SetTitle title="@Lisa Ruth Hirschhorn Yes. I directly copied and pasted from the course advert. https://nuwildcat.sharepoint.com/sites/FSM-TanzaniaPCORD43/Shared%20Documents/Forms/AllItems.aspx?isAscending=false&amp;sortField=LinkFilename&amp;id=%2Fsites%2FFSM%…"/>
      </t:Event>
      <t:Event id="{408C294C-97BF-4BC4-92E0-35AA6BFBBA8C}" time="2025-01-13T17:18:59.203Z">
        <t:Attribution userId="S::beu8804@ads.northwestern.edu::00d33fe6-533d-415e-a46a-0946ee113caf" userProvider="AD" userName="Berivan Ece"/>
        <t:Progress percentComplete="100"/>
      </t:Event>
    </t:History>
  </t:Task>
  <t:Task id="{A27E91F9-49E4-48BC-8DA2-B4BA2824D01F}">
    <t:Anchor>
      <t:Comment id="393199870"/>
    </t:Anchor>
    <t:History>
      <t:Event id="{5493CE9F-9617-4C34-B9D5-D687E2700011}" time="2025-01-13T16:21:52.303Z">
        <t:Attribution userId="S::beu8804@ads.northwestern.edu::00d33fe6-533d-415e-a46a-0946ee113caf" userProvider="AD" userName="Berivan Ece"/>
        <t:Anchor>
          <t:Comment id="157190901"/>
        </t:Anchor>
        <t:Create/>
      </t:Event>
      <t:Event id="{690539E1-D779-4E2E-BBBD-60F6B4B41A47}" time="2025-01-13T16:21:52.303Z">
        <t:Attribution userId="S::beu8804@ads.northwestern.edu::00d33fe6-533d-415e-a46a-0946ee113caf" userProvider="AD" userName="Berivan Ece"/>
        <t:Anchor>
          <t:Comment id="157190901"/>
        </t:Anchor>
        <t:Assign userId="S::lrh1146@ads.northwestern.edu::eebba2ca-3f48-4bf7-8aa3-d8bfe30cc4fe" userProvider="AD" userName="Lisa Ruth Hirschhorn"/>
      </t:Event>
      <t:Event id="{A7DDC7C5-D046-4019-AE7F-C3C48D84286F}" time="2025-01-13T16:21:52.303Z">
        <t:Attribution userId="S::beu8804@ads.northwestern.edu::00d33fe6-533d-415e-a46a-0946ee113caf" userProvider="AD" userName="Berivan Ece"/>
        <t:Anchor>
          <t:Comment id="157190901"/>
        </t:Anchor>
        <t:SetTitle title="@Lisa Ruth Hirschhorn this is the explanation for consent for publication"/>
      </t:Event>
    </t:History>
  </t:Task>
  <t:Task id="{09FBBF12-9121-43F8-93D4-8C871AF131D3}">
    <t:Anchor>
      <t:Comment id="521534702"/>
    </t:Anchor>
    <t:History>
      <t:Event id="{892A133B-EDE5-4681-AB3E-A610FA723C5F}" time="2025-01-13T18:45:40.589Z">
        <t:Attribution userId="S::beu8804@ads.northwestern.edu::00d33fe6-533d-415e-a46a-0946ee113caf" userProvider="AD" userName="Berivan Ece"/>
        <t:Anchor>
          <t:Comment id="521534702"/>
        </t:Anchor>
        <t:Create/>
      </t:Event>
      <t:Event id="{820E0ED6-E3A7-46DA-A332-D6E0ED0824A5}" time="2025-01-13T18:45:40.589Z">
        <t:Attribution userId="S::beu8804@ads.northwestern.edu::00d33fe6-533d-415e-a46a-0946ee113caf" userProvider="AD" userName="Berivan Ece"/>
        <t:Anchor>
          <t:Comment id="521534702"/>
        </t:Anchor>
        <t:Assign userId="S::lrh1146@ads.northwestern.edu::eebba2ca-3f48-4bf7-8aa3-d8bfe30cc4fe" userProvider="AD" userName="Lisa Ruth Hirschhorn"/>
      </t:Event>
      <t:Event id="{77AFEDD2-B2EC-482B-B296-A6E9B9667AA7}" time="2025-01-13T18:45:40.589Z">
        <t:Attribution userId="S::beu8804@ads.northwestern.edu::00d33fe6-533d-415e-a46a-0946ee113caf" userProvider="AD" userName="Berivan Ece"/>
        <t:Anchor>
          <t:Comment id="521534702"/>
        </t:Anchor>
        <t:SetTitle title="@Lisa Ruth Hirschhorn is this version better? rather than explaining low, moderate, I added the original categories in the survey. Which version of Table 1 you prefer, I will remove one of them accordingly."/>
      </t:Event>
      <t:Event id="{3B95EAB8-CC53-4875-94D0-4665E46E9DF7}" time="2025-01-16T20:09:15.906Z">
        <t:Attribution userId="S::beu8804@ads.northwestern.edu::00d33fe6-533d-415e-a46a-0946ee113caf" userProvider="AD" userName="Berivan Ece"/>
        <t:Progress percentComplete="100"/>
      </t:Event>
    </t:History>
  </t:Task>
  <t:Task id="{89AC7F34-0F90-4578-8C2A-611B29CD26AE}">
    <t:Anchor>
      <t:Comment id="1853616613"/>
    </t:Anchor>
    <t:History>
      <t:Event id="{FF3D895C-A2B2-487D-8440-7927D7889AF9}" time="2025-01-14T04:04:04.068Z">
        <t:Attribution userId="S::beu8804@ads.northwestern.edu::00d33fe6-533d-415e-a46a-0946ee113caf" userProvider="AD" userName="Berivan Ece"/>
        <t:Anchor>
          <t:Comment id="1853616613"/>
        </t:Anchor>
        <t:Create/>
      </t:Event>
      <t:Event id="{F2696E68-F927-4F16-99D7-4066229E04BC}" time="2025-01-14T04:04:04.068Z">
        <t:Attribution userId="S::beu8804@ads.northwestern.edu::00d33fe6-533d-415e-a46a-0946ee113caf" userProvider="AD" userName="Berivan Ece"/>
        <t:Anchor>
          <t:Comment id="1853616613"/>
        </t:Anchor>
        <t:Assign userId="S::lrh1146@ads.northwestern.edu::eebba2ca-3f48-4bf7-8aa3-d8bfe30cc4fe" userProvider="AD" userName="Lisa Ruth Hirschhorn"/>
      </t:Event>
      <t:Event id="{BD8A54C6-3F29-4A8C-8B38-F8B588D7E5C5}" time="2025-01-14T04:04:04.068Z">
        <t:Attribution userId="S::beu8804@ads.northwestern.edu::00d33fe6-533d-415e-a46a-0946ee113caf" userProvider="AD" userName="Berivan Ece"/>
        <t:Anchor>
          <t:Comment id="1853616613"/>
        </t:Anchor>
        <t:SetTitle title="@Lisa Ruth Hirschhorn can you check and edit as needed? I don't have detailed knowledge of each author's contribution to the whole project. Your help would be great."/>
      </t:Event>
    </t:History>
  </t:Task>
  <t:Task id="{AF9AD5D0-6317-41C1-A252-451829F49BAC}">
    <t:Anchor>
      <t:Comment id="2109919140"/>
    </t:Anchor>
    <t:History>
      <t:Event id="{C5B4DDEB-9034-4DED-9273-C0551DA7B7B8}" time="2025-01-14T17:45:30.471Z">
        <t:Attribution userId="S::beu8804@ads.northwestern.edu::00d33fe6-533d-415e-a46a-0946ee113caf" userProvider="AD" userName="Berivan Ece"/>
        <t:Anchor>
          <t:Comment id="791342906"/>
        </t:Anchor>
        <t:Create/>
      </t:Event>
      <t:Event id="{58B4590F-0733-4B38-AA0B-9AE3ECE7418C}" time="2025-01-14T17:45:30.471Z">
        <t:Attribution userId="S::beu8804@ads.northwestern.edu::00d33fe6-533d-415e-a46a-0946ee113caf" userProvider="AD" userName="Berivan Ece"/>
        <t:Anchor>
          <t:Comment id="791342906"/>
        </t:Anchor>
        <t:Assign userId="S::ltr3290@ads.northwestern.edu::68b8eaf4-4db0-49ac-8242-816cb952069a" userProvider="AD" userName="Patricia Bucko"/>
      </t:Event>
      <t:Event id="{4913ED31-A721-4400-849F-F340A59ACBA2}" time="2025-01-14T17:45:30.471Z">
        <t:Attribution userId="S::beu8804@ads.northwestern.edu::00d33fe6-533d-415e-a46a-0946ee113caf" userProvider="AD" userName="Berivan Ece"/>
        <t:Anchor>
          <t:Comment id="791342906"/>
        </t:Anchor>
        <t:SetTitle title="@Patricia Bucko can you replace it with that one: Maaløe, N., Housseine, N., Sørensen, J. B., Obel, J., Sequeira DMello, B., Kujabi, M. L., Osaki, H., John, T. W., Khamis, R. S., Muniro, Z. S. S., Nkungu, D. J., Pinkowski Tersbøl, B., Konradsen, F., …"/>
      </t:Event>
      <t:Event id="{F8612121-174D-4DBA-A729-48151AB9A866}" time="2025-01-14T17:55:02.091Z">
        <t:Attribution userId="S::ltr3290@ads.northwestern.edu::68b8eaf4-4db0-49ac-8242-816cb952069a" userProvider="AD" userName="Patricia Bucko"/>
        <t:Progress percentComplete="100"/>
      </t:Event>
    </t:History>
  </t:Task>
  <t:Task id="{1645386B-FBA3-4F2C-A921-C8198252C217}">
    <t:Anchor>
      <t:Comment id="1941944595"/>
    </t:Anchor>
    <t:History>
      <t:Event id="{61A655F7-1478-4BFC-97F3-CEEE87EF9C41}" time="2025-01-14T17:59:01.687Z">
        <t:Attribution userId="S::beu8804@ads.northwestern.edu::00d33fe6-533d-415e-a46a-0946ee113caf" userProvider="AD" userName="Berivan Ece"/>
        <t:Anchor>
          <t:Comment id="1941944595"/>
        </t:Anchor>
        <t:Create/>
      </t:Event>
      <t:Event id="{9D69F3E6-EB3A-453D-B532-64AA5CDEACB7}" time="2025-01-14T17:59:01.687Z">
        <t:Attribution userId="S::beu8804@ads.northwestern.edu::00d33fe6-533d-415e-a46a-0946ee113caf" userProvider="AD" userName="Berivan Ece"/>
        <t:Anchor>
          <t:Comment id="1941944595"/>
        </t:Anchor>
        <t:Assign userId="S::ltr3290@ads.northwestern.edu::68b8eaf4-4db0-49ac-8242-816cb952069a" userProvider="AD" userName="Patricia Bucko"/>
      </t:Event>
      <t:Event id="{A688BF29-7C3C-414B-8771-3907FBAA8EAD}" time="2025-01-14T17:59:01.687Z">
        <t:Attribution userId="S::beu8804@ads.northwestern.edu::00d33fe6-533d-415e-a46a-0946ee113caf" userProvider="AD" userName="Berivan Ece"/>
        <t:Anchor>
          <t:Comment id="1941944595"/>
        </t:Anchor>
        <t:SetTitle title="@Patricia Bucko you can just delete this citation. ne need for a new one."/>
      </t:Event>
    </t:History>
  </t:Task>
  <t:Task id="{E3579C8C-26C4-400B-B66E-1B55BBDA53E2}">
    <t:Anchor>
      <t:Comment id="1407450809"/>
    </t:Anchor>
    <t:History>
      <t:Event id="{2E8DE236-88B3-4812-8DDB-982B79716CAB}" time="2025-01-13T18:45:40.589Z">
        <t:Attribution userId="S::beu8804@ads.northwestern.edu::00d33fe6-533d-415e-a46a-0946ee113caf" userProvider="AD" userName="Berivan Ece"/>
        <t:Anchor>
          <t:Comment id="1407450809"/>
        </t:Anchor>
        <t:Create/>
      </t:Event>
      <t:Event id="{35B51820-6D71-4F5B-A9CC-5C921DEC39F4}" time="2025-01-13T18:45:40.589Z">
        <t:Attribution userId="S::beu8804@ads.northwestern.edu::00d33fe6-533d-415e-a46a-0946ee113caf" userProvider="AD" userName="Berivan Ece"/>
        <t:Anchor>
          <t:Comment id="1407450809"/>
        </t:Anchor>
        <t:Assign userId="S::lrh1146@ads.northwestern.edu::eebba2ca-3f48-4bf7-8aa3-d8bfe30cc4fe" userProvider="AD" userName="Lisa Ruth Hirschhorn"/>
      </t:Event>
      <t:Event id="{DB6D17F1-BED6-4211-9598-1E87C94AD9BE}" time="2025-01-13T18:45:40.589Z">
        <t:Attribution userId="S::beu8804@ads.northwestern.edu::00d33fe6-533d-415e-a46a-0946ee113caf" userProvider="AD" userName="Berivan Ece"/>
        <t:Anchor>
          <t:Comment id="1407450809"/>
        </t:Anchor>
        <t:SetTitle title="@Lisa Ruth Hirschhorn is this version better? rather than explaining low, moderate, I added the original categories in the survey. Which version of Table 1 you prefer, I will remove one of them accordingly."/>
      </t:Event>
      <t:Event id="{6E44CF50-6CD5-415B-9240-A78EB7861C07}" time="2025-01-16T20:09:15.906Z">
        <t:Attribution userId="S::beu8804@ads.northwestern.edu::00d33fe6-533d-415e-a46a-0946ee113caf" userProvider="AD" userName="Berivan Ece"/>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C1A6A94E4874E4F8285A8D676A1BABD" ma:contentTypeVersion="17" ma:contentTypeDescription="Create a new document." ma:contentTypeScope="" ma:versionID="eabbd69011cfa479e30ce693f459f053">
  <xsd:schema xmlns:xsd="http://www.w3.org/2001/XMLSchema" xmlns:xs="http://www.w3.org/2001/XMLSchema" xmlns:p="http://schemas.microsoft.com/office/2006/metadata/properties" xmlns:ns2="5c28b8fa-d0cb-42e4-a3d7-936cefe529da" xmlns:ns3="93efa17e-8a58-406e-8124-1ef5869bb36a" xmlns:ns4="efce84db-8738-4c7b-9bdc-65b9500871f6" targetNamespace="http://schemas.microsoft.com/office/2006/metadata/properties" ma:root="true" ma:fieldsID="a586708ca7ad8986ff20d19eeccb2793" ns2:_="" ns3:_="" ns4:_="">
    <xsd:import namespace="5c28b8fa-d0cb-42e4-a3d7-936cefe529da"/>
    <xsd:import namespace="93efa17e-8a58-406e-8124-1ef5869bb36a"/>
    <xsd:import namespace="efce84db-8738-4c7b-9bdc-65b9500871f6"/>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lcf76f155ced4ddcb4097134ff3c332f" minOccurs="0"/>
                <xsd:element ref="ns4:TaxCatchAll"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ObjectDetectorVersion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28b8fa-d0cb-42e4-a3d7-936cefe529d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3efa17e-8a58-406e-8124-1ef5869bb36a"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c2d55d72-5afa-45f9-90b6-e0708aeee9a0"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fce84db-8738-4c7b-9bdc-65b9500871f6"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cd6a6e6e-c083-4da9-b8d3-d1320889c063}" ma:internalName="TaxCatchAll" ma:showField="CatchAllData" ma:web="5c28b8fa-d0cb-42e4-a3d7-936cefe529d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93efa17e-8a58-406e-8124-1ef5869bb36a">
      <Terms xmlns="http://schemas.microsoft.com/office/infopath/2007/PartnerControls"/>
    </lcf76f155ced4ddcb4097134ff3c332f>
    <TaxCatchAll xmlns="efce84db-8738-4c7b-9bdc-65b9500871f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B87B439-B81E-491D-8DB6-A16CB7CE10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28b8fa-d0cb-42e4-a3d7-936cefe529da"/>
    <ds:schemaRef ds:uri="93efa17e-8a58-406e-8124-1ef5869bb36a"/>
    <ds:schemaRef ds:uri="efce84db-8738-4c7b-9bdc-65b9500871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6D7B7CF-1243-47E8-B890-89AB7DA1F159}">
  <ds:schemaRefs>
    <ds:schemaRef ds:uri="http://schemas.microsoft.com/office/2006/metadata/properties"/>
    <ds:schemaRef ds:uri="http://schemas.microsoft.com/office/infopath/2007/PartnerControls"/>
    <ds:schemaRef ds:uri="93efa17e-8a58-406e-8124-1ef5869bb36a"/>
    <ds:schemaRef ds:uri="efce84db-8738-4c7b-9bdc-65b9500871f6"/>
  </ds:schemaRefs>
</ds:datastoreItem>
</file>

<file path=customXml/itemProps3.xml><?xml version="1.0" encoding="utf-8"?>
<ds:datastoreItem xmlns:ds="http://schemas.openxmlformats.org/officeDocument/2006/customXml" ds:itemID="{EFB083E8-4D48-4308-B6E1-22DDACF673B2}">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Berivan Ece</cp:lastModifiedBy>
  <cp:revision>12</cp:revision>
  <dcterms:created xsi:type="dcterms:W3CDTF">2025-01-09T22:49:00Z</dcterms:created>
  <dcterms:modified xsi:type="dcterms:W3CDTF">2025-01-16T20:52:5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1A6A94E4874E4F8285A8D676A1BABD</vt:lpwstr>
  </property>
  <property fmtid="{D5CDD505-2E9C-101B-9397-08002B2CF9AE}" pid="3" name="MediaServiceImageTags">
    <vt:lpwstr/>
  </property>
</Properties>
</file>